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57E7B" w14:textId="1FA6329C" w:rsidR="00637A17" w:rsidRDefault="00334075" w:rsidP="00C01ADD">
      <w:pPr>
        <w:rPr>
          <w:rFonts w:ascii="Helvetica" w:hAnsi="Helvetica"/>
          <w:sz w:val="20"/>
          <w:szCs w:val="20"/>
        </w:rPr>
      </w:pPr>
      <w:proofErr w:type="gramStart"/>
      <w:r>
        <w:rPr>
          <w:rFonts w:ascii="Helvetica" w:hAnsi="Helvetica"/>
          <w:b/>
          <w:sz w:val="20"/>
          <w:szCs w:val="20"/>
        </w:rPr>
        <w:t xml:space="preserve">Supplementary </w:t>
      </w:r>
      <w:r w:rsidR="00637A17" w:rsidRPr="008C463A">
        <w:rPr>
          <w:rFonts w:ascii="Helvetica" w:hAnsi="Helvetica"/>
          <w:b/>
          <w:sz w:val="20"/>
          <w:szCs w:val="20"/>
        </w:rPr>
        <w:t xml:space="preserve">Table </w:t>
      </w:r>
      <w:r w:rsidR="00934BEB">
        <w:rPr>
          <w:rFonts w:ascii="Helvetica" w:hAnsi="Helvetica"/>
          <w:b/>
          <w:sz w:val="20"/>
          <w:szCs w:val="20"/>
        </w:rPr>
        <w:t>S</w:t>
      </w:r>
      <w:r>
        <w:rPr>
          <w:rFonts w:ascii="Helvetica" w:hAnsi="Helvetica"/>
          <w:b/>
          <w:sz w:val="20"/>
          <w:szCs w:val="20"/>
        </w:rPr>
        <w:t>1</w:t>
      </w:r>
      <w:r w:rsidR="00637A17" w:rsidRPr="008C463A">
        <w:rPr>
          <w:rFonts w:ascii="Helvetica" w:hAnsi="Helvetica"/>
          <w:b/>
          <w:sz w:val="20"/>
          <w:szCs w:val="20"/>
        </w:rPr>
        <w:t>.</w:t>
      </w:r>
      <w:proofErr w:type="gramEnd"/>
      <w:r w:rsidR="00637A17" w:rsidRPr="008C463A">
        <w:rPr>
          <w:rFonts w:ascii="Helvetica" w:hAnsi="Helvetica"/>
          <w:b/>
          <w:sz w:val="20"/>
          <w:szCs w:val="20"/>
        </w:rPr>
        <w:t xml:space="preserve"> </w:t>
      </w:r>
      <w:r w:rsidR="00A30393">
        <w:rPr>
          <w:rFonts w:ascii="Helvetica" w:hAnsi="Helvetica"/>
          <w:sz w:val="20"/>
          <w:szCs w:val="20"/>
        </w:rPr>
        <w:t>Detailed c</w:t>
      </w:r>
      <w:r w:rsidR="00280173" w:rsidRPr="00280173">
        <w:rPr>
          <w:rFonts w:ascii="Helvetica" w:hAnsi="Helvetica"/>
          <w:sz w:val="20"/>
          <w:szCs w:val="20"/>
        </w:rPr>
        <w:t xml:space="preserve">loning </w:t>
      </w:r>
      <w:r w:rsidR="00BD5DCC">
        <w:rPr>
          <w:rFonts w:ascii="Helvetica" w:hAnsi="Helvetica"/>
          <w:sz w:val="20"/>
          <w:szCs w:val="20"/>
        </w:rPr>
        <w:t>procedure</w:t>
      </w:r>
      <w:r w:rsidR="00280173" w:rsidRPr="00280173">
        <w:rPr>
          <w:rFonts w:ascii="Helvetica" w:hAnsi="Helvetica"/>
          <w:sz w:val="20"/>
          <w:szCs w:val="20"/>
        </w:rPr>
        <w:t xml:space="preserve"> </w:t>
      </w:r>
    </w:p>
    <w:p w14:paraId="4C7B330A" w14:textId="77777777" w:rsidR="00C33002" w:rsidRDefault="00C33002" w:rsidP="00C01ADD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9364" w:type="dxa"/>
        <w:tblLook w:val="04A0" w:firstRow="1" w:lastRow="0" w:firstColumn="1" w:lastColumn="0" w:noHBand="0" w:noVBand="1"/>
      </w:tblPr>
      <w:tblGrid>
        <w:gridCol w:w="1315"/>
        <w:gridCol w:w="7577"/>
        <w:gridCol w:w="236"/>
        <w:gridCol w:w="236"/>
      </w:tblGrid>
      <w:tr w:rsidR="00EA3304" w:rsidRPr="008C463A" w14:paraId="7A002390" w14:textId="77777777" w:rsidTr="00FD5D57">
        <w:trPr>
          <w:trHeight w:val="298"/>
        </w:trPr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D5AEF" w14:textId="77777777" w:rsidR="00EA3304" w:rsidRPr="008C463A" w:rsidRDefault="00EA3304" w:rsidP="000F4DAE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b/>
                <w:sz w:val="16"/>
                <w:szCs w:val="16"/>
              </w:rPr>
              <w:t>Name</w:t>
            </w:r>
          </w:p>
        </w:tc>
        <w:tc>
          <w:tcPr>
            <w:tcW w:w="75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683A1" w14:textId="4B158CBD" w:rsidR="00EA3304" w:rsidRPr="008C463A" w:rsidRDefault="00EA3304" w:rsidP="00FE138A">
            <w:pPr>
              <w:rPr>
                <w:rFonts w:ascii="Helvetica" w:hAnsi="Helvetica" w:cs="Lucida Grande"/>
                <w:b/>
                <w:sz w:val="16"/>
                <w:szCs w:val="16"/>
              </w:rPr>
            </w:pPr>
            <w:r>
              <w:rPr>
                <w:rFonts w:ascii="Helvetica" w:hAnsi="Helvetica" w:cs="Arial"/>
                <w:b/>
                <w:sz w:val="16"/>
                <w:szCs w:val="16"/>
              </w:rPr>
              <w:t>Cloning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CC75E" w14:textId="42DFDE91" w:rsidR="00EA3304" w:rsidRPr="008C463A" w:rsidRDefault="00EA3304" w:rsidP="000F4DAE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2E41" w14:textId="77777777" w:rsidR="00EA3304" w:rsidRPr="008C463A" w:rsidRDefault="00EA3304" w:rsidP="000F4DAE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</w:p>
        </w:tc>
      </w:tr>
      <w:tr w:rsidR="00FD5D57" w:rsidRPr="00BE600D" w14:paraId="69A83B1A" w14:textId="77777777" w:rsidTr="00FD5D57"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E9BC" w14:textId="77777777" w:rsidR="00FD5D57" w:rsidRPr="00BE600D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pCK670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1C73C" w14:textId="77777777" w:rsidR="00FD5D57" w:rsidRPr="00BE600D" w:rsidRDefault="00FD5D57" w:rsidP="008A46B0">
            <w:pPr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The </w:t>
            </w:r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Sbf</w:t>
            </w:r>
            <w:r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site in pLW48 was removed by mutagenesis with oLW36 and oLW37. The backbone was PCR amplified and blunt ligated with oMS1 and oMS3, resulting in the removal of the N-terminal 2xHA and </w:t>
            </w:r>
            <w:proofErr w:type="spellStart"/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Hind</w:t>
            </w:r>
            <w:r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II</w:t>
            </w:r>
            <w:proofErr w:type="spellEnd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region. The </w:t>
            </w:r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Sal</w:t>
            </w:r>
            <w:r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site was then removed with oMS4 and oMS5, and a new </w:t>
            </w:r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Sal</w:t>
            </w:r>
            <w:r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was introduced with oMS6 and oMS7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51F0A" w14:textId="77777777" w:rsidR="00FD5D57" w:rsidRPr="00BE600D" w:rsidRDefault="00FD5D57" w:rsidP="008A46B0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49F19" w14:textId="77777777" w:rsidR="00FD5D57" w:rsidRPr="00BE600D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49AA69CE" w14:textId="77777777" w:rsidTr="00FD5D57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261551A" w14:textId="4BC490C6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0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1B0AC826" w14:textId="76B5293E" w:rsidR="00F30D60" w:rsidRPr="009128EB" w:rsidRDefault="003D11D1" w:rsidP="006B21AB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The URA3 marker in pCK670 was replaced with the LEU2 marker from pRS315 by PCR amplification with oCK390 and oCK391 and exchange</w:t>
            </w:r>
            <w:r w:rsidR="003C125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via </w:t>
            </w:r>
            <w:proofErr w:type="spellStart"/>
            <w:r w:rsidRPr="00637227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Spe</w:t>
            </w:r>
            <w:r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Pr="00637227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-Sph</w:t>
            </w:r>
            <w:r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proofErr w:type="spellEnd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. </w:t>
            </w:r>
            <w:r w:rsidR="009128E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The H3HA region was then replaced by the 9xmycHKMT region of pLW</w:t>
            </w:r>
            <w:r w:rsidR="006B21A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49.1 </w:t>
            </w:r>
            <w:r w:rsidR="006B21A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begin"/>
            </w:r>
            <w:r w:rsidR="006B21A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instrText xml:space="preserve"> ADDIN PAPERS2_CITATIONS &lt;citation&gt;&lt;uuid&gt;687B7949-91FE-41FC-B988-68104ADC2C78&lt;/uuid&gt;&lt;priority&gt;0&lt;/priority&gt;&lt;publications&gt;&lt;publication&gt;&lt;uuid&gt;D0C0D7B5-E983-487C-8CA2-A08EDC331221&lt;/uuid&gt;&lt;volume&gt;53&lt;/volume&gt;&lt;accepted_date&gt;99201312111200000000222000&lt;/accepted_date&gt;&lt;doi&gt;10.1016/j.molcel.2013.12.011&lt;/doi&gt;&lt;startpage&gt;471&lt;/startpage&gt;&lt;revision_date&gt;99201311111200000000222000&lt;/revision_date&gt;&lt;publication_date&gt;99201402061200000000222000&lt;/publication_date&gt;&lt;url&gt;http://eutils.ncbi.nlm.nih.gov/entrez/eutils/elink.fcgi?dbfrom=pubmed&amp;amp;id=24440502&amp;amp;retmode=ref&amp;amp;cmd=prlinks&lt;/url&gt;&lt;type&gt;400&lt;/type&gt;&lt;title&gt;Early Steps in Autophagy Depend on Direct Phosphorylation of Atg9 by the Atg1 Kinase.&lt;/title&gt;&lt;publisher&gt;The Authors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8011200000000222000&lt;/submission_date&gt;&lt;number&gt;3&lt;/number&gt;&lt;institution&gt;Max F. Perutz Laboratories, University of Vienna, 1030 Vienna, Austria.&lt;/institution&gt;&lt;subtype&gt;400&lt;/subtype&gt;&lt;endpage&gt;483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Daniel&lt;/firstName&gt;&lt;lastName&gt;Papinski&lt;/lastName&gt;&lt;/author&gt;&lt;author&gt;&lt;firstName&gt;Martina&lt;/firstName&gt;&lt;lastName&gt;Schuschnig&lt;/lastName&gt;&lt;/author&gt;&lt;author&gt;&lt;firstName&gt;Wolfgang&lt;/firstName&gt;&lt;lastName&gt;Reiter&lt;/lastName&gt;&lt;/author&gt;&lt;author&gt;&lt;firstName&gt;Larissa&lt;/firstName&gt;&lt;lastName&gt;Wilhelm&lt;/lastName&gt;&lt;/author&gt;&lt;author&gt;&lt;firstName&gt;Christopher&lt;/firstName&gt;&lt;middleNames&gt;A&lt;/middleNames&gt;&lt;lastName&gt;Barnes&lt;/lastName&gt;&lt;/author&gt;&lt;author&gt;&lt;firstName&gt;Alessio&lt;/firstName&gt;&lt;lastName&gt;Maiolica&lt;/lastName&gt;&lt;/author&gt;&lt;author&gt;&lt;firstName&gt;Isabella&lt;/firstName&gt;&lt;lastName&gt;Hansmann&lt;/lastName&gt;&lt;/author&gt;&lt;author&gt;&lt;firstName&gt;Thaddaeus&lt;/firstName&gt;&lt;lastName&gt;Pfaffenwimmer&lt;/lastName&gt;&lt;/author&gt;&lt;author&gt;&lt;firstName&gt;Monika&lt;/firstName&gt;&lt;lastName&gt;Kijanska&lt;/lastName&gt;&lt;/author&gt;&lt;author&gt;&lt;firstName&gt;Ingrid&lt;/firstName&gt;&lt;lastName&gt;Stoffel&lt;/lastName&gt;&lt;/author&gt;&lt;author&gt;&lt;firstName&gt;Sung&lt;/firstName&gt;&lt;middleNames&gt;Sik&lt;/middleNames&gt;&lt;lastName&gt;Lee&lt;/lastName&gt;&lt;/author&gt;&lt;author&gt;&lt;firstName&gt;Andrea&lt;/firstName&gt;&lt;lastName&gt;Brezovich&lt;/lastName&gt;&lt;/author&gt;&lt;author&gt;&lt;firstName&gt;Jane&lt;/firstName&gt;&lt;middleNames&gt;Hua&lt;/middleNames&gt;&lt;lastName&gt;Lou&lt;/lastName&gt;&lt;/author&gt;&lt;author&gt;&lt;firstName&gt;Benjamin&lt;/firstName&gt;&lt;middleNames&gt;E&lt;/middleNames&gt;&lt;lastName&gt;Turk&lt;/lastName&gt;&lt;/author&gt;&lt;author&gt;&lt;firstName&gt;Ruedi&lt;/firstName&gt;&lt;lastName&gt;Aebersold&lt;/lastName&gt;&lt;/author&gt;&lt;author&gt;&lt;firstName&gt;Gustav&lt;/firstName&gt;&lt;lastName&gt;Ammerer&lt;/lastName&gt;&lt;/author&gt;&lt;author&gt;&lt;firstName&gt;Matthias&lt;/firstName&gt;&lt;lastName&gt;Peter&lt;/lastName&gt;&lt;/author&gt;&lt;author&gt;&lt;firstName&gt;Claudine&lt;/firstName&gt;&lt;lastName&gt;Kraft&lt;/lastName&gt;&lt;/author&gt;&lt;/authors&gt;&lt;/publication&gt;&lt;/publications&gt;&lt;cites&gt;&lt;/cites&gt;&lt;/citation&gt;</w:instrText>
            </w:r>
            <w:r w:rsidR="006B21A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Papinski et al. 2014]</w:t>
            </w:r>
            <w:r w:rsidR="006B21A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end"/>
            </w:r>
            <w:r w:rsidR="009128E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using </w:t>
            </w:r>
            <w:r w:rsidR="009128EB" w:rsidRPr="00637227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Sbf</w:t>
            </w:r>
            <w:r w:rsidR="009128EB"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="009128EB" w:rsidRPr="00637227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-Sal</w:t>
            </w:r>
            <w:r w:rsidR="009128EB" w:rsidRPr="000C0B5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="009128E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5038E6" w14:textId="13F98876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A37AC9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BE600D" w14:paraId="6D538169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9A9D62F" w14:textId="4EF2CFC6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1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738A9473" w14:textId="36809BE0" w:rsidR="00EA3304" w:rsidRPr="00BE600D" w:rsidRDefault="008A46B0" w:rsidP="00FE138A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Helvetica" w:hAnsi="Helvetica" w:cs="Lucida Grande"/>
                <w:sz w:val="16"/>
                <w:szCs w:val="16"/>
              </w:rPr>
              <w:t>pLW48</w:t>
            </w:r>
            <w:proofErr w:type="gramEnd"/>
            <w:r>
              <w:rPr>
                <w:rFonts w:ascii="Helvetica" w:hAnsi="Helvetica" w:cs="Lucida Grande"/>
                <w:sz w:val="16"/>
                <w:szCs w:val="16"/>
              </w:rPr>
              <w:t xml:space="preserve"> </w:t>
            </w:r>
            <w:r w:rsidR="00EA3304" w:rsidRPr="00BE600D">
              <w:rPr>
                <w:rFonts w:ascii="Helvetica" w:hAnsi="Helvetica" w:cs="Lucida Grande"/>
                <w:sz w:val="16"/>
                <w:szCs w:val="16"/>
              </w:rPr>
              <w:t>was mutagenized with oLW36 and oLW37</w:t>
            </w:r>
            <w:r w:rsidR="003C125B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7563C7" w14:textId="5A92C62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81A2E9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BE600D" w14:paraId="4E8988F2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7987EE6" w14:textId="7B4ABE4B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2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70490ACE" w14:textId="1D5C123F" w:rsidR="00EA3304" w:rsidRPr="00BE600D" w:rsidRDefault="00EA3304" w:rsidP="00FE138A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The TEV-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protA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sequence was PCR amplified with oCK329 and oCK330 from pCK320 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A75876E2-B35B-4517-BB86-42AD707BD3A4&lt;/uuid&gt;&lt;priority&gt;1&lt;/priority&gt;&lt;publications&gt;&lt;publication&gt;&lt;uuid&gt;AA8302E4-90D3-4156-B765-07485E2E16C2&lt;/uuid&gt;&lt;volume&gt;31&lt;/volume&gt;&lt;accepted_date&gt;99201207171200000000222000&lt;/accepted_date&gt;&lt;doi&gt;10.1038/emboj.2012.225&lt;/doi&gt;&lt;startpage&gt;3691&lt;/startpage&gt;&lt;publication_date&gt;99201208101200000000222000&lt;/publication_date&gt;&lt;url&gt;http://eutils.ncbi.nlm.nih.gov/entrez/eutils/elink.fcgi?dbfrom=pubmed&amp;amp;id=22885598&amp;amp;retmode=ref&amp;amp;cmd=prlinks&lt;/url&gt;&lt;type&gt;400&lt;/type&gt;&lt;title&gt;Binding of the Atg1/ULK1 kinase to the ubiquitin-like protein Atg8 regulates autophagy.&lt;/title&gt;&lt;location&gt;200,9,48.2133566,16.3599193&lt;/location&gt;&lt;submission_date&gt;99201201101200000000222000&lt;/submission_date&gt;&lt;number&gt;18&lt;/number&gt;&lt;institution&gt;1] Institute of Biochemistry, ETH Zürich, Zürich, Switzerland [2] Max F. Perutz Laboratories, University of Vienna, Vienna, Austria.&lt;/institution&gt;&lt;subtype&gt;400&lt;/subtype&gt;&lt;endpage&gt;3703&lt;/endpage&gt;&lt;bundle&gt;&lt;publication&gt;&lt;title&gt;The EMBO Journal&lt;/title&gt;&lt;type&gt;-100&lt;/type&gt;&lt;subtype&gt;-100&lt;/subtype&gt;&lt;uuid&gt;31CBADF8-9183-447B-ABD8-6D417AB2E5E0&lt;/uuid&gt;&lt;/publication&gt;&lt;/bundle&gt;&lt;authors&gt;&lt;author&gt;&lt;firstName&gt;Claudine&lt;/firstName&gt;&lt;lastName&gt;Kraft&lt;/lastName&gt;&lt;/author&gt;&lt;author&gt;&lt;firstName&gt;Monika&lt;/firstName&gt;&lt;lastName&gt;Kijanska&lt;/lastName&gt;&lt;/author&gt;&lt;author&gt;&lt;firstName&gt;Eyal&lt;/firstName&gt;&lt;lastName&gt;Kalie&lt;/lastName&gt;&lt;/author&gt;&lt;author&gt;&lt;firstName&gt;Edyta&lt;/firstName&gt;&lt;lastName&gt;Siergiejuk&lt;/lastName&gt;&lt;/author&gt;&lt;author&gt;&lt;firstName&gt;Sung&lt;/firstName&gt;&lt;middleNames&gt;Sik&lt;/middleNames&gt;&lt;lastName&gt;Lee&lt;/lastName&gt;&lt;/author&gt;&lt;author&gt;&lt;firstName&gt;Giuseppe&lt;/firstName&gt;&lt;lastName&gt;Semplicio&lt;/lastName&gt;&lt;/author&gt;&lt;author&gt;&lt;firstName&gt;Ingrid&lt;/firstName&gt;&lt;lastName&gt;Stoffel&lt;/lastName&gt;&lt;/author&gt;&lt;author&gt;&lt;firstName&gt;Andrea&lt;/firstName&gt;&lt;lastName&gt;Brezovich&lt;/lastName&gt;&lt;/author&gt;&lt;author&gt;&lt;firstName&gt;Mayanka&lt;/firstName&gt;&lt;lastName&gt;Verma&lt;/lastName&gt;&lt;/author&gt;&lt;author&gt;&lt;firstName&gt;Isabella&lt;/firstName&gt;&lt;lastName&gt;Hansmann&lt;/lastName&gt;&lt;/author&gt;&lt;author&gt;&lt;firstName&gt;Gustav&lt;/firstName&gt;&lt;lastName&gt;Ammerer&lt;/lastName&gt;&lt;/author&gt;&lt;author&gt;&lt;firstName&gt;Kay&lt;/firstName&gt;&lt;lastName&gt;Hofmann&lt;/lastName&gt;&lt;/author&gt;&lt;author&gt;&lt;firstName&gt;Sharon&lt;/firstName&gt;&lt;lastName&gt;Tooze&lt;/lastName&gt;&lt;/author&gt;&lt;author&gt;&lt;firstName&gt;Matthias&lt;/firstName&gt;&lt;lastName&gt;Peter&lt;/lastName&gt;&lt;/author&gt;&lt;/authors&gt;&lt;/publication&gt;&lt;/publications&gt;&lt;cites&gt;&lt;/cites&gt;&lt;/citation&gt;</w:instrTex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Kraft et al. 2012]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t xml:space="preserve"> 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and ligated via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Pst</w:t>
            </w:r>
            <w:r w:rsidRPr="00DC36C1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into pCK901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A2FEB2" w14:textId="6D895D8C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11B63F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107ED1A0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D5781B6" w14:textId="4973CA03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3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7117D5C4" w14:textId="2624C04A" w:rsidR="00EA3304" w:rsidRPr="00BE600D" w:rsidRDefault="00EA3304" w:rsidP="000562C6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FSH2 was PCR amplified from genomic DNA with </w:t>
            </w:r>
            <w:r w:rsidR="000562C6">
              <w:rPr>
                <w:rFonts w:ascii="Helvetica" w:hAnsi="Helvetica" w:cs="Lucida Grande"/>
                <w:sz w:val="16"/>
                <w:szCs w:val="16"/>
              </w:rPr>
              <w:t>636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bases of its endogenous promoter using oCK483 and oCK484 and ligated via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Not</w:t>
            </w:r>
            <w:r w:rsidRPr="00DC36C1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Sbf</w:t>
            </w:r>
            <w:r w:rsidRPr="00DC36C1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into pLW49.1 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87FAC691-FBBC-4206-A064-5D6024E8A996&lt;/uuid&gt;&lt;priority&gt;2&lt;/priority&gt;&lt;publications&gt;&lt;publication&gt;&lt;uuid&gt;D0C0D7B5-E983-487C-8CA2-A08EDC331221&lt;/uuid&gt;&lt;volume&gt;53&lt;/volume&gt;&lt;accepted_date&gt;99201312111200000000222000&lt;/accepted_date&gt;&lt;doi&gt;10.1016/j.molcel.2013.12.011&lt;/doi&gt;&lt;startpage&gt;471&lt;/startpage&gt;&lt;revision_date&gt;99201311111200000000222000&lt;/revision_date&gt;&lt;publication_date&gt;99201402061200000000222000&lt;/publication_date&gt;&lt;url&gt;http://eutils.ncbi.nlm.nih.gov/entrez/eutils/elink.fcgi?dbfrom=pubmed&amp;amp;id=24440502&amp;amp;retmode=ref&amp;amp;cmd=prlinks&lt;/url&gt;&lt;type&gt;400&lt;/type&gt;&lt;title&gt;Early Steps in Autophagy Depend on Direct Phosphorylation of Atg9 by the Atg1 Kinase.&lt;/title&gt;&lt;publisher&gt;The Authors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8011200000000222000&lt;/submission_date&gt;&lt;number&gt;3&lt;/number&gt;&lt;institution&gt;Max F. Perutz Laboratories, University of Vienna, 1030 Vienna, Austria.&lt;/institution&gt;&lt;subtype&gt;400&lt;/subtype&gt;&lt;endpage&gt;483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Daniel&lt;/firstName&gt;&lt;lastName&gt;Papinski&lt;/lastName&gt;&lt;/author&gt;&lt;author&gt;&lt;firstName&gt;Martina&lt;/firstName&gt;&lt;lastName&gt;Schuschnig&lt;/lastName&gt;&lt;/author&gt;&lt;author&gt;&lt;firstName&gt;Wolfgang&lt;/firstName&gt;&lt;lastName&gt;Reiter&lt;/lastName&gt;&lt;/author&gt;&lt;author&gt;&lt;firstName&gt;Larissa&lt;/firstName&gt;&lt;lastName&gt;Wilhelm&lt;/lastName&gt;&lt;/author&gt;&lt;author&gt;&lt;firstName&gt;Christopher&lt;/firstName&gt;&lt;middleNames&gt;A&lt;/middleNames&gt;&lt;lastName&gt;Barnes&lt;/lastName&gt;&lt;/author&gt;&lt;author&gt;&lt;firstName&gt;Alessio&lt;/firstName&gt;&lt;lastName&gt;Maiolica&lt;/lastName&gt;&lt;/author&gt;&lt;author&gt;&lt;firstName&gt;Isabella&lt;/firstName&gt;&lt;lastName&gt;Hansmann&lt;/lastName&gt;&lt;/author&gt;&lt;author&gt;&lt;firstName&gt;Thaddaeus&lt;/firstName&gt;&lt;lastName&gt;Pfaffenwimmer&lt;/lastName&gt;&lt;/author&gt;&lt;author&gt;&lt;firstName&gt;Monika&lt;/firstName&gt;&lt;lastName&gt;Kijanska&lt;/lastName&gt;&lt;/author&gt;&lt;author&gt;&lt;firstName&gt;Ingrid&lt;/firstName&gt;&lt;lastName&gt;Stoffel&lt;/lastName&gt;&lt;/author&gt;&lt;author&gt;&lt;firstName&gt;Sung&lt;/firstName&gt;&lt;middleNames&gt;Sik&lt;/middleNames&gt;&lt;lastName&gt;Lee&lt;/lastName&gt;&lt;/author&gt;&lt;author&gt;&lt;firstName&gt;Andrea&lt;/firstName&gt;&lt;lastName&gt;Brezovich&lt;/lastName&gt;&lt;/author&gt;&lt;author&gt;&lt;firstName&gt;Jane&lt;/firstName&gt;&lt;middleNames&gt;Hua&lt;/middleNames&gt;&lt;lastName&gt;Lou&lt;/lastName&gt;&lt;/author&gt;&lt;author&gt;&lt;firstName&gt;Benjamin&lt;/firstName&gt;&lt;middleNames&gt;E&lt;/middleNames&gt;&lt;lastName&gt;Turk&lt;/lastName&gt;&lt;/author&gt;&lt;author&gt;&lt;firstName&gt;Ruedi&lt;/firstName&gt;&lt;lastName&gt;Aebersold&lt;/lastName&gt;&lt;/author&gt;&lt;author&gt;&lt;firstName&gt;Gustav&lt;/firstName&gt;&lt;lastName&gt;Ammerer&lt;/lastName&gt;&lt;/author&gt;&lt;author&gt;&lt;firstName&gt;Matthias&lt;/firstName&gt;&lt;lastName&gt;Peter&lt;/lastName&gt;&lt;/author&gt;&lt;author&gt;&lt;firstName&gt;Claudine&lt;/firstName&gt;&lt;lastName&gt;Kraft&lt;/lastName&gt;&lt;/author&gt;&lt;/authors&gt;&lt;/publication&gt;&lt;/publications&gt;&lt;cites&gt;&lt;/cites&gt;&lt;/citation&gt;</w:instrTex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Papinski et al. 2014]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5BB580" w14:textId="4D777F3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4E9A37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4D176401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C3CAFF4" w14:textId="4419CBFF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4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6F3712C2" w14:textId="4326974B" w:rsidR="00EA3304" w:rsidRPr="00BE600D" w:rsidRDefault="00EA3304" w:rsidP="00FE138A">
            <w:pPr>
              <w:rPr>
                <w:rFonts w:ascii="Helvetica" w:hAnsi="Helvetica" w:cs="Arial"/>
                <w:i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The 5' 2xHA region in pCK901 was removed by amplifying the backbone and blunt ligation with primers oMS1 and oMS3. The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al</w:t>
            </w:r>
            <w:r w:rsidRPr="00DC36C1">
              <w:rPr>
                <w:rFonts w:ascii="Helvetica" w:hAnsi="Helvetica" w:cs="Lucida Grande"/>
                <w:sz w:val="16"/>
                <w:szCs w:val="16"/>
              </w:rPr>
              <w:t>I</w:t>
            </w:r>
            <w:r w:rsidR="000562C6">
              <w:rPr>
                <w:rFonts w:ascii="Helvetica" w:hAnsi="Helvetica" w:cs="Lucida Grande"/>
                <w:sz w:val="16"/>
                <w:szCs w:val="16"/>
              </w:rPr>
              <w:t xml:space="preserve"> site after the CYC1 te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>rminator was then remo</w:t>
            </w:r>
            <w:r w:rsidR="000562C6">
              <w:rPr>
                <w:rFonts w:ascii="Helvetica" w:hAnsi="Helvetica" w:cs="Lucida Grande"/>
                <w:sz w:val="16"/>
                <w:szCs w:val="16"/>
              </w:rPr>
              <w:t xml:space="preserve">ved with primers oMS4 and oMS5. 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A new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site was introduced after the H3 tag by amplifying the backbone and blunt ligation using primers oMS6 and oMS7. The 4xH3-3xHA insert was then 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subcloned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via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bf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into pCK371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t xml:space="preserve"> 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2946C79D-4AD0-4C3C-B90F-F5F71EEF54BE&lt;/uuid&gt;&lt;priority&gt;3&lt;/priority&gt;&lt;publications&gt;&lt;publication&gt;&lt;uuid&gt;D0C0D7B5-E983-487C-8CA2-A08EDC331221&lt;/uuid&gt;&lt;volume&gt;53&lt;/volume&gt;&lt;accepted_date&gt;99201312111200000000222000&lt;/accepted_date&gt;&lt;doi&gt;10.1016/j.molcel.2013.12.011&lt;/doi&gt;&lt;startpage&gt;471&lt;/startpage&gt;&lt;revision_date&gt;99201311111200000000222000&lt;/revision_date&gt;&lt;publication_date&gt;99201402061200000000222000&lt;/publication_date&gt;&lt;url&gt;http://eutils.ncbi.nlm.nih.gov/entrez/eutils/elink.fcgi?dbfrom=pubmed&amp;amp;id=24440502&amp;amp;retmode=ref&amp;amp;cmd=prlinks&lt;/url&gt;&lt;type&gt;400&lt;/type&gt;&lt;title&gt;Early Steps in Autophagy Depend on Direct Phosphorylation of Atg9 by the Atg1 Kinase.&lt;/title&gt;&lt;publisher&gt;The Authors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8011200000000222000&lt;/submission_date&gt;&lt;number&gt;3&lt;/number&gt;&lt;institution&gt;Max F. Perutz Laboratories, University of Vienna, 1030 Vienna, Austria.&lt;/institution&gt;&lt;subtype&gt;400&lt;/subtype&gt;&lt;endpage&gt;483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Daniel&lt;/firstName&gt;&lt;lastName&gt;Papinski&lt;/lastName&gt;&lt;/author&gt;&lt;author&gt;&lt;firstName&gt;Martina&lt;/firstName&gt;&lt;lastName&gt;Schuschnig&lt;/lastName&gt;&lt;/author&gt;&lt;author&gt;&lt;firstName&gt;Wolfgang&lt;/firstName&gt;&lt;lastName&gt;Reiter&lt;/lastName&gt;&lt;/author&gt;&lt;author&gt;&lt;firstName&gt;Larissa&lt;/firstName&gt;&lt;lastName&gt;Wilhelm&lt;/lastName&gt;&lt;/author&gt;&lt;author&gt;&lt;firstName&gt;Christopher&lt;/firstName&gt;&lt;middleNames&gt;A&lt;/middleNames&gt;&lt;lastName&gt;Barnes&lt;/lastName&gt;&lt;/author&gt;&lt;author&gt;&lt;firstName&gt;Alessio&lt;/firstName&gt;&lt;lastName&gt;Maiolica&lt;/lastName&gt;&lt;/author&gt;&lt;author&gt;&lt;firstName&gt;Isabella&lt;/firstName&gt;&lt;lastName&gt;Hansmann&lt;/lastName&gt;&lt;/author&gt;&lt;author&gt;&lt;firstName&gt;Thaddaeus&lt;/firstName&gt;&lt;lastName&gt;Pfaffenwimmer&lt;/lastName&gt;&lt;/author&gt;&lt;author&gt;&lt;firstName&gt;Monika&lt;/firstName&gt;&lt;lastName&gt;Kijanska&lt;/lastName&gt;&lt;/author&gt;&lt;author&gt;&lt;firstName&gt;Ingrid&lt;/firstName&gt;&lt;lastName&gt;Stoffel&lt;/lastName&gt;&lt;/author&gt;&lt;author&gt;&lt;firstName&gt;Sung&lt;/firstName&gt;&lt;middleNames&gt;Sik&lt;/middleNames&gt;&lt;lastName&gt;Lee&lt;/lastName&gt;&lt;/author&gt;&lt;author&gt;&lt;firstName&gt;Andrea&lt;/firstName&gt;&lt;lastName&gt;Brezovich&lt;/lastName&gt;&lt;/author&gt;&lt;author&gt;&lt;firstName&gt;Jane&lt;/firstName&gt;&lt;middleNames&gt;Hua&lt;/middleNames&gt;&lt;lastName&gt;Lou&lt;/lastName&gt;&lt;/author&gt;&lt;author&gt;&lt;firstName&gt;Benjamin&lt;/firstName&gt;&lt;middleNames&gt;E&lt;/middleNames&gt;&lt;lastName&gt;Turk&lt;/lastName&gt;&lt;/author&gt;&lt;author&gt;&lt;firstName&gt;Ruedi&lt;/firstName&gt;&lt;lastName&gt;Aebersold&lt;/lastName&gt;&lt;/author&gt;&lt;author&gt;&lt;firstName&gt;Gustav&lt;/firstName&gt;&lt;lastName&gt;Ammerer&lt;/lastName&gt;&lt;/author&gt;&lt;author&gt;&lt;firstName&gt;Matthias&lt;/firstName&gt;&lt;lastName&gt;Peter&lt;/lastName&gt;&lt;/author&gt;&lt;author&gt;&lt;firstName&gt;Claudine&lt;/firstName&gt;&lt;lastName&gt;Kraft&lt;/lastName&gt;&lt;/author&gt;&lt;/authors&gt;&lt;/publication&gt;&lt;/publications&gt;&lt;cites&gt;&lt;/cites&gt;&lt;/citation&gt;</w:instrTex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Papinski et al. 2014]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, which had been modified with oCK327 and oCK328 to change the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Pst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site to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bf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. The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Not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 xml:space="preserve">I 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insert was then 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subcloned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to pRS416</w:t>
            </w:r>
            <w:r w:rsidR="002D7E2E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</w:t>
            </w:r>
            <w:r w:rsidR="002D7E2E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instrText xml:space="preserve"> ADDIN PAPERS2_CITATIONS &lt;citation&gt;&lt;uuid&gt;564A63FE-86C0-4687-9434-9570DEC93A43&lt;/uuid&gt;&lt;priority&gt;4&lt;/priority&gt;&lt;publications&gt;&lt;publication&gt;&lt;location&gt;200,5,39.3042055,-76.5574930&lt;/location&gt;&lt;volume&gt;122&lt;/volume&gt;&lt;number&gt;1&lt;/number&gt;&lt;institution&gt;Department of Molecular Biology and Genetics, Johns Hopkins University School of Medicine, Baltimore, Maryland 21205.&lt;/institution&gt;&lt;startpage&gt;19&lt;/startpage&gt;&lt;title&gt;A system of shuttle vectors and yeast host strains designed for efficient manipulation of DNA in Saccharomyces cerevisiae&lt;/title&gt;&lt;uuid&gt;33B7A72F-F52C-464D-B4AF-BA8F34F3CEC3&lt;/uuid&gt;&lt;subtype&gt;400&lt;/subtype&gt;&lt;endpage&gt;27&lt;/endpage&gt;&lt;type&gt;400&lt;/type&gt;&lt;publication_date&gt;99198905011200000000222000&lt;/publication_date&gt;&lt;bundle&gt;&lt;publication&gt;&lt;title&gt;Genetics&lt;/title&gt;&lt;type&gt;-100&lt;/type&gt;&lt;subtype&gt;-100&lt;/subtype&gt;&lt;uuid&gt;6B3502E4-24CD-47C2-871E-B913563E808A&lt;/uuid&gt;&lt;/publication&gt;&lt;/bundle&gt;&lt;authors&gt;&lt;author&gt;&lt;firstName&gt;R&lt;/firstName&gt;&lt;middleNames&gt;S&lt;/middleNames&gt;&lt;lastName&gt;Sikorski&lt;/lastName&gt;&lt;/author&gt;&lt;author&gt;&lt;firstName&gt;P&lt;/firstName&gt;&lt;lastName&gt;Hieter&lt;/lastName&gt;&lt;/author&gt;&lt;/authors&gt;&lt;/publication&gt;&lt;/publications&gt;&lt;cites&gt;&lt;/cites&gt;&lt;/citation&gt;</w:instrText>
            </w:r>
            <w:r w:rsidR="002D7E2E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Sikorski and Hieter 1989]</w:t>
            </w:r>
            <w:r w:rsidR="002D7E2E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end"/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, in which the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Pst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site in the URA gene had been removed with primers oLW36 and oLW37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0ABA58" w14:textId="62B25AFB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9B8A5A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7176FB22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D7D6CA2" w14:textId="0BE8AD71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5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1FBD31D5" w14:textId="04AE5D46" w:rsidR="00EA3304" w:rsidRPr="00BE600D" w:rsidRDefault="00EA3304" w:rsidP="00FE138A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TEV-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protA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sequence of pCK902 was ex</w:t>
            </w:r>
            <w:r w:rsidR="001B3CEE">
              <w:rPr>
                <w:rFonts w:ascii="Helvetica" w:hAnsi="Helvetica" w:cs="Lucida Grande"/>
                <w:sz w:val="16"/>
                <w:szCs w:val="16"/>
              </w:rPr>
              <w:t>c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ised with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Pst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and ligated into the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bf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site of pCK904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AB6763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AA1F13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2A3571DD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C8D4261" w14:textId="0E120A76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6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52388D55" w14:textId="65280D55" w:rsidR="00EA3304" w:rsidRPr="00BE600D" w:rsidRDefault="00EA3304" w:rsidP="00FE138A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A 6xHis4xFlag sequence was synthesized (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Eurofins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) and 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subcloned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via </w:t>
            </w:r>
            <w:proofErr w:type="spellStart"/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Xho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into the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site of pCK905. The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ac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insert was then 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subcloned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to pRS413ADH.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DEA709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BAD976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BE600D" w14:paraId="67032878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F5DF7A3" w14:textId="4C94661F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7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32F20594" w14:textId="61D41F3D" w:rsidR="00EA3304" w:rsidRPr="00F23D81" w:rsidRDefault="00F23D81" w:rsidP="00FE138A">
            <w:pPr>
              <w:rPr>
                <w:rFonts w:ascii="Helvetica" w:hAnsi="Helvetica" w:cs="Arial"/>
                <w:sz w:val="16"/>
                <w:szCs w:val="16"/>
              </w:rPr>
            </w:pP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9xmyc-HKMT was PCR amplified 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from </w:t>
            </w:r>
            <w:r w:rsidR="00AB337A">
              <w:rPr>
                <w:rFonts w:ascii="Helvetica" w:hAnsi="Helvetica" w:cs="Arial"/>
                <w:sz w:val="16"/>
                <w:szCs w:val="16"/>
              </w:rPr>
              <w:t xml:space="preserve">pLW49.1 </w:t>
            </w:r>
            <w:r w:rsidR="00AB337A">
              <w:rPr>
                <w:rFonts w:ascii="Helvetica" w:hAnsi="Helvetica" w:cs="Arial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Arial"/>
                <w:sz w:val="16"/>
                <w:szCs w:val="16"/>
              </w:rPr>
              <w:instrText xml:space="preserve"> ADDIN PAPERS2_CITATIONS &lt;citation&gt;&lt;uuid&gt;5F8DF5F0-96A7-4D5E-9F76-C5BB6B8484BF&lt;/uuid&gt;&lt;priority&gt;5&lt;/priority&gt;&lt;publications&gt;&lt;publication&gt;&lt;uuid&gt;D0C0D7B5-E983-487C-8CA2-A08EDC331221&lt;/uuid&gt;&lt;volume&gt;53&lt;/volume&gt;&lt;accepted_date&gt;99201312111200000000222000&lt;/accepted_date&gt;&lt;doi&gt;10.1016/j.molcel.2013.12.011&lt;/doi&gt;&lt;startpage&gt;471&lt;/startpage&gt;&lt;revision_date&gt;99201311111200000000222000&lt;/revision_date&gt;&lt;publication_date&gt;99201402061200000000222000&lt;/publication_date&gt;&lt;url&gt;http://eutils.ncbi.nlm.nih.gov/entrez/eutils/elink.fcgi?dbfrom=pubmed&amp;amp;id=24440502&amp;amp;retmode=ref&amp;amp;cmd=prlinks&lt;/url&gt;&lt;type&gt;400&lt;/type&gt;&lt;title&gt;Early Steps in Autophagy Depend on Direct Phosphorylation of Atg9 by the Atg1 Kinase.&lt;/title&gt;&lt;publisher&gt;The Authors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8011200000000222000&lt;/submission_date&gt;&lt;number&gt;3&lt;/number&gt;&lt;institution&gt;Max F. Perutz Laboratories, University of Vienna, 1030 Vienna, Austria.&lt;/institution&gt;&lt;subtype&gt;400&lt;/subtype&gt;&lt;endpage&gt;483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Daniel&lt;/firstName&gt;&lt;lastName&gt;Papinski&lt;/lastName&gt;&lt;/author&gt;&lt;author&gt;&lt;firstName&gt;Martina&lt;/firstName&gt;&lt;lastName&gt;Schuschnig&lt;/lastName&gt;&lt;/author&gt;&lt;author&gt;&lt;firstName&gt;Wolfgang&lt;/firstName&gt;&lt;lastName&gt;Reiter&lt;/lastName&gt;&lt;/author&gt;&lt;author&gt;&lt;firstName&gt;Larissa&lt;/firstName&gt;&lt;lastName&gt;Wilhelm&lt;/lastName&gt;&lt;/author&gt;&lt;author&gt;&lt;firstName&gt;Christopher&lt;/firstName&gt;&lt;middleNames&gt;A&lt;/middleNames&gt;&lt;lastName&gt;Barnes&lt;/lastName&gt;&lt;/author&gt;&lt;author&gt;&lt;firstName&gt;Alessio&lt;/firstName&gt;&lt;lastName&gt;Maiolica&lt;/lastName&gt;&lt;/author&gt;&lt;author&gt;&lt;firstName&gt;Isabella&lt;/firstName&gt;&lt;lastName&gt;Hansmann&lt;/lastName&gt;&lt;/author&gt;&lt;author&gt;&lt;firstName&gt;Thaddaeus&lt;/firstName&gt;&lt;lastName&gt;Pfaffenwimmer&lt;/lastName&gt;&lt;/author&gt;&lt;author&gt;&lt;firstName&gt;Monika&lt;/firstName&gt;&lt;lastName&gt;Kijanska&lt;/lastName&gt;&lt;/author&gt;&lt;author&gt;&lt;firstName&gt;Ingrid&lt;/firstName&gt;&lt;lastName&gt;Stoffel&lt;/lastName&gt;&lt;/author&gt;&lt;author&gt;&lt;firstName&gt;Sung&lt;/firstName&gt;&lt;middleNames&gt;Sik&lt;/middleNames&gt;&lt;lastName&gt;Lee&lt;/lastName&gt;&lt;/author&gt;&lt;author&gt;&lt;firstName&gt;Andrea&lt;/firstName&gt;&lt;lastName&gt;Brezovich&lt;/lastName&gt;&lt;/author&gt;&lt;author&gt;&lt;firstName&gt;Jane&lt;/firstName&gt;&lt;middleNames&gt;Hua&lt;/middleNames&gt;&lt;lastName&gt;Lou&lt;/lastName&gt;&lt;/author&gt;&lt;author&gt;&lt;firstName&gt;Benjamin&lt;/firstName&gt;&lt;middleNames&gt;E&lt;/middleNames&gt;&lt;lastName&gt;Turk&lt;/lastName&gt;&lt;/author&gt;&lt;author&gt;&lt;firstName&gt;Ruedi&lt;/firstName&gt;&lt;lastName&gt;Aebersold&lt;/lastName&gt;&lt;/author&gt;&lt;author&gt;&lt;firstName&gt;Gustav&lt;/firstName&gt;&lt;lastName&gt;Ammerer&lt;/lastName&gt;&lt;/author&gt;&lt;author&gt;&lt;firstName&gt;Matthias&lt;/firstName&gt;&lt;lastName&gt;Peter&lt;/lastName&gt;&lt;/author&gt;&lt;author&gt;&lt;firstName&gt;Claudine&lt;/firstName&gt;&lt;lastName&gt;Kraft&lt;/lastName&gt;&lt;/author&gt;&lt;/authors&gt;&lt;/publication&gt;&lt;/publications&gt;&lt;cites&gt;&lt;/cites&gt;&lt;/citation&gt;</w:instrText>
            </w:r>
            <w:r w:rsidR="00AB337A">
              <w:rPr>
                <w:rFonts w:ascii="Helvetica" w:hAnsi="Helvetica" w:cs="Arial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Papinski et al. 2014]</w:t>
            </w:r>
            <w:r w:rsidR="00AB337A">
              <w:rPr>
                <w:rFonts w:ascii="Helvetica" w:hAnsi="Helvetica" w:cs="Arial"/>
                <w:sz w:val="16"/>
                <w:szCs w:val="16"/>
              </w:rPr>
              <w:fldChar w:fldCharType="end"/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with 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oligos </w:t>
            </w:r>
            <w:r w:rsidR="00AB337A">
              <w:rPr>
                <w:rFonts w:ascii="Helvetica" w:hAnsi="Helvetica" w:cs="Arial"/>
                <w:sz w:val="16"/>
                <w:szCs w:val="16"/>
              </w:rPr>
              <w:t>oCK395 and oCK396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with </w:t>
            </w:r>
            <w:r w:rsidRPr="000562C6">
              <w:rPr>
                <w:rFonts w:ascii="Helvetica" w:hAnsi="Helvetica" w:cs="Arial"/>
                <w:i/>
                <w:sz w:val="16"/>
                <w:szCs w:val="16"/>
              </w:rPr>
              <w:t>Spe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>I</w:t>
            </w: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 and </w:t>
            </w:r>
            <w:r w:rsidRPr="000562C6">
              <w:rPr>
                <w:rFonts w:ascii="Helvetica" w:hAnsi="Helvetica" w:cs="Arial"/>
                <w:i/>
                <w:sz w:val="16"/>
                <w:szCs w:val="16"/>
              </w:rPr>
              <w:t>Sbf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>I</w:t>
            </w: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 overhangs and introduced into the 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>SpeI</w:t>
            </w:r>
            <w:r w:rsidRPr="000562C6">
              <w:rPr>
                <w:rFonts w:ascii="Helvetica" w:hAnsi="Helvetica" w:cs="Arial"/>
                <w:i/>
                <w:sz w:val="16"/>
                <w:szCs w:val="16"/>
              </w:rPr>
              <w:t>-Pst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>I</w:t>
            </w: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 sites of pRS415Gal1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>
              <w:rPr>
                <w:rFonts w:ascii="Helvetica" w:hAnsi="Helvetica" w:cs="Arial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Arial"/>
                <w:sz w:val="16"/>
                <w:szCs w:val="16"/>
              </w:rPr>
              <w:instrText xml:space="preserve"> ADDIN PAPERS2_CITATIONS &lt;citation&gt;&lt;uuid&gt;86A670B4-40B9-4489-AB7F-D6E309AC103A&lt;/uuid&gt;&lt;priority&gt;6&lt;/priority&gt;&lt;publications&gt;&lt;publication&gt;&lt;uuid&gt;E779BC5C-47F0-431A-B402-6789316A9729&lt;/uuid&gt;&lt;volume&gt;22&lt;/volume&gt;&lt;startpage&gt;5767&lt;/startpage&gt;&lt;publication_date&gt;99199412251200000000222000&lt;/publication_date&gt;&lt;url&gt;http://eutils.ncbi.nlm.nih.gov/entrez/eutils/elink.fcgi?dbfrom=pubmed&amp;amp;id=7838736&amp;amp;retmode=ref&amp;amp;cmd=prlinks&lt;/url&gt;&lt;type&gt;400&lt;/type&gt;&lt;title&gt;Regulatable promoters of Saccharomyces cerevisiae: comparison of transcriptional activity and their use for heterologous expression.&lt;/title&gt;&lt;location&gt;200,9,50.8101428,8.7741223&lt;/location&gt;&lt;institution&gt;Institut für Molekularbiologie und Tumorforschung (IMT), Philipps-Universität Marburg, Germany.&lt;/institution&gt;&lt;number&gt;25&lt;/number&gt;&lt;subtype&gt;400&lt;/subtype&gt;&lt;endpage&gt;5768&lt;/endpage&gt;&lt;bundle&gt;&lt;publication&gt;&lt;title&gt;Nucleic acids research&lt;/title&gt;&lt;type&gt;-100&lt;/type&gt;&lt;subtype&gt;-100&lt;/subtype&gt;&lt;uuid&gt;47619469-F5D9-4DA9-BAC1-E8C71A6F996F&lt;/uuid&gt;&lt;/publication&gt;&lt;/bundle&gt;&lt;authors&gt;&lt;author&gt;&lt;firstName&gt;D&lt;/firstName&gt;&lt;lastName&gt;Mumberg&lt;/lastName&gt;&lt;/author&gt;&lt;author&gt;&lt;firstName&gt;R&lt;/firstName&gt;&lt;lastName&gt;Müller&lt;/lastName&gt;&lt;/author&gt;&lt;author&gt;&lt;firstName&gt;M&lt;/firstName&gt;&lt;lastName&gt;Funk&lt;/lastName&gt;&lt;/author&gt;&lt;/authors&gt;&lt;/publication&gt;&lt;/publications&gt;&lt;cites&gt;&lt;/cites&gt;&lt;/citation&gt;</w:instrText>
            </w:r>
            <w:r>
              <w:rPr>
                <w:rFonts w:ascii="Helvetica" w:hAnsi="Helvetica" w:cs="Arial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Mumberg, Müller, and Funk 1994]</w:t>
            </w:r>
            <w:r>
              <w:rPr>
                <w:rFonts w:ascii="Helvetica" w:hAnsi="Helvetica" w:cs="Arial"/>
                <w:sz w:val="16"/>
                <w:szCs w:val="16"/>
              </w:rPr>
              <w:fldChar w:fldCharType="end"/>
            </w: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. Subsequent mutagenesis </w:t>
            </w:r>
            <w:r>
              <w:rPr>
                <w:rFonts w:ascii="Helvetica" w:hAnsi="Helvetica" w:cs="Arial"/>
                <w:sz w:val="16"/>
                <w:szCs w:val="16"/>
              </w:rPr>
              <w:t xml:space="preserve">with oligos </w:t>
            </w:r>
            <w:r w:rsidR="00AB337A">
              <w:rPr>
                <w:rFonts w:ascii="Helvetica" w:hAnsi="Helvetica" w:cs="Arial"/>
                <w:sz w:val="16"/>
                <w:szCs w:val="16"/>
              </w:rPr>
              <w:t xml:space="preserve">oAB12, oAB13, </w:t>
            </w:r>
            <w:r w:rsidR="00C3098C">
              <w:rPr>
                <w:rFonts w:ascii="Helvetica" w:hAnsi="Helvetica" w:cs="Arial"/>
                <w:sz w:val="16"/>
                <w:szCs w:val="16"/>
              </w:rPr>
              <w:t>oAB16, oAB17,</w:t>
            </w:r>
            <w:r w:rsidR="000562C6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FA356C">
              <w:rPr>
                <w:rFonts w:ascii="Helvetica" w:hAnsi="Helvetica" w:cs="Arial"/>
                <w:sz w:val="16"/>
                <w:szCs w:val="16"/>
              </w:rPr>
              <w:t xml:space="preserve">oAB18 and oAB19 </w:t>
            </w: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removed additional </w:t>
            </w:r>
            <w:r w:rsidRPr="000562C6">
              <w:rPr>
                <w:rFonts w:ascii="Helvetica" w:hAnsi="Helvetica" w:cs="Arial"/>
                <w:i/>
                <w:sz w:val="16"/>
                <w:szCs w:val="16"/>
              </w:rPr>
              <w:t>Sac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>I</w:t>
            </w:r>
            <w:r w:rsidRPr="00F23D81">
              <w:rPr>
                <w:rFonts w:ascii="Helvetica" w:hAnsi="Helvetica" w:cs="Arial"/>
                <w:sz w:val="16"/>
                <w:szCs w:val="16"/>
              </w:rPr>
              <w:t xml:space="preserve"> and </w:t>
            </w:r>
            <w:r w:rsidRPr="000562C6">
              <w:rPr>
                <w:rFonts w:ascii="Helvetica" w:hAnsi="Helvetica" w:cs="Arial"/>
                <w:i/>
                <w:sz w:val="16"/>
                <w:szCs w:val="16"/>
              </w:rPr>
              <w:t>Pst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 xml:space="preserve">I </w:t>
            </w:r>
            <w:r w:rsidRPr="00F23D81">
              <w:rPr>
                <w:rFonts w:ascii="Helvetica" w:hAnsi="Helvetica" w:cs="Arial"/>
                <w:sz w:val="16"/>
                <w:szCs w:val="16"/>
              </w:rPr>
              <w:t>sites</w:t>
            </w:r>
            <w:r>
              <w:rPr>
                <w:rFonts w:ascii="Helvetica" w:hAnsi="Helvetica" w:cs="Arial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BBF0BB" w14:textId="77777777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0EEF67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BE600D" w14:paraId="6696C3DE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F346C91" w14:textId="741E90D8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8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1935E2E0" w14:textId="01EF211E" w:rsidR="00EA3304" w:rsidRPr="00BE600D" w:rsidRDefault="009D20CD" w:rsidP="00FE138A">
            <w:pPr>
              <w:rPr>
                <w:rFonts w:ascii="Helvetica" w:hAnsi="Helvetica" w:cs="Arial"/>
                <w:sz w:val="16"/>
                <w:szCs w:val="16"/>
              </w:rPr>
            </w:pPr>
            <w:r w:rsidRPr="00BE600D">
              <w:rPr>
                <w:rFonts w:ascii="Helvetica" w:hAnsi="Helvetica" w:cs="Arial"/>
                <w:sz w:val="16"/>
                <w:szCs w:val="16"/>
              </w:rPr>
              <w:t xml:space="preserve">The 4xH3-3xHA </w:t>
            </w:r>
            <w:proofErr w:type="gramStart"/>
            <w:r w:rsidRPr="00BE600D">
              <w:rPr>
                <w:rFonts w:ascii="Helvetica" w:hAnsi="Helvetica" w:cs="Arial"/>
                <w:sz w:val="16"/>
                <w:szCs w:val="16"/>
              </w:rPr>
              <w:t>sequence</w:t>
            </w:r>
            <w:proofErr w:type="gramEnd"/>
            <w:r w:rsidRPr="00BE600D">
              <w:rPr>
                <w:rFonts w:ascii="Helvetica" w:hAnsi="Helvetica" w:cs="Arial"/>
                <w:sz w:val="16"/>
                <w:szCs w:val="16"/>
              </w:rPr>
              <w:t xml:space="preserve"> was synthesized (</w:t>
            </w:r>
            <w:proofErr w:type="spellStart"/>
            <w:r w:rsidRPr="00BE600D">
              <w:rPr>
                <w:rFonts w:ascii="Helvetica" w:hAnsi="Helvetica" w:cs="Arial"/>
                <w:sz w:val="16"/>
                <w:szCs w:val="16"/>
              </w:rPr>
              <w:t>Eurofins</w:t>
            </w:r>
            <w:proofErr w:type="spellEnd"/>
            <w:r w:rsidRPr="00BE600D">
              <w:rPr>
                <w:rFonts w:ascii="Helvetica" w:hAnsi="Helvetica" w:cs="Arial"/>
                <w:sz w:val="16"/>
                <w:szCs w:val="16"/>
              </w:rPr>
              <w:t xml:space="preserve">) and introduced into the </w:t>
            </w:r>
            <w:r w:rsidRPr="000562C6">
              <w:rPr>
                <w:rFonts w:ascii="Helvetica" w:hAnsi="Helvetica" w:cs="Arial"/>
                <w:i/>
                <w:sz w:val="16"/>
                <w:szCs w:val="16"/>
              </w:rPr>
              <w:t>Spe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>I</w:t>
            </w:r>
            <w:r w:rsidRPr="000562C6">
              <w:rPr>
                <w:rFonts w:ascii="Helvetica" w:hAnsi="Helvetica" w:cs="Arial"/>
                <w:i/>
                <w:sz w:val="16"/>
                <w:szCs w:val="16"/>
              </w:rPr>
              <w:t>-Pst</w:t>
            </w:r>
            <w:r w:rsidRPr="00E80A9E">
              <w:rPr>
                <w:rFonts w:ascii="Helvetica" w:hAnsi="Helvetica" w:cs="Arial"/>
                <w:sz w:val="16"/>
                <w:szCs w:val="16"/>
              </w:rPr>
              <w:t>I</w:t>
            </w:r>
            <w:r w:rsidRPr="00BE600D">
              <w:rPr>
                <w:rFonts w:ascii="Helvetica" w:hAnsi="Helvetica" w:cs="Arial"/>
                <w:sz w:val="16"/>
                <w:szCs w:val="16"/>
              </w:rPr>
              <w:t xml:space="preserve"> site of pAB26</w:t>
            </w:r>
            <w:r w:rsidR="00064C1C">
              <w:rPr>
                <w:rFonts w:ascii="Helvetica" w:hAnsi="Helvetica" w:cs="Arial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E60FBB" w14:textId="77777777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F62FDC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77274B8E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E4F749" w14:textId="53A7A9A6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09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2AEF8AFB" w14:textId="4DD61E4A" w:rsidR="00EA3304" w:rsidRPr="00BE600D" w:rsidRDefault="00BD714E" w:rsidP="00FE138A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BD714E">
              <w:rPr>
                <w:rFonts w:ascii="Helvetica" w:hAnsi="Helvetica" w:cs="Lucida Grande"/>
                <w:sz w:val="16"/>
                <w:szCs w:val="16"/>
              </w:rPr>
              <w:t xml:space="preserve">The 4xH3-protA-TEV </w:t>
            </w:r>
            <w:proofErr w:type="gramStart"/>
            <w:r>
              <w:rPr>
                <w:rFonts w:ascii="Helvetica" w:hAnsi="Helvetica" w:cs="Lucida Grande"/>
                <w:sz w:val="16"/>
                <w:szCs w:val="16"/>
              </w:rPr>
              <w:t>sequence</w:t>
            </w:r>
            <w:proofErr w:type="gramEnd"/>
            <w:r w:rsidRPr="00BD714E">
              <w:rPr>
                <w:rFonts w:ascii="Helvetica" w:hAnsi="Helvetica" w:cs="Lucida Grande"/>
                <w:sz w:val="16"/>
                <w:szCs w:val="16"/>
              </w:rPr>
              <w:t xml:space="preserve"> was synthesized </w:t>
            </w:r>
            <w:r>
              <w:rPr>
                <w:rFonts w:ascii="Helvetica" w:hAnsi="Helvetica" w:cs="Lucida Grande"/>
                <w:sz w:val="16"/>
                <w:szCs w:val="16"/>
              </w:rPr>
              <w:t>(</w:t>
            </w:r>
            <w:proofErr w:type="spellStart"/>
            <w:r>
              <w:rPr>
                <w:rFonts w:ascii="Helvetica" w:hAnsi="Helvetica" w:cs="Lucida Grande"/>
                <w:sz w:val="16"/>
                <w:szCs w:val="16"/>
              </w:rPr>
              <w:t>Eurofins</w:t>
            </w:r>
            <w:proofErr w:type="spellEnd"/>
            <w:r>
              <w:rPr>
                <w:rFonts w:ascii="Helvetica" w:hAnsi="Helvetica" w:cs="Lucida Grande"/>
                <w:sz w:val="16"/>
                <w:szCs w:val="16"/>
              </w:rPr>
              <w:t xml:space="preserve">) </w:t>
            </w:r>
            <w:r w:rsidRPr="00073F64">
              <w:rPr>
                <w:rFonts w:ascii="Helvetica" w:hAnsi="Helvetica" w:cs="Lucida Grande"/>
                <w:sz w:val="16"/>
                <w:szCs w:val="16"/>
              </w:rPr>
              <w:t xml:space="preserve">and introduced into the </w:t>
            </w:r>
            <w:r w:rsidRPr="007B12DB">
              <w:rPr>
                <w:rFonts w:ascii="Helvetica" w:hAnsi="Helvetica" w:cs="Lucida Grande"/>
                <w:i/>
                <w:sz w:val="16"/>
                <w:szCs w:val="16"/>
              </w:rPr>
              <w:t>Spe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Pst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73F64">
              <w:rPr>
                <w:rFonts w:ascii="Helvetica" w:hAnsi="Helvetica" w:cs="Lucida Grande"/>
                <w:sz w:val="16"/>
                <w:szCs w:val="16"/>
              </w:rPr>
              <w:t xml:space="preserve"> site of pAB26. An additional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73F64">
              <w:rPr>
                <w:rFonts w:ascii="Helvetica" w:hAnsi="Helvetica" w:cs="Lucida Grande"/>
                <w:sz w:val="16"/>
                <w:szCs w:val="16"/>
              </w:rPr>
              <w:t xml:space="preserve"> site was removed</w:t>
            </w:r>
            <w:r w:rsidR="002A4775" w:rsidRPr="00073F64">
              <w:rPr>
                <w:rFonts w:ascii="Helvetica" w:hAnsi="Helvetica" w:cs="Lucida Grande"/>
                <w:sz w:val="16"/>
                <w:szCs w:val="16"/>
              </w:rPr>
              <w:t xml:space="preserve"> with oligos </w:t>
            </w:r>
            <w:r w:rsidR="002A4775">
              <w:rPr>
                <w:rFonts w:ascii="Helvetica" w:hAnsi="Helvetica" w:cs="Lucida Grande"/>
                <w:sz w:val="16"/>
                <w:szCs w:val="16"/>
              </w:rPr>
              <w:t>oAB23 and oAB24</w:t>
            </w:r>
            <w:r w:rsidR="00064C1C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E33E8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3A359A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0D3E3F77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98A751B" w14:textId="622436D2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pCK910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0FBB63A7" w14:textId="590E71B3" w:rsidR="00EA3304" w:rsidRPr="00BE600D" w:rsidRDefault="00EA3304" w:rsidP="00FE138A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CNB1 was PCR amplified from vector 406 (pFA6a CNB1</w:t>
            </w:r>
            <w:proofErr w:type="gramStart"/>
            <w:r w:rsidRPr="00BE600D">
              <w:rPr>
                <w:rFonts w:ascii="Helvetica" w:hAnsi="Helvetica" w:cs="Lucida Grande"/>
                <w:sz w:val="16"/>
                <w:szCs w:val="16"/>
              </w:rPr>
              <w:t>:NatMX</w:t>
            </w:r>
            <w:proofErr w:type="gram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) kindly provided by Robbie 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Loewith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and used in </w:t>
            </w:r>
            <w:r w:rsidR="00F57ACD"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6B079B93-E3AF-4303-A1B7-921A15369374&lt;/uuid&gt;&lt;priority&gt;7&lt;/priority&gt;&lt;publications&gt;&lt;publication&gt;&lt;uuid&gt;C8DE34B9-272A-4F83-A873-4E3C0C99376F&lt;/uuid&gt;&lt;volume&gt;51&lt;/volume&gt;&lt;accepted_date&gt;99201308081200000000222000&lt;/accepted_date&gt;&lt;doi&gt;10.1016/j.molcel.2013.08.019&lt;/doi&gt;&lt;startpage&gt;829&lt;/startpage&gt;&lt;revision_date&gt;99201307051200000000222000&lt;/revision_date&gt;&lt;publication_date&gt;99201309261200000000222000&lt;/publication_date&gt;&lt;url&gt;http://eutils.ncbi.nlm.nih.gov/entrez/eutils/elink.fcgi?dbfrom=pubmed&amp;amp;id=24035500&amp;amp;retmode=ref&amp;amp;cmd=prlinks&lt;/url&gt;&lt;type&gt;400&lt;/type&gt;&lt;title&gt;TORC2 signaling pathway guarantees genome stability in the face of DNA strand breaks.&lt;/title&gt;&lt;submission_date&gt;99201303301200000000222000&lt;/submission_date&gt;&lt;number&gt;6&lt;/number&gt;&lt;institution&gt;Friedrich Miescher Institute for Biomedical Research, Maulbeerstrasse 66, 4058 Basel, Switzerland.&lt;/institution&gt;&lt;subtype&gt;400&lt;/subtype&gt;&lt;endpage&gt;839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Kenji&lt;/firstName&gt;&lt;lastName&gt;Shimada&lt;/lastName&gt;&lt;/author&gt;&lt;author&gt;&lt;firstName&gt;Ireos&lt;/firstName&gt;&lt;lastName&gt;Filipuzzi&lt;/lastName&gt;&lt;/author&gt;&lt;author&gt;&lt;firstName&gt;Michael&lt;/firstName&gt;&lt;lastName&gt;Stahl&lt;/lastName&gt;&lt;/author&gt;&lt;author&gt;&lt;firstName&gt;Stephen&lt;/firstName&gt;&lt;middleNames&gt;B&lt;/middleNames&gt;&lt;lastName&gt;Helliwell&lt;/lastName&gt;&lt;/author&gt;&lt;author&gt;&lt;firstName&gt;Christian&lt;/firstName&gt;&lt;lastName&gt;Studer&lt;/lastName&gt;&lt;/author&gt;&lt;author&gt;&lt;firstName&gt;Dominic&lt;/firstName&gt;&lt;lastName&gt;Hoepfner&lt;/lastName&gt;&lt;/author&gt;&lt;author&gt;&lt;firstName&gt;Andrew&lt;/firstName&gt;&lt;lastName&gt;Seeber&lt;/lastName&gt;&lt;/author&gt;&lt;author&gt;&lt;firstName&gt;Robbie&lt;/firstName&gt;&lt;lastName&gt;Loewith&lt;/lastName&gt;&lt;/author&gt;&lt;author&gt;&lt;firstName&gt;N&lt;/firstName&gt;&lt;middleNames&gt;Rao&lt;/middleNames&gt;&lt;lastName&gt;Movva&lt;/lastName&gt;&lt;/author&gt;&lt;author&gt;&lt;firstName&gt;Susan&lt;/firstName&gt;&lt;middleNames&gt;M&lt;/middleNames&gt;&lt;lastName&gt;Gasser&lt;/lastName&gt;&lt;/author&gt;&lt;/authors&gt;&lt;/publication&gt;&lt;/publications&gt;&lt;cites&gt;&lt;/cites&gt;&lt;/citation&gt;</w:instrText>
            </w:r>
            <w:r w:rsidR="00F57ACD"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Shimada et al. 2013]</w:t>
            </w:r>
            <w:r w:rsidR="00F57ACD"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 w:rsidR="00F57ACD">
              <w:rPr>
                <w:rFonts w:ascii="Helvetica" w:hAnsi="Helvetica" w:cs="Lucida Grande"/>
                <w:sz w:val="16"/>
                <w:szCs w:val="16"/>
              </w:rPr>
              <w:t xml:space="preserve"> 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using primers </w:t>
            </w:r>
            <w:r w:rsidR="001B3CEE">
              <w:rPr>
                <w:rFonts w:ascii="Helvetica" w:hAnsi="Helvetica" w:cs="Lucida Grande"/>
                <w:sz w:val="16"/>
                <w:szCs w:val="16"/>
              </w:rPr>
              <w:t>oTM2 and oTM3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and ligated via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Pst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Sal</w:t>
            </w:r>
            <w:r w:rsidRPr="00E80A9E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into pCK319. The CYC1 terminator was added via </w:t>
            </w:r>
            <w:proofErr w:type="spellStart"/>
            <w:r w:rsidRPr="007B12DB">
              <w:rPr>
                <w:rFonts w:ascii="Helvetica" w:hAnsi="Helvetica" w:cs="Lucida Grande"/>
                <w:i/>
                <w:sz w:val="16"/>
                <w:szCs w:val="16"/>
              </w:rPr>
              <w:t>Xho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Kpn</w:t>
            </w:r>
            <w:r w:rsidRPr="00A315F4">
              <w:rPr>
                <w:rFonts w:ascii="Helvetica" w:hAnsi="Helvetica" w:cs="Lucida Grande"/>
                <w:sz w:val="16"/>
                <w:szCs w:val="16"/>
              </w:rPr>
              <w:t>I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ex</w:t>
            </w:r>
            <w:r w:rsidR="001B3CEE">
              <w:rPr>
                <w:rFonts w:ascii="Helvetica" w:hAnsi="Helvetica" w:cs="Lucida Grande"/>
                <w:sz w:val="16"/>
                <w:szCs w:val="16"/>
              </w:rPr>
              <w:t>c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>ised from pRS413ADH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9A2796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ED64BB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BE600D" w14:paraId="77E051A8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157081" w14:textId="23B50760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pCK911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5989C826" w14:textId="4DB504E9" w:rsidR="00EA3304" w:rsidRPr="00BE600D" w:rsidRDefault="00EA3304" w:rsidP="00064C1C">
            <w:pPr>
              <w:rPr>
                <w:rFonts w:ascii="Helvetica" w:hAnsi="Helvetica" w:cs="Arial"/>
                <w:i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FKBP was PCR amplified from pMK80 </w:t>
            </w:r>
            <w:r w:rsidR="000562C6"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2A6386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A0D1E3E7-76A8-462B-A6DF-9091ED0F1D02&lt;/uuid&gt;&lt;priority&gt;8&lt;/priority&gt;&lt;publications&gt;&lt;publication&gt;&lt;volume&gt;8&lt;/volume&gt;&lt;publication_date&gt;99201305011200000000222000&lt;/publication_date&gt;&lt;number&gt;5&lt;/number&gt;&lt;doi&gt;10.1371/journal.pone.0062195.s008&lt;/doi&gt;&lt;startpage&gt;e62195&lt;/startpage&gt;&lt;title&gt;Detection and Characterization of Protein Interactions In Vivo by a Simple Live-Cell Imaging Method&lt;/title&gt;&lt;uuid&gt;EC09D44D-234A-45DA-8AED-48FA2F129EC4&lt;/uuid&gt;&lt;subtype&gt;400&lt;/subtype&gt;&lt;type&gt;400&lt;/type&gt;&lt;url&gt;http://dx.plos.org/10.1371/journal.pone.0062195.s008&lt;/url&gt;&lt;bundle&gt;&lt;publication&gt;&lt;url&gt;http://www.plosone.org/&lt;/url&gt;&lt;title&gt;PloS one&lt;/title&gt;&lt;type&gt;-100&lt;/type&gt;&lt;subtype&gt;-100&lt;/subtype&gt;&lt;uuid&gt;FFC360A5-9A4C-454C-A1CF-7665F25B740A&lt;/uuid&gt;&lt;/publication&gt;&lt;/bundle&gt;&lt;authors&gt;&lt;author&gt;&lt;firstName&gt;Oriol&lt;/firstName&gt;&lt;lastName&gt;Gallego&lt;/lastName&gt;&lt;/author&gt;&lt;author&gt;&lt;firstName&gt;Tanja&lt;/firstName&gt;&lt;lastName&gt;Specht&lt;/lastName&gt;&lt;/author&gt;&lt;author&gt;&lt;firstName&gt;Thorsten&lt;/firstName&gt;&lt;lastName&gt;Brach&lt;/lastName&gt;&lt;/author&gt;&lt;author&gt;&lt;firstName&gt;Arun&lt;/firstName&gt;&lt;lastName&gt;Kumar&lt;/lastName&gt;&lt;/author&gt;&lt;author&gt;&lt;firstName&gt;Anne-Claude&lt;/firstName&gt;&lt;lastName&gt;Gavin&lt;/lastName&gt;&lt;/author&gt;&lt;author&gt;&lt;firstName&gt;Marko&lt;/firstName&gt;&lt;lastName&gt;Kaksonen&lt;/lastName&gt;&lt;/author&gt;&lt;/authors&gt;&lt;editors&gt;&lt;author&gt;&lt;firstName&gt;James&lt;/firstName&gt;&lt;lastName&gt;Keen&lt;/lastName&gt;&lt;/author&gt;&lt;/editors&gt;&lt;/publication&gt;&lt;/publications&gt;&lt;cites&gt;&lt;/cites&gt;&lt;/citation&gt;</w:instrText>
            </w:r>
            <w:r w:rsidR="000562C6"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Gallego, Specht, Brach, Kumar, Gavin, and Kaksonen 2013]</w:t>
            </w:r>
            <w:r w:rsidR="000562C6"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 w:rsidR="000562C6">
              <w:rPr>
                <w:rFonts w:ascii="Helvetica" w:hAnsi="Helvetica" w:cs="Lucida Grande"/>
                <w:sz w:val="16"/>
                <w:szCs w:val="16"/>
              </w:rPr>
              <w:t xml:space="preserve"> 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using primers </w:t>
            </w:r>
            <w:r w:rsidR="0010379F">
              <w:rPr>
                <w:rFonts w:ascii="Helvetica" w:hAnsi="Helvetica" w:cs="Lucida Grande"/>
                <w:sz w:val="16"/>
                <w:szCs w:val="16"/>
              </w:rPr>
              <w:t>oAB14 and oAB15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and </w:t>
            </w:r>
            <w:proofErr w:type="spellStart"/>
            <w:r w:rsidRPr="00BE600D">
              <w:rPr>
                <w:rFonts w:ascii="Helvetica" w:hAnsi="Helvetica" w:cs="Lucida Grande"/>
                <w:sz w:val="16"/>
                <w:szCs w:val="16"/>
              </w:rPr>
              <w:t>subcloned</w:t>
            </w:r>
            <w:proofErr w:type="spell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via </w:t>
            </w:r>
            <w:proofErr w:type="spellStart"/>
            <w:r w:rsidR="00D96B04">
              <w:rPr>
                <w:rFonts w:ascii="Helvetica" w:hAnsi="Helvetica" w:cs="Lucida Grande"/>
                <w:i/>
                <w:sz w:val="16"/>
                <w:szCs w:val="16"/>
              </w:rPr>
              <w:t>B</w:t>
            </w:r>
            <w:r w:rsidR="008C30BF">
              <w:rPr>
                <w:rFonts w:ascii="Helvetica" w:hAnsi="Helvetica" w:cs="Lucida Grande"/>
                <w:i/>
                <w:sz w:val="16"/>
                <w:szCs w:val="16"/>
              </w:rPr>
              <w:t>am</w:t>
            </w:r>
            <w:r w:rsidR="008C30BF" w:rsidRPr="007B12DB">
              <w:rPr>
                <w:rFonts w:ascii="Helvetica" w:hAnsi="Helvetica" w:cs="Lucida Grande"/>
                <w:sz w:val="16"/>
                <w:szCs w:val="16"/>
              </w:rPr>
              <w:t>H</w:t>
            </w:r>
            <w:r w:rsidR="008C30BF" w:rsidRPr="001559F1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Eco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R</w:t>
            </w:r>
            <w:r w:rsidRPr="001559F1">
              <w:rPr>
                <w:rFonts w:ascii="Helvetica" w:hAnsi="Helvetica" w:cs="Lucida Grande"/>
                <w:sz w:val="16"/>
                <w:szCs w:val="16"/>
              </w:rPr>
              <w:t>I</w:t>
            </w:r>
            <w:proofErr w:type="spellEnd"/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 xml:space="preserve"> 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>into pRS413</w:t>
            </w:r>
            <w:r w:rsidR="00064C1C">
              <w:rPr>
                <w:rFonts w:ascii="Helvetica" w:hAnsi="Helvetica" w:cs="Lucida Grande"/>
                <w:sz w:val="16"/>
                <w:szCs w:val="16"/>
              </w:rPr>
              <w:t xml:space="preserve">ADH. </w:t>
            </w:r>
            <w:proofErr w:type="spellStart"/>
            <w:proofErr w:type="gramStart"/>
            <w:r w:rsidR="00064C1C">
              <w:rPr>
                <w:rFonts w:ascii="Helvetica" w:hAnsi="Helvetica" w:cs="Lucida Grande"/>
                <w:sz w:val="16"/>
                <w:szCs w:val="16"/>
              </w:rPr>
              <w:t>mycHKMT</w:t>
            </w:r>
            <w:proofErr w:type="spellEnd"/>
            <w:proofErr w:type="gramEnd"/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 from </w:t>
            </w:r>
            <w:r w:rsidR="00064C1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pLW49.1 </w:t>
            </w:r>
            <w:r w:rsidR="00064C1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instrText xml:space="preserve"> ADDIN PAPERS2_CITATIONS &lt;citation&gt;&lt;uuid&gt;7A642B5A-16B5-48E0-93F3-71158457381E&lt;/uuid&gt;&lt;priority&gt;9&lt;/priority&gt;&lt;publications&gt;&lt;publication&gt;&lt;uuid&gt;D0C0D7B5-E983-487C-8CA2-A08EDC331221&lt;/uuid&gt;&lt;volume&gt;53&lt;/volume&gt;&lt;accepted_date&gt;99201312111200000000222000&lt;/accepted_date&gt;&lt;doi&gt;10.1016/j.molcel.2013.12.011&lt;/doi&gt;&lt;startpage&gt;471&lt;/startpage&gt;&lt;revision_date&gt;99201311111200000000222000&lt;/revision_date&gt;&lt;publication_date&gt;99201402061200000000222000&lt;/publication_date&gt;&lt;url&gt;http://eutils.ncbi.nlm.nih.gov/entrez/eutils/elink.fcgi?dbfrom=pubmed&amp;amp;id=24440502&amp;amp;retmode=ref&amp;amp;cmd=prlinks&lt;/url&gt;&lt;type&gt;400&lt;/type&gt;&lt;title&gt;Early Steps in Autophagy Depend on Direct Phosphorylation of Atg9 by the Atg1 Kinase.&lt;/title&gt;&lt;publisher&gt;The Authors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8011200000000222000&lt;/submission_date&gt;&lt;number&gt;3&lt;/number&gt;&lt;institution&gt;Max F. Perutz Laboratories, University of Vienna, 1030 Vienna, Austria.&lt;/institution&gt;&lt;subtype&gt;400&lt;/subtype&gt;&lt;endpage&gt;483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Daniel&lt;/firstName&gt;&lt;lastName&gt;Papinski&lt;/lastName&gt;&lt;/author&gt;&lt;author&gt;&lt;firstName&gt;Martina&lt;/firstName&gt;&lt;lastName&gt;Schuschnig&lt;/lastName&gt;&lt;/author&gt;&lt;author&gt;&lt;firstName&gt;Wolfgang&lt;/firstName&gt;&lt;lastName&gt;Reiter&lt;/lastName&gt;&lt;/author&gt;&lt;author&gt;&lt;firstName&gt;Larissa&lt;/firstName&gt;&lt;lastName&gt;Wilhelm&lt;/lastName&gt;&lt;/author&gt;&lt;author&gt;&lt;firstName&gt;Christopher&lt;/firstName&gt;&lt;middleNames&gt;A&lt;/middleNames&gt;&lt;lastName&gt;Barnes&lt;/lastName&gt;&lt;/author&gt;&lt;author&gt;&lt;firstName&gt;Alessio&lt;/firstName&gt;&lt;lastName&gt;Maiolica&lt;/lastName&gt;&lt;/author&gt;&lt;author&gt;&lt;firstName&gt;Isabella&lt;/firstName&gt;&lt;lastName&gt;Hansmann&lt;/lastName&gt;&lt;/author&gt;&lt;author&gt;&lt;firstName&gt;Thaddaeus&lt;/firstName&gt;&lt;lastName&gt;Pfaffenwimmer&lt;/lastName&gt;&lt;/author&gt;&lt;author&gt;&lt;firstName&gt;Monika&lt;/firstName&gt;&lt;lastName&gt;Kijanska&lt;/lastName&gt;&lt;/author&gt;&lt;author&gt;&lt;firstName&gt;Ingrid&lt;/firstName&gt;&lt;lastName&gt;Stoffel&lt;/lastName&gt;&lt;/author&gt;&lt;author&gt;&lt;firstName&gt;Sung&lt;/firstName&gt;&lt;middleNames&gt;Sik&lt;/middleNames&gt;&lt;lastName&gt;Lee&lt;/lastName&gt;&lt;/author&gt;&lt;author&gt;&lt;firstName&gt;Andrea&lt;/firstName&gt;&lt;lastName&gt;Brezovich&lt;/lastName&gt;&lt;/author&gt;&lt;author&gt;&lt;firstName&gt;Jane&lt;/firstName&gt;&lt;middleNames&gt;Hua&lt;/middleNames&gt;&lt;lastName&gt;Lou&lt;/lastName&gt;&lt;/author&gt;&lt;author&gt;&lt;firstName&gt;Benjamin&lt;/firstName&gt;&lt;middleNames&gt;E&lt;/middleNames&gt;&lt;lastName&gt;Turk&lt;/lastName&gt;&lt;/author&gt;&lt;author&gt;&lt;firstName&gt;Ruedi&lt;/firstName&gt;&lt;lastName&gt;Aebersold&lt;/lastName&gt;&lt;/author&gt;&lt;author&gt;&lt;firstName&gt;Gustav&lt;/firstName&gt;&lt;lastName&gt;Ammerer&lt;/lastName&gt;&lt;/author&gt;&lt;author&gt;&lt;firstName&gt;Matthias&lt;/firstName&gt;&lt;lastName&gt;Peter&lt;/lastName&gt;&lt;/author&gt;&lt;author&gt;&lt;firstName&gt;Claudine&lt;/firstName&gt;&lt;lastName&gt;Kraft&lt;/lastName&gt;&lt;/author&gt;&lt;/authors&gt;&lt;/publication&gt;&lt;/publications&gt;&lt;cites&gt;&lt;/cites&gt;&lt;/citation&gt;</w:instrText>
            </w:r>
            <w:r w:rsidR="00064C1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separate"/>
            </w:r>
            <w:r w:rsidR="00064C1C">
              <w:rPr>
                <w:rFonts w:ascii="Helvetica" w:hAnsi="Helvetica" w:cs="Helvetica"/>
                <w:sz w:val="16"/>
                <w:szCs w:val="16"/>
                <w:lang w:eastAsia="en-US"/>
              </w:rPr>
              <w:t>[Papinski et al. 2014]</w:t>
            </w:r>
            <w:r w:rsidR="00064C1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end"/>
            </w:r>
            <w:r w:rsidR="00064C1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</w:t>
            </w:r>
            <w:r w:rsidRPr="00BE600D">
              <w:rPr>
                <w:rFonts w:ascii="Helvetica" w:hAnsi="Helvetica" w:cs="Lucida Grande"/>
                <w:sz w:val="16"/>
                <w:szCs w:val="16"/>
              </w:rPr>
              <w:t xml:space="preserve">was then added via 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Sbf</w:t>
            </w:r>
            <w:r w:rsidRPr="001559F1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0562C6">
              <w:rPr>
                <w:rFonts w:ascii="Helvetica" w:hAnsi="Helvetica" w:cs="Lucida Grande"/>
                <w:i/>
                <w:sz w:val="16"/>
                <w:szCs w:val="16"/>
              </w:rPr>
              <w:t>-Sal</w:t>
            </w:r>
            <w:r w:rsidRPr="001559F1">
              <w:rPr>
                <w:rFonts w:ascii="Helvetica" w:hAnsi="Helvetica" w:cs="Lucida Grande"/>
                <w:sz w:val="16"/>
                <w:szCs w:val="16"/>
              </w:rPr>
              <w:t>I</w:t>
            </w:r>
            <w:r w:rsidR="00203DFE">
              <w:rPr>
                <w:rFonts w:ascii="Helvetica" w:hAnsi="Helvetica" w:cs="Lucida Grande"/>
                <w:i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0CB1C" w14:textId="77777777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7CE815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BE600D" w14:paraId="4FB796E9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A986AD" w14:textId="66037781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pAB26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49A0835F" w14:textId="5514ED4E" w:rsidR="00EA3304" w:rsidRPr="00BE600D" w:rsidRDefault="0064759E" w:rsidP="00FE138A">
            <w:pPr>
              <w:rPr>
                <w:rFonts w:ascii="Helvetica" w:hAnsi="Helvetica" w:cs="Arial"/>
                <w:sz w:val="16"/>
                <w:szCs w:val="16"/>
              </w:rPr>
            </w:pPr>
            <w:r w:rsidRPr="00BE600D">
              <w:rPr>
                <w:rFonts w:ascii="Helvetica" w:hAnsi="Helvetica" w:cs="Arial"/>
                <w:sz w:val="16"/>
                <w:szCs w:val="16"/>
              </w:rPr>
              <w:t xml:space="preserve">The </w:t>
            </w:r>
            <w:r w:rsidRPr="00BB4103">
              <w:rPr>
                <w:rFonts w:ascii="Helvetica" w:hAnsi="Helvetica" w:cs="Arial"/>
                <w:i/>
                <w:sz w:val="16"/>
                <w:szCs w:val="16"/>
              </w:rPr>
              <w:t>Pst</w:t>
            </w:r>
            <w:r w:rsidRPr="001E43AF">
              <w:rPr>
                <w:rFonts w:ascii="Helvetica" w:hAnsi="Helvetica" w:cs="Arial"/>
                <w:sz w:val="16"/>
                <w:szCs w:val="16"/>
              </w:rPr>
              <w:t>I</w:t>
            </w:r>
            <w:r w:rsidRPr="00BE600D">
              <w:rPr>
                <w:rFonts w:ascii="Helvetica" w:hAnsi="Helvetica" w:cs="Arial"/>
                <w:sz w:val="16"/>
                <w:szCs w:val="16"/>
              </w:rPr>
              <w:t xml:space="preserve"> site in the URA gene of pRS416Gal1 </w:t>
            </w:r>
            <w:r w:rsidR="001B3CEE">
              <w:rPr>
                <w:rFonts w:ascii="Helvetica" w:hAnsi="Helvetica" w:cs="Arial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Arial"/>
                <w:sz w:val="16"/>
                <w:szCs w:val="16"/>
              </w:rPr>
              <w:instrText xml:space="preserve"> ADDIN PAPERS2_CITATIONS &lt;citation&gt;&lt;uuid&gt;202149CE-852E-4266-BCCE-EFB520EDFC7F&lt;/uuid&gt;&lt;priority&gt;10&lt;/priority&gt;&lt;publications&gt;&lt;publication&gt;&lt;uuid&gt;E779BC5C-47F0-431A-B402-6789316A9729&lt;/uuid&gt;&lt;volume&gt;22&lt;/volume&gt;&lt;startpage&gt;5767&lt;/startpage&gt;&lt;publication_date&gt;99199412251200000000222000&lt;/publication_date&gt;&lt;url&gt;http://eutils.ncbi.nlm.nih.gov/entrez/eutils/elink.fcgi?dbfrom=pubmed&amp;amp;id=7838736&amp;amp;retmode=ref&amp;amp;cmd=prlinks&lt;/url&gt;&lt;type&gt;400&lt;/type&gt;&lt;title&gt;Regulatable promoters of Saccharomyces cerevisiae: comparison of transcriptional activity and their use for heterologous expression.&lt;/title&gt;&lt;location&gt;200,9,50.8101428,8.7741223&lt;/location&gt;&lt;institution&gt;Institut für Molekularbiologie und Tumorforschung (IMT), Philipps-Universität Marburg, Germany.&lt;/institution&gt;&lt;number&gt;25&lt;/number&gt;&lt;subtype&gt;400&lt;/subtype&gt;&lt;endpage&gt;5768&lt;/endpage&gt;&lt;bundle&gt;&lt;publication&gt;&lt;title&gt;Nucleic acids research&lt;/title&gt;&lt;type&gt;-100&lt;/type&gt;&lt;subtype&gt;-100&lt;/subtype&gt;&lt;uuid&gt;47619469-F5D9-4DA9-BAC1-E8C71A6F996F&lt;/uuid&gt;&lt;/publication&gt;&lt;/bundle&gt;&lt;authors&gt;&lt;author&gt;&lt;firstName&gt;D&lt;/firstName&gt;&lt;lastName&gt;Mumberg&lt;/lastName&gt;&lt;/author&gt;&lt;author&gt;&lt;firstName&gt;R&lt;/firstName&gt;&lt;lastName&gt;Müller&lt;/lastName&gt;&lt;/author&gt;&lt;author&gt;&lt;firstName&gt;M&lt;/firstName&gt;&lt;lastName&gt;Funk&lt;/lastName&gt;&lt;/author&gt;&lt;/authors&gt;&lt;/publication&gt;&lt;/publications&gt;&lt;cites&gt;&lt;/cites&gt;&lt;/citation&gt;</w:instrText>
            </w:r>
            <w:r w:rsidR="001B3CEE">
              <w:rPr>
                <w:rFonts w:ascii="Helvetica" w:hAnsi="Helvetica" w:cs="Arial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Mumberg, Müller, and Funk 1994]</w:t>
            </w:r>
            <w:r w:rsidR="001B3CEE">
              <w:rPr>
                <w:rFonts w:ascii="Helvetica" w:hAnsi="Helvetica" w:cs="Arial"/>
                <w:sz w:val="16"/>
                <w:szCs w:val="16"/>
              </w:rPr>
              <w:fldChar w:fldCharType="end"/>
            </w:r>
            <w:r w:rsidR="001B3CEE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BE600D">
              <w:rPr>
                <w:rFonts w:ascii="Helvetica" w:hAnsi="Helvetica" w:cs="Arial"/>
                <w:sz w:val="16"/>
                <w:szCs w:val="16"/>
              </w:rPr>
              <w:t xml:space="preserve">was </w:t>
            </w:r>
            <w:r w:rsidR="003C3FBC" w:rsidRPr="00BE600D">
              <w:rPr>
                <w:rFonts w:ascii="Helvetica" w:hAnsi="Helvetica" w:cs="Arial"/>
                <w:sz w:val="16"/>
                <w:szCs w:val="16"/>
              </w:rPr>
              <w:t>modified</w:t>
            </w:r>
            <w:r w:rsidRPr="00BE600D">
              <w:rPr>
                <w:rFonts w:ascii="Helvetica" w:hAnsi="Helvetica" w:cs="Arial"/>
                <w:sz w:val="16"/>
                <w:szCs w:val="16"/>
              </w:rPr>
              <w:t xml:space="preserve"> with primers oLW36 and oLW37.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320D81" w14:textId="77777777" w:rsidR="00EA3304" w:rsidRPr="00BE600D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CD4AD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10C46EFD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1254CFA" w14:textId="2E0C8CC5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pAB32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1F06E59E" w14:textId="5BD0331A" w:rsidR="00EA3304" w:rsidRPr="00BE600D" w:rsidRDefault="00D80B0A" w:rsidP="00FE138A">
            <w:pPr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 xml:space="preserve">The </w:t>
            </w:r>
            <w:r w:rsidRPr="00A82EA0">
              <w:rPr>
                <w:rFonts w:ascii="Helvetica" w:hAnsi="Helvetica" w:cs="Lucida Grande"/>
                <w:i/>
                <w:sz w:val="16"/>
                <w:szCs w:val="16"/>
              </w:rPr>
              <w:t>Not</w:t>
            </w:r>
            <w:r w:rsidRPr="00B40604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A82EA0">
              <w:rPr>
                <w:rFonts w:ascii="Helvetica" w:hAnsi="Helvetica" w:cs="Lucida Grande"/>
                <w:i/>
                <w:sz w:val="16"/>
                <w:szCs w:val="16"/>
              </w:rPr>
              <w:t>-Sbf</w:t>
            </w:r>
            <w:r w:rsidRPr="00B40604">
              <w:rPr>
                <w:rFonts w:ascii="Helvetica" w:hAnsi="Helvetica" w:cs="Lucida Grande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sz w:val="16"/>
                <w:szCs w:val="16"/>
              </w:rPr>
              <w:t xml:space="preserve"> region of pCK906 was replaced by the </w:t>
            </w:r>
            <w:r w:rsidRPr="00A82EA0">
              <w:rPr>
                <w:rFonts w:ascii="Helvetica" w:hAnsi="Helvetica" w:cs="Lucida Grande"/>
                <w:i/>
                <w:sz w:val="16"/>
                <w:szCs w:val="16"/>
              </w:rPr>
              <w:t>Not</w:t>
            </w:r>
            <w:r w:rsidRPr="00437463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A82EA0">
              <w:rPr>
                <w:rFonts w:ascii="Helvetica" w:hAnsi="Helvetica" w:cs="Lucida Grande"/>
                <w:i/>
                <w:sz w:val="16"/>
                <w:szCs w:val="16"/>
              </w:rPr>
              <w:t>-Pst</w:t>
            </w:r>
            <w:r w:rsidRPr="00437463">
              <w:rPr>
                <w:rFonts w:ascii="Helvetica" w:hAnsi="Helvetica" w:cs="Lucida Grande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sz w:val="16"/>
                <w:szCs w:val="16"/>
              </w:rPr>
              <w:t xml:space="preserve"> region of pCK319 </w:t>
            </w:r>
            <w:r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250A97D0-0BEE-489E-978F-7D330EC23BB9&lt;/uuid&gt;&lt;priority&gt;11&lt;/priority&gt;&lt;publications&gt;&lt;publication&gt;&lt;uuid&gt;AA8302E4-90D3-4156-B765-07485E2E16C2&lt;/uuid&gt;&lt;volume&gt;31&lt;/volume&gt;&lt;accepted_date&gt;99201207171200000000222000&lt;/accepted_date&gt;&lt;doi&gt;10.1038/emboj.2012.225&lt;/doi&gt;&lt;startpage&gt;3691&lt;/startpage&gt;&lt;publication_date&gt;99201208101200000000222000&lt;/publication_date&gt;&lt;url&gt;http://eutils.ncbi.nlm.nih.gov/entrez/eutils/elink.fcgi?dbfrom=pubmed&amp;amp;id=22885598&amp;amp;retmode=ref&amp;amp;cmd=prlinks&lt;/url&gt;&lt;type&gt;400&lt;/type&gt;&lt;title&gt;Binding of the Atg1/ULK1 kinase to the ubiquitin-like protein Atg8 regulates autophagy.&lt;/title&gt;&lt;location&gt;200,9,48.2133566,16.3599193&lt;/location&gt;&lt;submission_date&gt;99201201101200000000222000&lt;/submission_date&gt;&lt;number&gt;18&lt;/number&gt;&lt;institution&gt;1] Institute of Biochemistry, ETH Zürich, Zürich, Switzerland [2] Max F. Perutz Laboratories, University of Vienna, Vienna, Austria.&lt;/institution&gt;&lt;subtype&gt;400&lt;/subtype&gt;&lt;endpage&gt;3703&lt;/endpage&gt;&lt;bundle&gt;&lt;publication&gt;&lt;title&gt;The EMBO Journal&lt;/title&gt;&lt;type&gt;-100&lt;/type&gt;&lt;subtype&gt;-100&lt;/subtype&gt;&lt;uuid&gt;31CBADF8-9183-447B-ABD8-6D417AB2E5E0&lt;/uuid&gt;&lt;/publication&gt;&lt;/bundle&gt;&lt;authors&gt;&lt;author&gt;&lt;firstName&gt;Claudine&lt;/firstName&gt;&lt;lastName&gt;Kraft&lt;/lastName&gt;&lt;/author&gt;&lt;author&gt;&lt;firstName&gt;Monika&lt;/firstName&gt;&lt;lastName&gt;Kijanska&lt;/lastName&gt;&lt;/author&gt;&lt;author&gt;&lt;firstName&gt;Eyal&lt;/firstName&gt;&lt;lastName&gt;Kalie&lt;/lastName&gt;&lt;/author&gt;&lt;author&gt;&lt;firstName&gt;Edyta&lt;/firstName&gt;&lt;lastName&gt;Siergiejuk&lt;/lastName&gt;&lt;/author&gt;&lt;author&gt;&lt;firstName&gt;Sung&lt;/firstName&gt;&lt;middleNames&gt;Sik&lt;/middleNames&gt;&lt;lastName&gt;Lee&lt;/lastName&gt;&lt;/author&gt;&lt;author&gt;&lt;firstName&gt;Giuseppe&lt;/firstName&gt;&lt;lastName&gt;Semplicio&lt;/lastName&gt;&lt;/author&gt;&lt;author&gt;&lt;firstName&gt;Ingrid&lt;/firstName&gt;&lt;lastName&gt;Stoffel&lt;/lastName&gt;&lt;/author&gt;&lt;author&gt;&lt;firstName&gt;Andrea&lt;/firstName&gt;&lt;lastName&gt;Brezovich&lt;/lastName&gt;&lt;/author&gt;&lt;author&gt;&lt;firstName&gt;Mayanka&lt;/firstName&gt;&lt;lastName&gt;Verma&lt;/lastName&gt;&lt;/author&gt;&lt;author&gt;&lt;firstName&gt;Isabella&lt;/firstName&gt;&lt;lastName&gt;Hansmann&lt;/lastName&gt;&lt;/author&gt;&lt;author&gt;&lt;firstName&gt;Gustav&lt;/firstName&gt;&lt;lastName&gt;Ammerer&lt;/lastName&gt;&lt;/author&gt;&lt;author&gt;&lt;firstName&gt;Kay&lt;/firstName&gt;&lt;lastName&gt;Hofmann&lt;/lastName&gt;&lt;/author&gt;&lt;author&gt;&lt;firstName&gt;Sharon&lt;/firstName&gt;&lt;lastName&gt;Tooze&lt;/lastName&gt;&lt;/author&gt;&lt;author&gt;&lt;firstName&gt;Matthias&lt;/firstName&gt;&lt;lastName&gt;Peter&lt;/lastName&gt;&lt;/author&gt;&lt;/authors&gt;&lt;/publication&gt;&lt;/publications&gt;&lt;cites&gt;&lt;/cites&gt;&lt;/citation&gt;</w:instrText>
            </w:r>
            <w:r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Kraft et al. 2012]</w:t>
            </w:r>
            <w:r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3940D8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796FD8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BE600D" w14:paraId="179C1894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AE29841" w14:textId="3281338A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BE600D">
              <w:rPr>
                <w:rFonts w:ascii="Helvetica" w:hAnsi="Helvetica" w:cs="Lucida Grande"/>
                <w:sz w:val="16"/>
                <w:szCs w:val="16"/>
              </w:rPr>
              <w:t>pLW30.1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41F7E63B" w14:textId="6C61F161" w:rsidR="00EA3304" w:rsidRPr="00BE600D" w:rsidRDefault="0042003B" w:rsidP="00FE138A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Xba</w:t>
            </w:r>
            <w:r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-Sph</w:t>
            </w:r>
            <w:r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proofErr w:type="spellEnd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backbone of PC7 </w:t>
            </w:r>
            <w:r w:rsidR="00280380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instrText xml:space="preserve"> ADDIN PAPERS2_CITATIONS &lt;citation&gt;&lt;uuid&gt;5AE59CC4-45C6-40BB-B5F2-3FC00CF48117&lt;/uuid&gt;&lt;priority&gt;12&lt;/priority&gt;&lt;publications&gt;&lt;publication&gt;&lt;volume&gt;9&lt;/volume&gt;&lt;publication_date&gt;99201205131200000000222000&lt;/publication_date&gt;&lt;number&gt;6&lt;/number&gt;&lt;doi&gt;10.1038/nmeth.2017&lt;/doi&gt;&lt;startpage&gt;594&lt;/startpage&gt;&lt;title&gt;M-Track: detecting short-lived protein-protein interactions in vivo&lt;/title&gt;&lt;uuid&gt;F1D6F058-0696-45EF-9D6E-0DA6D48E1074&lt;/uuid&gt;&lt;subtype&gt;400&lt;/subtype&gt;&lt;endpage&gt;596&lt;/endpage&gt;&lt;type&gt;400&lt;/type&gt;&lt;url&gt;http://www.nature.com/doifinder/10.1038/nmeth.2017&lt;/url&gt;&lt;bundle&gt;&lt;publication&gt;&lt;publisher&gt;Nature Publishing Group&lt;/publisher&gt;&lt;title&gt;Nature Methods&lt;/title&gt;&lt;type&gt;-100&lt;/type&gt;&lt;subtype&gt;-100&lt;/subtype&gt;&lt;uuid&gt;30CF2380-DE03-4281-9541-74FA77019B92&lt;/uuid&gt;&lt;/publication&gt;&lt;/bundle&gt;&lt;authors&gt;&lt;author&gt;&lt;firstName&gt;Aurora&lt;/firstName&gt;&lt;lastName&gt;Zuzuarregui&lt;/lastName&gt;&lt;/author&gt;&lt;author&gt;&lt;firstName&gt;Thomas&lt;/firstName&gt;&lt;lastName&gt;Kupka&lt;/lastName&gt;&lt;/author&gt;&lt;author&gt;&lt;firstName&gt;Bhumika&lt;/firstName&gt;&lt;lastName&gt;Bhatt&lt;/lastName&gt;&lt;/author&gt;&lt;author&gt;&lt;firstName&gt;Ilse&lt;/firstName&gt;&lt;lastName&gt;Dohnal&lt;/lastName&gt;&lt;/author&gt;&lt;author&gt;&lt;firstName&gt;Ingrid&lt;/firstName&gt;&lt;lastName&gt;Mudrak&lt;/lastName&gt;&lt;/author&gt;&lt;author&gt;&lt;firstName&gt;Christina&lt;/firstName&gt;&lt;lastName&gt;Friedmann&lt;/lastName&gt;&lt;/author&gt;&lt;author&gt;&lt;firstName&gt;Stefan&lt;/firstName&gt;&lt;lastName&gt;Schüchner&lt;/lastName&gt;&lt;/author&gt;&lt;author&gt;&lt;firstName&gt;Ingrid&lt;/firstName&gt;&lt;middleNames&gt;E&lt;/middleNames&gt;&lt;lastName&gt;Frohner&lt;/lastName&gt;&lt;/author&gt;&lt;author&gt;&lt;firstName&gt;Gustav&lt;/firstName&gt;&lt;lastName&gt;Ammerer&lt;/lastName&gt;&lt;/author&gt;&lt;author&gt;&lt;firstName&gt;Egon&lt;/firstName&gt;&lt;lastName&gt;Ogris&lt;/lastName&gt;&lt;/author&gt;&lt;/authors&gt;&lt;/publication&gt;&lt;/publications&gt;&lt;cites&gt;&lt;/cites&gt;&lt;/citation&gt;</w:instrText>
            </w:r>
            <w:r w:rsidR="00280380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Zuzuarregui et al. 2012]</w:t>
            </w:r>
            <w:r w:rsidR="00280380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end"/>
            </w:r>
            <w:r w:rsidR="00280380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containing HKMT was annealed with </w:t>
            </w:r>
            <w:proofErr w:type="spellStart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preannealed</w:t>
            </w:r>
            <w:proofErr w:type="spellEnd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oCK310 and oCK311</w:t>
            </w:r>
            <w:r w:rsidR="00280380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. One </w:t>
            </w:r>
            <w:r w:rsidR="00280380"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PstI</w:t>
            </w:r>
            <w:r w:rsidR="00280380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site was mutated with oLW5 and oLW6. </w:t>
            </w:r>
            <w:r w:rsidR="005038A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This vector was cut with </w:t>
            </w:r>
            <w:r w:rsidR="005038A5"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Not</w:t>
            </w:r>
            <w:r w:rsidR="005038A5"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="005038A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and </w:t>
            </w:r>
            <w:r w:rsidR="005038A5"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Pst</w:t>
            </w:r>
            <w:r w:rsidR="005038A5"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="005038A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, and </w:t>
            </w:r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Atg1 with its endogenous promoter was </w:t>
            </w:r>
            <w:proofErr w:type="spellStart"/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subcloned</w:t>
            </w:r>
            <w:proofErr w:type="spellEnd"/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from pCK320 </w:t>
            </w:r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instrText xml:space="preserve"> ADDIN PAPERS2_CITATIONS &lt;citation&gt;&lt;uuid&gt;0DB59C51-1383-4CC6-9BC2-C020A7C4FDFD&lt;/uuid&gt;&lt;priority&gt;13&lt;/priority&gt;&lt;publications&gt;&lt;publication&gt;&lt;uuid&gt;AA8302E4-90D3-4156-B765-07485E2E16C2&lt;/uuid&gt;&lt;volume&gt;31&lt;/volume&gt;&lt;accepted_date&gt;99201207171200000000222000&lt;/accepted_date&gt;&lt;doi&gt;10.1038/emboj.2012.225&lt;/doi&gt;&lt;startpage&gt;3691&lt;/startpage&gt;&lt;publication_date&gt;99201208101200000000222000&lt;/publication_date&gt;&lt;url&gt;http://eutils.ncbi.nlm.nih.gov/entrez/eutils/elink.fcgi?dbfrom=pubmed&amp;amp;id=22885598&amp;amp;retmode=ref&amp;amp;cmd=prlinks&lt;/url&gt;&lt;type&gt;400&lt;/type&gt;&lt;title&gt;Binding of the Atg1/ULK1 kinase to the ubiquitin-like protein Atg8 regulates autophagy.&lt;/title&gt;&lt;location&gt;200,9,48.2133566,16.3599193&lt;/location&gt;&lt;submission_date&gt;99201201101200000000222000&lt;/submission_date&gt;&lt;number&gt;18&lt;/number&gt;&lt;institution&gt;1] Institute of Biochemistry, ETH Zürich, Zürich, Switzerland [2] Max F. Perutz Laboratories, University of Vienna, Vienna, Austria.&lt;/institution&gt;&lt;subtype&gt;400&lt;/subtype&gt;&lt;endpage&gt;3703&lt;/endpage&gt;&lt;bundle&gt;&lt;publication&gt;&lt;title&gt;The EMBO Journal&lt;/title&gt;&lt;type&gt;-100&lt;/type&gt;&lt;subtype&gt;-100&lt;/subtype&gt;&lt;uuid&gt;31CBADF8-9183-447B-ABD8-6D417AB2E5E0&lt;/uuid&gt;&lt;/publication&gt;&lt;/bundle&gt;&lt;authors&gt;&lt;author&gt;&lt;firstName&gt;Claudine&lt;/firstName&gt;&lt;lastName&gt;Kraft&lt;/lastName&gt;&lt;/author&gt;&lt;author&gt;&lt;firstName&gt;Monika&lt;/firstName&gt;&lt;lastName&gt;Kijanska&lt;/lastName&gt;&lt;/author&gt;&lt;author&gt;&lt;firstName&gt;Eyal&lt;/firstName&gt;&lt;lastName&gt;Kalie&lt;/lastName&gt;&lt;/author&gt;&lt;author&gt;&lt;firstName&gt;Edyta&lt;/firstName&gt;&lt;lastName&gt;Siergiejuk&lt;/lastName&gt;&lt;/author&gt;&lt;author&gt;&lt;firstName&gt;Sung&lt;/firstName&gt;&lt;middleNames&gt;Sik&lt;/middleNames&gt;&lt;lastName&gt;Lee&lt;/lastName&gt;&lt;/author&gt;&lt;author&gt;&lt;firstName&gt;Giuseppe&lt;/firstName&gt;&lt;lastName&gt;Semplicio&lt;/lastName&gt;&lt;/author&gt;&lt;author&gt;&lt;firstName&gt;Ingrid&lt;/firstName&gt;&lt;lastName&gt;Stoffel&lt;/lastName&gt;&lt;/author&gt;&lt;author&gt;&lt;firstName&gt;Andrea&lt;/firstName&gt;&lt;lastName&gt;Brezovich&lt;/lastName&gt;&lt;/author&gt;&lt;author&gt;&lt;firstName&gt;Mayanka&lt;/firstName&gt;&lt;lastName&gt;Verma&lt;/lastName&gt;&lt;/author&gt;&lt;author&gt;&lt;firstName&gt;Isabella&lt;/firstName&gt;&lt;lastName&gt;Hansmann&lt;/lastName&gt;&lt;/author&gt;&lt;author&gt;&lt;firstName&gt;Gustav&lt;/firstName&gt;&lt;lastName&gt;Ammerer&lt;/lastName&gt;&lt;/author&gt;&lt;author&gt;&lt;firstName&gt;Kay&lt;/firstName&gt;&lt;lastName&gt;Hofmann&lt;/lastName&gt;&lt;/author&gt;&lt;author&gt;&lt;firstName&gt;Sharon&lt;/firstName&gt;&lt;lastName&gt;Tooze&lt;/lastName&gt;&lt;/author&gt;&lt;author&gt;&lt;firstName&gt;Matthias&lt;/firstName&gt;&lt;lastName&gt;Peter&lt;/lastName&gt;&lt;/author&gt;&lt;/authors&gt;&lt;/publication&gt;&lt;/publications&gt;&lt;cites&gt;&lt;/cites&gt;&lt;/citation&gt;</w:instrText>
            </w:r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Kraft et al. 2012]</w:t>
            </w:r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end"/>
            </w:r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</w:t>
            </w:r>
            <w:r w:rsidR="005038A5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via these sites. </w:t>
            </w:r>
            <w:r w:rsidR="00474F1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B8D1B7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522683" w14:textId="77777777" w:rsidR="00EA3304" w:rsidRPr="00BE600D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812023" w14:paraId="216B412C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D7EBBA4" w14:textId="05DE8B04" w:rsidR="00EA3304" w:rsidRPr="00812023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8C463A">
              <w:rPr>
                <w:rFonts w:ascii="Helvetica" w:hAnsi="Helvetica" w:cs="Lucida Grande"/>
                <w:sz w:val="16"/>
                <w:szCs w:val="16"/>
              </w:rPr>
              <w:t>pLW38.1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71F15E4A" w14:textId="0F8ECBAB" w:rsidR="00EA3304" w:rsidRPr="00812023" w:rsidRDefault="000A45E1" w:rsidP="00FE138A">
            <w:pPr>
              <w:rPr>
                <w:rFonts w:ascii="Helvetica" w:hAnsi="Helvetica" w:cs="Arial"/>
                <w:i/>
                <w:sz w:val="16"/>
                <w:szCs w:val="16"/>
              </w:rPr>
            </w:pP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Xba</w:t>
            </w:r>
            <w:r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-Sph</w:t>
            </w:r>
            <w:r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proofErr w:type="spellEnd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backbone of PC7 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instrText xml:space="preserve"> ADDIN PAPERS2_CITATIONS &lt;citation&gt;&lt;uuid&gt;8619A4BE-5156-4AF7-83AD-72D5FABE5DFE&lt;/uuid&gt;&lt;priority&gt;14&lt;/priority&gt;&lt;publications&gt;&lt;publication&gt;&lt;volume&gt;9&lt;/volume&gt;&lt;publication_date&gt;99201205131200000000222000&lt;/publication_date&gt;&lt;number&gt;6&lt;/number&gt;&lt;doi&gt;10.1038/nmeth.2017&lt;/doi&gt;&lt;startpage&gt;594&lt;/startpage&gt;&lt;title&gt;M-Track: detecting short-lived protein-protein interactions in vivo&lt;/title&gt;&lt;uuid&gt;F1D6F058-0696-45EF-9D6E-0DA6D48E1074&lt;/uuid&gt;&lt;subtype&gt;400&lt;/subtype&gt;&lt;endpage&gt;596&lt;/endpage&gt;&lt;type&gt;400&lt;/type&gt;&lt;url&gt;http://www.nature.com/doifinder/10.1038/nmeth.2017&lt;/url&gt;&lt;bundle&gt;&lt;publication&gt;&lt;publisher&gt;Nature Publishing Group&lt;/publisher&gt;&lt;title&gt;Nature Methods&lt;/title&gt;&lt;type&gt;-100&lt;/type&gt;&lt;subtype&gt;-100&lt;/subtype&gt;&lt;uuid&gt;30CF2380-DE03-4281-9541-74FA77019B92&lt;/uuid&gt;&lt;/publication&gt;&lt;/bundle&gt;&lt;authors&gt;&lt;author&gt;&lt;firstName&gt;Aurora&lt;/firstName&gt;&lt;lastName&gt;Zuzuarregui&lt;/lastName&gt;&lt;/author&gt;&lt;author&gt;&lt;firstName&gt;Thomas&lt;/firstName&gt;&lt;lastName&gt;Kupka&lt;/lastName&gt;&lt;/author&gt;&lt;author&gt;&lt;firstName&gt;Bhumika&lt;/firstName&gt;&lt;lastName&gt;Bhatt&lt;/lastName&gt;&lt;/author&gt;&lt;author&gt;&lt;firstName&gt;Ilse&lt;/firstName&gt;&lt;lastName&gt;Dohnal&lt;/lastName&gt;&lt;/author&gt;&lt;author&gt;&lt;firstName&gt;Ingrid&lt;/firstName&gt;&lt;lastName&gt;Mudrak&lt;/lastName&gt;&lt;/author&gt;&lt;author&gt;&lt;firstName&gt;Christina&lt;/firstName&gt;&lt;lastName&gt;Friedmann&lt;/lastName&gt;&lt;/author&gt;&lt;author&gt;&lt;firstName&gt;Stefan&lt;/firstName&gt;&lt;lastName&gt;Schüchner&lt;/lastName&gt;&lt;/author&gt;&lt;author&gt;&lt;firstName&gt;Ingrid&lt;/firstName&gt;&lt;middleNames&gt;E&lt;/middleNames&gt;&lt;lastName&gt;Frohner&lt;/lastName&gt;&lt;/author&gt;&lt;author&gt;&lt;firstName&gt;Gustav&lt;/firstName&gt;&lt;lastName&gt;Ammerer&lt;/lastName&gt;&lt;/author&gt;&lt;author&gt;&lt;firstName&gt;Egon&lt;/firstName&gt;&lt;lastName&gt;Ogris&lt;/lastName&gt;&lt;/author&gt;&lt;/authors&gt;&lt;/publication&gt;&lt;/publications&gt;&lt;cites&gt;&lt;/cites&gt;&lt;/citation&gt;</w:instrTex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Zuzuarregui et al. 2012]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containing HKMT was annealed with </w:t>
            </w:r>
            <w:proofErr w:type="spellStart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preannealed</w:t>
            </w:r>
            <w:proofErr w:type="spellEnd"/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oCK310 and oCK311. One </w:t>
            </w:r>
            <w:r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Pst</w:t>
            </w:r>
            <w:r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site was mutated with oLW5 and oLW6.</w:t>
            </w:r>
            <w:r w:rsidR="00D4045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The vector was cut with </w:t>
            </w:r>
            <w:r w:rsidR="00D4045C"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Not</w:t>
            </w:r>
            <w:r w:rsidR="00D4045C"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="00D4045C" w:rsidRPr="00BB4103">
              <w:rPr>
                <w:rFonts w:ascii="Helvetica" w:hAnsi="Helvetica" w:cs="Lucida Grande"/>
                <w:i/>
                <w:color w:val="000000" w:themeColor="text1"/>
                <w:sz w:val="16"/>
                <w:szCs w:val="16"/>
              </w:rPr>
              <w:t>-Pst</w:t>
            </w:r>
            <w:r w:rsidR="00D4045C" w:rsidRPr="007B12D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 w:rsidR="00D4045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and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ATG13 was PCR amplif</w:t>
            </w:r>
            <w:r w:rsidR="00BB4103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ed from genomic DNA with</w:t>
            </w:r>
            <w:r w:rsidR="00192ADE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698 bases of its endogenous promoter using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</w:t>
            </w:r>
            <w:r w:rsidRPr="00195A82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oCK</w:t>
            </w:r>
            <w:r w:rsidR="00E57DCB" w:rsidRPr="00195A82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157</w:t>
            </w:r>
            <w:r w:rsidRPr="00195A82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and oCK</w:t>
            </w:r>
            <w:r w:rsidR="00E57DCB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158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, and </w:t>
            </w:r>
            <w:r w:rsidR="00D4045C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ligated via these sites.</w:t>
            </w: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46733A" w14:textId="77777777" w:rsidR="00EA3304" w:rsidRPr="00812023" w:rsidRDefault="00EA3304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BF56A2" w14:textId="77777777" w:rsidR="00EA3304" w:rsidRPr="00812023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8C463A" w14:paraId="7C445AAC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AAFF0EE" w14:textId="4587BF57" w:rsidR="00EA3304" w:rsidRPr="008C463A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Lucida Grande"/>
                <w:sz w:val="16"/>
                <w:szCs w:val="16"/>
              </w:rPr>
              <w:t>pLW42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3ABA99ED" w14:textId="7678E567" w:rsidR="00EA3304" w:rsidRPr="008C463A" w:rsidRDefault="00C27BF3" w:rsidP="00C22F49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7A5E45">
              <w:rPr>
                <w:rFonts w:ascii="Helvetica" w:hAnsi="Helvetica" w:cs="Lucida Grande"/>
                <w:sz w:val="16"/>
                <w:szCs w:val="16"/>
              </w:rPr>
              <w:t xml:space="preserve">ATG17 was amplified with oLW22 and oLW23 from </w:t>
            </w:r>
            <w:r w:rsidR="00C22F49" w:rsidRPr="007A5E45">
              <w:rPr>
                <w:rFonts w:ascii="Helvetica" w:hAnsi="Helvetica" w:cs="Lucida Grande"/>
                <w:sz w:val="16"/>
                <w:szCs w:val="16"/>
              </w:rPr>
              <w:t>the Molecular Barcoded Yeast (</w:t>
            </w:r>
            <w:proofErr w:type="spellStart"/>
            <w:r w:rsidR="00C22F49" w:rsidRPr="007A5E45">
              <w:rPr>
                <w:rFonts w:ascii="Helvetica" w:hAnsi="Helvetica" w:cs="Lucida Grande"/>
                <w:sz w:val="16"/>
                <w:szCs w:val="16"/>
              </w:rPr>
              <w:t>MoBY</w:t>
            </w:r>
            <w:proofErr w:type="spellEnd"/>
            <w:r w:rsidR="00C22F49" w:rsidRPr="007A5E45">
              <w:rPr>
                <w:rFonts w:ascii="Helvetica" w:hAnsi="Helvetica" w:cs="Lucida Grande"/>
                <w:sz w:val="16"/>
                <w:szCs w:val="16"/>
              </w:rPr>
              <w:t xml:space="preserve">) ORF </w:t>
            </w:r>
            <w:r w:rsidR="00170839">
              <w:rPr>
                <w:rFonts w:ascii="Helvetica" w:hAnsi="Helvetica" w:cs="Lucida Grande"/>
                <w:sz w:val="16"/>
                <w:szCs w:val="16"/>
              </w:rPr>
              <w:t>Library</w:t>
            </w:r>
            <w:r w:rsidR="007F645F">
              <w:rPr>
                <w:rFonts w:ascii="Helvetica" w:hAnsi="Helvetica" w:cs="Lucida Grande"/>
                <w:sz w:val="16"/>
                <w:szCs w:val="16"/>
              </w:rPr>
              <w:t xml:space="preserve"> ATG17 clone </w:t>
            </w:r>
            <w:r w:rsidR="00C22F49" w:rsidRPr="007A5E45">
              <w:rPr>
                <w:rFonts w:ascii="Helvetica" w:hAnsi="Helvetica" w:cs="Lucida Grande"/>
                <w:sz w:val="16"/>
                <w:szCs w:val="16"/>
              </w:rPr>
              <w:t>(GE Healthcare</w:t>
            </w:r>
            <w:r w:rsidR="00C22F49">
              <w:rPr>
                <w:rFonts w:ascii="Helvetica" w:hAnsi="Helvetica" w:cs="Lucida Grande"/>
                <w:sz w:val="16"/>
                <w:szCs w:val="16"/>
              </w:rPr>
              <w:t>)</w:t>
            </w:r>
            <w:r w:rsidR="00203DFE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2A5CD2" w14:textId="77777777" w:rsidR="00EA3304" w:rsidRPr="008C463A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37A1BC" w14:textId="77777777" w:rsidR="00EA3304" w:rsidRPr="008C463A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8C463A" w14:paraId="6BBBA1FE" w14:textId="77777777" w:rsidTr="000F4DAE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5576D39" w14:textId="03C450DD" w:rsidR="00EA3304" w:rsidRPr="008C463A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8C463A">
              <w:rPr>
                <w:rFonts w:ascii="Helvetica" w:hAnsi="Helvetica" w:cs="Lucida Grande"/>
                <w:sz w:val="16"/>
                <w:szCs w:val="16"/>
              </w:rPr>
              <w:t>pLW48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</w:tcPr>
          <w:p w14:paraId="6605FD8B" w14:textId="586DBCBC" w:rsidR="00EA3304" w:rsidRPr="008C463A" w:rsidRDefault="00EA3304" w:rsidP="00FE138A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A25B67">
              <w:rPr>
                <w:rFonts w:ascii="Helvetica" w:hAnsi="Helvetica" w:cs="Lucida Grande"/>
                <w:sz w:val="16"/>
                <w:szCs w:val="16"/>
              </w:rPr>
              <w:t xml:space="preserve">A pFA6 derived vector containing the GFP homology domain and a URA3 resistance cassette followed by a TEF terminator </w:t>
            </w:r>
            <w:r w:rsidRPr="00A25B67"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435B124D-0E43-486E-8A0F-C186C9228541&lt;/uuid&gt;&lt;priority&gt;15&lt;/priority&gt;&lt;publications&gt;&lt;publication&gt;&lt;uuid&gt;D6AFE107-C268-4D32-AEAB-EC013BDF40F8&lt;/uuid&gt;&lt;volume&gt;8&lt;/volume&gt;&lt;accepted_date&gt;99201305021200000000222000&lt;/accepted_date&gt;&lt;doi&gt;10.1371/journal.pone.0065628&lt;/doi&gt;&lt;startpage&gt;e65628&lt;/startpage&gt;&lt;publication_date&gt;99201300001200000000200000&lt;/publication_date&gt;&lt;url&gt;http://eutils.ncbi.nlm.nih.gov/entrez/eutils/elink.fcgi?dbfrom=pubmed&amp;amp;id=23785440&amp;amp;retmode=ref&amp;amp;cmd=prlinks&lt;/url&gt;&lt;type&gt;400&lt;/type&gt;&lt;title&gt;Centromere binding and a conserved role in chromosome stability for SUMO-dependent ubiquitin ligases.&lt;/title&gt;&lt;submission_date&gt;99201207041200000000222000&lt;/submission_date&gt;&lt;number&gt;6&lt;/number&gt;&lt;institution&gt;Molecular Cancer Research, University Medical Centre Utrecht, Universiteitsweg 100, Utrecht, The Netherlands.&lt;/institution&gt;&lt;subtype&gt;400&lt;/subtype&gt;&lt;bundle&gt;&lt;publication&gt;&lt;url&gt;http://www.plosone.org/&lt;/url&gt;&lt;title&gt;PloS one&lt;/title&gt;&lt;type&gt;-100&lt;/type&gt;&lt;subtype&gt;-100&lt;/subtype&gt;&lt;uuid&gt;FFC360A5-9A4C-454C-A1CF-7665F25B740A&lt;/uuid&gt;&lt;/publication&gt;&lt;/bundle&gt;&lt;authors&gt;&lt;author&gt;&lt;lastName&gt;Pasch&lt;/lastName&gt;&lt;nonDroppingParticle&gt;van de&lt;/nonDroppingParticle&gt;&lt;firstName&gt;Loes&lt;/firstName&gt;&lt;middleNames&gt;A L&lt;/middleNames&gt;&lt;/author&gt;&lt;author&gt;&lt;firstName&gt;Antony&lt;/firstName&gt;&lt;middleNames&gt;J&lt;/middleNames&gt;&lt;lastName&gt;Miles&lt;/lastName&gt;&lt;/author&gt;&lt;author&gt;&lt;firstName&gt;Wilco&lt;/firstName&gt;&lt;lastName&gt;Nijenhuis&lt;/lastName&gt;&lt;/author&gt;&lt;author&gt;&lt;firstName&gt;Nathalie&lt;/firstName&gt;&lt;middleNames&gt;A C H&lt;/middleNames&gt;&lt;lastName&gt;Brabers&lt;/lastName&gt;&lt;/author&gt;&lt;author&gt;&lt;nonDroppingParticle&gt;van&lt;/nonDroppingParticle&gt;&lt;firstName&gt;Dik&lt;/firstName&gt;&lt;lastName&gt;Leenen&lt;/lastName&gt;&lt;/author&gt;&lt;author&gt;&lt;firstName&gt;Philip&lt;/firstName&gt;&lt;lastName&gt;Lijnzaad&lt;/lastName&gt;&lt;/author&gt;&lt;author&gt;&lt;firstName&gt;Markus&lt;/firstName&gt;&lt;middleNames&gt;K&lt;/middleNames&gt;&lt;lastName&gt;Brown&lt;/lastName&gt;&lt;/author&gt;&lt;author&gt;&lt;firstName&gt;Jimmy&lt;/firstName&gt;&lt;lastName&gt;Ouellet&lt;/lastName&gt;&lt;/author&gt;&lt;author&gt;&lt;firstName&gt;Yves&lt;/firstName&gt;&lt;lastName&gt;Barral&lt;/lastName&gt;&lt;/author&gt;&lt;author&gt;&lt;firstName&gt;Geert&lt;/firstName&gt;&lt;middleNames&gt;J P L&lt;/middleNames&gt;&lt;lastName&gt;Kops&lt;/lastName&gt;&lt;/author&gt;&lt;author&gt;&lt;firstName&gt;Frank&lt;/firstName&gt;&lt;middleNames&gt;C P&lt;/middleNames&gt;&lt;lastName&gt;Holstege&lt;/lastName&gt;&lt;/author&gt;&lt;/authors&gt;&lt;/publication&gt;&lt;/publications&gt;&lt;cites&gt;&lt;/cites&gt;&lt;/citation&gt;</w:instrText>
            </w:r>
            <w:r w:rsidRPr="00A25B67"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Pr="00A25B67">
              <w:rPr>
                <w:rFonts w:ascii="Helvetica" w:hAnsi="Helvetica" w:cs="Lucida Grande"/>
                <w:sz w:val="16"/>
                <w:szCs w:val="16"/>
              </w:rPr>
              <w:t>[van de Pasch et al. 2013]</w:t>
            </w:r>
            <w:r w:rsidRPr="00A25B67"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>
              <w:rPr>
                <w:rFonts w:ascii="Helvetica" w:hAnsi="Helvetica" w:cs="Lucida Grande"/>
                <w:sz w:val="16"/>
                <w:szCs w:val="16"/>
              </w:rPr>
              <w:t xml:space="preserve"> was used as backbone. A PCR with primers </w:t>
            </w:r>
            <w:r w:rsidR="007326E1">
              <w:rPr>
                <w:rFonts w:ascii="Helvetica" w:hAnsi="Helvetica" w:cs="Lucida Grande"/>
                <w:sz w:val="16"/>
                <w:szCs w:val="16"/>
              </w:rPr>
              <w:t>oLW31 and oLW32</w:t>
            </w:r>
            <w:r>
              <w:rPr>
                <w:rFonts w:ascii="Helvetica" w:hAnsi="Helvetica" w:cs="Lucida Grande"/>
                <w:sz w:val="16"/>
                <w:szCs w:val="16"/>
              </w:rPr>
              <w:t xml:space="preserve"> of the H3HA tag was ligated into the </w:t>
            </w:r>
            <w:proofErr w:type="spellStart"/>
            <w:r w:rsidRPr="00BB4103">
              <w:rPr>
                <w:rFonts w:ascii="Helvetica" w:hAnsi="Helvetica" w:cs="Lucida Grande"/>
                <w:i/>
                <w:sz w:val="16"/>
                <w:szCs w:val="16"/>
              </w:rPr>
              <w:t>Hind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III</w:t>
            </w:r>
            <w:proofErr w:type="spellEnd"/>
            <w:r>
              <w:rPr>
                <w:rFonts w:ascii="Helvetica" w:hAnsi="Helvetica" w:cs="Lucida Grande"/>
                <w:sz w:val="16"/>
                <w:szCs w:val="16"/>
              </w:rPr>
              <w:t xml:space="preserve"> and </w:t>
            </w:r>
            <w:proofErr w:type="spellStart"/>
            <w:r w:rsidRPr="00BB4103">
              <w:rPr>
                <w:rFonts w:ascii="Helvetica" w:hAnsi="Helvetica" w:cs="Lucida Grande"/>
                <w:i/>
                <w:sz w:val="16"/>
                <w:szCs w:val="16"/>
              </w:rPr>
              <w:t>Kpn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I</w:t>
            </w:r>
            <w:proofErr w:type="spellEnd"/>
            <w:r>
              <w:rPr>
                <w:rFonts w:ascii="Helvetica" w:hAnsi="Helvetica" w:cs="Lucida Grande"/>
                <w:sz w:val="16"/>
                <w:szCs w:val="16"/>
              </w:rPr>
              <w:t xml:space="preserve"> sites of this backbone. The H3HA plasmid </w:t>
            </w:r>
            <w:r w:rsidRPr="0072469E">
              <w:rPr>
                <w:rFonts w:ascii="Helvetica" w:hAnsi="Helvetica" w:cs="Lucida Grande"/>
                <w:sz w:val="16"/>
                <w:szCs w:val="16"/>
              </w:rPr>
              <w:t>PI225</w:t>
            </w:r>
            <w:r>
              <w:rPr>
                <w:rFonts w:ascii="Helvetica" w:hAnsi="Helvetica" w:cs="Lucida Grande"/>
                <w:sz w:val="16"/>
                <w:szCs w:val="16"/>
              </w:rPr>
              <w:t xml:space="preserve"> 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6065BFC2-7FBC-4C86-9E83-33BF27C0BF67&lt;/uuid&gt;&lt;priority&gt;16&lt;/priority&gt;&lt;publications&gt;&lt;publication&gt;&lt;volume&gt;9&lt;/volume&gt;&lt;publication_date&gt;99201205131200000000222000&lt;/publication_date&gt;&lt;number&gt;6&lt;/number&gt;&lt;doi&gt;10.1038/nmeth.2017&lt;/doi&gt;&lt;startpage&gt;594&lt;/startpage&gt;&lt;title&gt;M-Track: detecting short-lived protein-protein interactions in vivo&lt;/title&gt;&lt;uuid&gt;F1D6F058-0696-45EF-9D6E-0DA6D48E1074&lt;/uuid&gt;&lt;subtype&gt;400&lt;/subtype&gt;&lt;endpage&gt;596&lt;/endpage&gt;&lt;type&gt;400&lt;/type&gt;&lt;url&gt;http://www.nature.com/doifinder/10.1038/nmeth.2017&lt;/url&gt;&lt;bundle&gt;&lt;publication&gt;&lt;publisher&gt;Nature Publishing Group&lt;/publisher&gt;&lt;title&gt;Nature Methods&lt;/title&gt;&lt;type&gt;-100&lt;/type&gt;&lt;subtype&gt;-100&lt;/subtype&gt;&lt;uuid&gt;30CF2380-DE03-4281-9541-74FA77019B92&lt;/uuid&gt;&lt;/publication&gt;&lt;/bundle&gt;&lt;authors&gt;&lt;author&gt;&lt;firstName&gt;Aurora&lt;/firstName&gt;&lt;lastName&gt;Zuzuarregui&lt;/lastName&gt;&lt;/author&gt;&lt;author&gt;&lt;firstName&gt;Thomas&lt;/firstName&gt;&lt;lastName&gt;Kupka&lt;/lastName&gt;&lt;/author&gt;&lt;author&gt;&lt;firstName&gt;Bhumika&lt;/firstName&gt;&lt;lastName&gt;Bhatt&lt;/lastName&gt;&lt;/author&gt;&lt;author&gt;&lt;firstName&gt;Ilse&lt;/firstName&gt;&lt;lastName&gt;Dohnal&lt;/lastName&gt;&lt;/author&gt;&lt;author&gt;&lt;firstName&gt;Ingrid&lt;/firstName&gt;&lt;lastName&gt;Mudrak&lt;/lastName&gt;&lt;/author&gt;&lt;author&gt;&lt;firstName&gt;Christina&lt;/firstName&gt;&lt;lastName&gt;Friedmann&lt;/lastName&gt;&lt;/author&gt;&lt;author&gt;&lt;firstName&gt;Stefan&lt;/firstName&gt;&lt;lastName&gt;Schüchner&lt;/lastName&gt;&lt;/author&gt;&lt;author&gt;&lt;firstName&gt;Ingrid&lt;/firstName&gt;&lt;middleNames&gt;E&lt;/middleNames&gt;&lt;lastName&gt;Frohner&lt;/lastName&gt;&lt;/author&gt;&lt;author&gt;&lt;firstName&gt;Gustav&lt;/firstName&gt;&lt;lastName&gt;Ammerer&lt;/lastName&gt;&lt;/author&gt;&lt;author&gt;&lt;firstName&gt;Egon&lt;/firstName&gt;&lt;lastName&gt;Ogris&lt;/lastName&gt;&lt;/author&gt;&lt;/authors&gt;&lt;/publication&gt;&lt;/publications&gt;&lt;cites&gt;&lt;/cites&gt;&lt;/citation&gt;</w:instrTex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Zuzuarregui et al. 2012]</w:t>
            </w:r>
            <w:r w:rsidR="002D7E2E"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>
              <w:rPr>
                <w:rFonts w:ascii="Helvetica" w:hAnsi="Helvetica" w:cs="Lucida Grande"/>
                <w:sz w:val="16"/>
                <w:szCs w:val="16"/>
              </w:rPr>
              <w:t xml:space="preserve"> was mutagenized to remove duplicate restriction sites using oLW1, oLW2, oLW3, oLW4, oLW15 and oLW16 prior to the PC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2CFBCC" w14:textId="77777777" w:rsidR="00EA3304" w:rsidRPr="008C463A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C48F57" w14:textId="77777777" w:rsidR="00EA3304" w:rsidRPr="008C463A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8C463A" w14:paraId="2CD12FD4" w14:textId="77777777" w:rsidTr="000F4DAE"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2FD78" w14:textId="27B2ADA4" w:rsidR="00EA3304" w:rsidRPr="008C463A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Lucida Grande"/>
                <w:sz w:val="16"/>
                <w:szCs w:val="16"/>
              </w:rPr>
              <w:t>pLW52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C70E" w14:textId="716F33AE" w:rsidR="00EA3304" w:rsidRPr="008C463A" w:rsidRDefault="00107AF3" w:rsidP="00107AF3">
            <w:pPr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 xml:space="preserve">ATG2 was PCR amplified with 777 bases of its endogenous promoter with oCK151 and oCK152 from genomic DNA and cloned via </w:t>
            </w:r>
            <w:r w:rsidRPr="00BB4103">
              <w:rPr>
                <w:rFonts w:ascii="Helvetica" w:hAnsi="Helvetica" w:cs="Lucida Grande"/>
                <w:i/>
                <w:sz w:val="16"/>
                <w:szCs w:val="16"/>
              </w:rPr>
              <w:t>Not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BB4103">
              <w:rPr>
                <w:rFonts w:ascii="Helvetica" w:hAnsi="Helvetica" w:cs="Lucida Grande"/>
                <w:i/>
                <w:sz w:val="16"/>
                <w:szCs w:val="16"/>
              </w:rPr>
              <w:t>-Sbf</w:t>
            </w:r>
            <w:r w:rsidRPr="007B12DB">
              <w:rPr>
                <w:rFonts w:ascii="Helvetica" w:hAnsi="Helvetica" w:cs="Lucida Grande"/>
                <w:sz w:val="16"/>
                <w:szCs w:val="16"/>
              </w:rPr>
              <w:t>I</w:t>
            </w:r>
            <w:r>
              <w:rPr>
                <w:rFonts w:ascii="Helvetica" w:hAnsi="Helvetica" w:cs="Lucida Grande"/>
                <w:sz w:val="16"/>
                <w:szCs w:val="16"/>
              </w:rPr>
              <w:t xml:space="preserve"> into pLW49.1 </w:t>
            </w:r>
            <w:r>
              <w:rPr>
                <w:rFonts w:ascii="Helvetica" w:hAnsi="Helvetica" w:cs="Lucida Grande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Lucida Grande"/>
                <w:sz w:val="16"/>
                <w:szCs w:val="16"/>
              </w:rPr>
              <w:instrText xml:space="preserve"> ADDIN PAPERS2_CITATIONS &lt;citation&gt;&lt;uuid&gt;A28D39A6-2FC7-4618-BD62-A82CC8182ED9&lt;/uuid&gt;&lt;priority&gt;17&lt;/priority&gt;&lt;publications&gt;&lt;publication&gt;&lt;uuid&gt;D0C0D7B5-E983-487C-8CA2-A08EDC331221&lt;/uuid&gt;&lt;volume&gt;53&lt;/volume&gt;&lt;accepted_date&gt;99201312111200000000222000&lt;/accepted_date&gt;&lt;doi&gt;10.1016/j.molcel.2013.12.011&lt;/doi&gt;&lt;startpage&gt;471&lt;/startpage&gt;&lt;revision_date&gt;99201311111200000000222000&lt;/revision_date&gt;&lt;publication_date&gt;99201402061200000000222000&lt;/publication_date&gt;&lt;url&gt;http://eutils.ncbi.nlm.nih.gov/entrez/eutils/elink.fcgi?dbfrom=pubmed&amp;amp;id=24440502&amp;amp;retmode=ref&amp;amp;cmd=prlinks&lt;/url&gt;&lt;type&gt;400&lt;/type&gt;&lt;title&gt;Early Steps in Autophagy Depend on Direct Phosphorylation of Atg9 by the Atg1 Kinase.&lt;/title&gt;&lt;publisher&gt;The Authors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8011200000000222000&lt;/submission_date&gt;&lt;number&gt;3&lt;/number&gt;&lt;institution&gt;Max F. Perutz Laboratories, University of Vienna, 1030 Vienna, Austria.&lt;/institution&gt;&lt;subtype&gt;400&lt;/subtype&gt;&lt;endpage&gt;483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Daniel&lt;/firstName&gt;&lt;lastName&gt;Papinski&lt;/lastName&gt;&lt;/author&gt;&lt;author&gt;&lt;firstName&gt;Martina&lt;/firstName&gt;&lt;lastName&gt;Schuschnig&lt;/lastName&gt;&lt;/author&gt;&lt;author&gt;&lt;firstName&gt;Wolfgang&lt;/firstName&gt;&lt;lastName&gt;Reiter&lt;/lastName&gt;&lt;/author&gt;&lt;author&gt;&lt;firstName&gt;Larissa&lt;/firstName&gt;&lt;lastName&gt;Wilhelm&lt;/lastName&gt;&lt;/author&gt;&lt;author&gt;&lt;firstName&gt;Christopher&lt;/firstName&gt;&lt;middleNames&gt;A&lt;/middleNames&gt;&lt;lastName&gt;Barnes&lt;/lastName&gt;&lt;/author&gt;&lt;author&gt;&lt;firstName&gt;Alessio&lt;/firstName&gt;&lt;lastName&gt;Maiolica&lt;/lastName&gt;&lt;/author&gt;&lt;author&gt;&lt;firstName&gt;Isabella&lt;/firstName&gt;&lt;lastName&gt;Hansmann&lt;/lastName&gt;&lt;/author&gt;&lt;author&gt;&lt;firstName&gt;Thaddaeus&lt;/firstName&gt;&lt;lastName&gt;Pfaffenwimmer&lt;/lastName&gt;&lt;/author&gt;&lt;author&gt;&lt;firstName&gt;Monika&lt;/firstName&gt;&lt;lastName&gt;Kijanska&lt;/lastName&gt;&lt;/author&gt;&lt;author&gt;&lt;firstName&gt;Ingrid&lt;/firstName&gt;&lt;lastName&gt;Stoffel&lt;/lastName&gt;&lt;/author&gt;&lt;author&gt;&lt;firstName&gt;Sung&lt;/firstName&gt;&lt;middleNames&gt;Sik&lt;/middleNames&gt;&lt;lastName&gt;Lee&lt;/lastName&gt;&lt;/author&gt;&lt;author&gt;&lt;firstName&gt;Andrea&lt;/firstName&gt;&lt;lastName&gt;Brezovich&lt;/lastName&gt;&lt;/author&gt;&lt;author&gt;&lt;firstName&gt;Jane&lt;/firstName&gt;&lt;middleNames&gt;Hua&lt;/middleNames&gt;&lt;lastName&gt;Lou&lt;/lastName&gt;&lt;/author&gt;&lt;author&gt;&lt;firstName&gt;Benjamin&lt;/firstName&gt;&lt;middleNames&gt;E&lt;/middleNames&gt;&lt;lastName&gt;Turk&lt;/lastName&gt;&lt;/author&gt;&lt;author&gt;&lt;firstName&gt;Ruedi&lt;/firstName&gt;&lt;lastName&gt;Aebersold&lt;/lastName&gt;&lt;/author&gt;&lt;author&gt;&lt;firstName&gt;Gustav&lt;/firstName&gt;&lt;lastName&gt;Ammerer&lt;/lastName&gt;&lt;/author&gt;&lt;author&gt;&lt;firstName&gt;Matthias&lt;/firstName&gt;&lt;lastName&gt;Peter&lt;/lastName&gt;&lt;/author&gt;&lt;author&gt;&lt;firstName&gt;Claudine&lt;/firstName&gt;&lt;lastName&gt;Kraft&lt;/lastName&gt;&lt;/author&gt;&lt;/authors&gt;&lt;/publication&gt;&lt;/publications&gt;&lt;cites&gt;&lt;/cites&gt;&lt;/citation&gt;</w:instrText>
            </w:r>
            <w:r>
              <w:rPr>
                <w:rFonts w:ascii="Helvetica" w:hAnsi="Helvetica" w:cs="Lucida Grande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Papinski et al. 2014]</w:t>
            </w:r>
            <w:r>
              <w:rPr>
                <w:rFonts w:ascii="Helvetica" w:hAnsi="Helvetica" w:cs="Lucida Grande"/>
                <w:sz w:val="16"/>
                <w:szCs w:val="16"/>
              </w:rPr>
              <w:fldChar w:fldCharType="end"/>
            </w:r>
            <w:r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69673" w14:textId="0DDC864E" w:rsidR="00EA3304" w:rsidRPr="008C463A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C6B316" w14:textId="77777777" w:rsidR="00EA3304" w:rsidRPr="008C463A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</w:tbl>
    <w:p w14:paraId="7FF84E36" w14:textId="77777777" w:rsidR="00C33002" w:rsidRDefault="00C33002" w:rsidP="00637A17">
      <w:pPr>
        <w:ind w:left="-567"/>
        <w:rPr>
          <w:rFonts w:ascii="Helvetica" w:hAnsi="Helvetica"/>
          <w:sz w:val="20"/>
          <w:szCs w:val="20"/>
        </w:rPr>
      </w:pPr>
    </w:p>
    <w:p w14:paraId="75507023" w14:textId="77777777" w:rsidR="00CE48BE" w:rsidRDefault="00CE48BE">
      <w:pPr>
        <w:spacing w:after="0"/>
        <w:jc w:val="left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br w:type="page"/>
      </w:r>
    </w:p>
    <w:p w14:paraId="78982086" w14:textId="3E198D59" w:rsidR="00886282" w:rsidRDefault="00886282" w:rsidP="00C01ADD">
      <w:pPr>
        <w:rPr>
          <w:rFonts w:ascii="Helvetica" w:hAnsi="Helvetica"/>
          <w:sz w:val="20"/>
          <w:szCs w:val="20"/>
        </w:rPr>
      </w:pPr>
      <w:proofErr w:type="gramStart"/>
      <w:r>
        <w:rPr>
          <w:rFonts w:ascii="Helvetica" w:hAnsi="Helvetica"/>
          <w:b/>
          <w:sz w:val="20"/>
          <w:szCs w:val="20"/>
        </w:rPr>
        <w:lastRenderedPageBreak/>
        <w:t xml:space="preserve">Supplementary </w:t>
      </w:r>
      <w:r w:rsidRPr="008C463A">
        <w:rPr>
          <w:rFonts w:ascii="Helvetica" w:hAnsi="Helvetica"/>
          <w:b/>
          <w:sz w:val="20"/>
          <w:szCs w:val="20"/>
        </w:rPr>
        <w:t xml:space="preserve">Table </w:t>
      </w:r>
      <w:r w:rsidR="00934BEB">
        <w:rPr>
          <w:rFonts w:ascii="Helvetica" w:hAnsi="Helvetica"/>
          <w:b/>
          <w:sz w:val="20"/>
          <w:szCs w:val="20"/>
        </w:rPr>
        <w:t>S</w:t>
      </w:r>
      <w:r>
        <w:rPr>
          <w:rFonts w:ascii="Helvetica" w:hAnsi="Helvetica"/>
          <w:b/>
          <w:sz w:val="20"/>
          <w:szCs w:val="20"/>
        </w:rPr>
        <w:t>2</w:t>
      </w:r>
      <w:r w:rsidRPr="008C463A">
        <w:rPr>
          <w:rFonts w:ascii="Helvetica" w:hAnsi="Helvetica"/>
          <w:b/>
          <w:sz w:val="20"/>
          <w:szCs w:val="20"/>
        </w:rPr>
        <w:t>.</w:t>
      </w:r>
      <w:proofErr w:type="gramEnd"/>
      <w:r w:rsidRPr="008C463A">
        <w:rPr>
          <w:rFonts w:ascii="Helvetica" w:hAnsi="Helvetica"/>
          <w:b/>
          <w:sz w:val="20"/>
          <w:szCs w:val="20"/>
        </w:rPr>
        <w:t xml:space="preserve"> </w:t>
      </w:r>
      <w:r>
        <w:rPr>
          <w:rFonts w:ascii="Helvetica" w:hAnsi="Helvetica"/>
          <w:sz w:val="20"/>
          <w:szCs w:val="20"/>
        </w:rPr>
        <w:t>Ye</w:t>
      </w:r>
      <w:r w:rsidR="005E2BA8">
        <w:rPr>
          <w:rFonts w:ascii="Helvetica" w:hAnsi="Helvetica"/>
          <w:sz w:val="20"/>
          <w:szCs w:val="20"/>
        </w:rPr>
        <w:t>a</w:t>
      </w:r>
      <w:r>
        <w:rPr>
          <w:rFonts w:ascii="Helvetica" w:hAnsi="Helvetica"/>
          <w:sz w:val="20"/>
          <w:szCs w:val="20"/>
        </w:rPr>
        <w:t>st strain generation</w:t>
      </w:r>
    </w:p>
    <w:p w14:paraId="0E3C2889" w14:textId="77777777" w:rsidR="00EA3304" w:rsidRDefault="00EA3304" w:rsidP="00886282">
      <w:pPr>
        <w:ind w:left="-567"/>
        <w:rPr>
          <w:rFonts w:ascii="Helvetica" w:hAnsi="Helvetica"/>
          <w:sz w:val="20"/>
          <w:szCs w:val="20"/>
        </w:rPr>
      </w:pPr>
    </w:p>
    <w:tbl>
      <w:tblPr>
        <w:tblStyle w:val="TableGrid"/>
        <w:tblW w:w="9364" w:type="dxa"/>
        <w:jc w:val="center"/>
        <w:tblLayout w:type="fixed"/>
        <w:tblLook w:val="04A0" w:firstRow="1" w:lastRow="0" w:firstColumn="1" w:lastColumn="0" w:noHBand="0" w:noVBand="1"/>
      </w:tblPr>
      <w:tblGrid>
        <w:gridCol w:w="958"/>
        <w:gridCol w:w="3118"/>
        <w:gridCol w:w="5052"/>
        <w:gridCol w:w="236"/>
      </w:tblGrid>
      <w:tr w:rsidR="00EA3304" w:rsidRPr="008C463A" w14:paraId="1DD919F8" w14:textId="77777777" w:rsidTr="000F4DAE">
        <w:trPr>
          <w:trHeight w:val="298"/>
          <w:jc w:val="center"/>
        </w:trPr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214E7" w14:textId="41033D50" w:rsidR="00EA3304" w:rsidRPr="008C463A" w:rsidRDefault="00EA3304" w:rsidP="000F4DAE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b/>
                <w:sz w:val="16"/>
                <w:szCs w:val="16"/>
              </w:rPr>
              <w:t>Nam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8A56D" w14:textId="34540F7D" w:rsidR="00EA3304" w:rsidRPr="008C463A" w:rsidRDefault="00EA3304" w:rsidP="000F4DAE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b/>
                <w:sz w:val="16"/>
                <w:szCs w:val="16"/>
              </w:rPr>
              <w:t>Genotype</w:t>
            </w:r>
          </w:p>
        </w:tc>
        <w:tc>
          <w:tcPr>
            <w:tcW w:w="5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F39B1" w14:textId="17E2F7B1" w:rsidR="00EA3304" w:rsidRPr="007D7BD8" w:rsidRDefault="00EA3304" w:rsidP="00FE138A">
            <w:pPr>
              <w:rPr>
                <w:rFonts w:ascii="Helvetica" w:hAnsi="Helvetica" w:cs="Lucida Grande"/>
                <w:b/>
                <w:sz w:val="16"/>
                <w:szCs w:val="16"/>
              </w:rPr>
            </w:pPr>
            <w:r w:rsidRPr="007D7BD8">
              <w:rPr>
                <w:rFonts w:ascii="Helvetica" w:hAnsi="Helvetica" w:cs="Arial"/>
                <w:b/>
                <w:sz w:val="16"/>
                <w:szCs w:val="16"/>
              </w:rPr>
              <w:t>Gener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EEC6" w14:textId="15433A4F" w:rsidR="00EA3304" w:rsidRPr="008C463A" w:rsidRDefault="00EA3304" w:rsidP="000F4DAE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</w:p>
        </w:tc>
      </w:tr>
      <w:tr w:rsidR="00FD5D57" w:rsidRPr="008C463A" w14:paraId="0A04C2CC" w14:textId="77777777" w:rsidTr="008A46B0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670D04E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Lucida Grande"/>
                <w:sz w:val="16"/>
                <w:szCs w:val="16"/>
              </w:rPr>
              <w:t>yAB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F40CFD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i/>
                <w:sz w:val="16"/>
                <w:szCs w:val="16"/>
              </w:rPr>
              <w:t>ATG17-protAH3HA:URA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3DA318C8" w14:textId="3DB7B26D" w:rsidR="00FD5D57" w:rsidRPr="007D7BD8" w:rsidRDefault="00FD5D57" w:rsidP="008A46B0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7D7BD8">
              <w:rPr>
                <w:rFonts w:ascii="Helvetica" w:hAnsi="Helvetica" w:cs="Lucida Grande"/>
                <w:sz w:val="16"/>
                <w:szCs w:val="16"/>
              </w:rPr>
              <w:t>The GFP tag of ATG17-GFP (</w:t>
            </w:r>
            <w:proofErr w:type="spellStart"/>
            <w:r w:rsidRPr="007D7BD8">
              <w:rPr>
                <w:rFonts w:ascii="Helvetica" w:hAnsi="Helvetica" w:cs="Lucida Grande"/>
                <w:sz w:val="16"/>
                <w:szCs w:val="16"/>
              </w:rPr>
              <w:t>LifeTechnologies</w:t>
            </w:r>
            <w:proofErr w:type="spellEnd"/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) was replaced by homologous recombination using transformation of </w:t>
            </w:r>
            <w:r w:rsidR="00203DFE">
              <w:rPr>
                <w:rFonts w:ascii="Helvetica" w:hAnsi="Helvetica" w:cs="Lucida Grande"/>
                <w:i/>
                <w:sz w:val="16"/>
                <w:szCs w:val="16"/>
              </w:rPr>
              <w:t>Pac</w:t>
            </w:r>
            <w:r w:rsidR="00203DFE" w:rsidRPr="00780263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-Sac</w:t>
            </w:r>
            <w:r w:rsidRPr="00780263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 linearized pCK902</w:t>
            </w:r>
            <w:r w:rsidR="00203DFE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FA8673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FD5D57" w:rsidRPr="008C463A" w14:paraId="76F90A16" w14:textId="77777777" w:rsidTr="008A46B0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3B1B77D" w14:textId="77777777" w:rsidR="00FD5D57" w:rsidRPr="008C463A" w:rsidRDefault="00FD5D57" w:rsidP="008A46B0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yAB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D93D23" w14:textId="77777777" w:rsidR="00FD5D57" w:rsidRPr="008C463A" w:rsidRDefault="00FD5D57" w:rsidP="008A46B0">
            <w:pPr>
              <w:jc w:val="left"/>
              <w:rPr>
                <w:rFonts w:ascii="Helvetica" w:hAnsi="Helvetica" w:cs="Arial"/>
                <w:i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i/>
                <w:color w:val="000000" w:themeColor="text1"/>
                <w:sz w:val="16"/>
                <w:szCs w:val="16"/>
              </w:rPr>
              <w:t>ATG13-protAH3HA:URA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400B0B9B" w14:textId="6D45BDFE" w:rsidR="00FD5D57" w:rsidRPr="007D7BD8" w:rsidRDefault="00FD5D57" w:rsidP="00203DFE">
            <w:pPr>
              <w:rPr>
                <w:rFonts w:ascii="Helvetica" w:hAnsi="Helvetica" w:cs="Arial"/>
                <w:sz w:val="16"/>
                <w:szCs w:val="16"/>
              </w:rPr>
            </w:pPr>
            <w:r w:rsidRPr="007D7BD8">
              <w:rPr>
                <w:rFonts w:ascii="Helvetica" w:hAnsi="Helvetica" w:cs="Lucida Grande"/>
                <w:sz w:val="16"/>
                <w:szCs w:val="16"/>
              </w:rPr>
              <w:t>The GFP tag of ATG13-GFP (</w:t>
            </w:r>
            <w:proofErr w:type="spellStart"/>
            <w:r w:rsidRPr="007D7BD8">
              <w:rPr>
                <w:rFonts w:ascii="Helvetica" w:hAnsi="Helvetica" w:cs="Lucida Grande"/>
                <w:sz w:val="16"/>
                <w:szCs w:val="16"/>
              </w:rPr>
              <w:t>LifeTechnologies</w:t>
            </w:r>
            <w:proofErr w:type="spellEnd"/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) was replaced by homologous recombination using transformation of 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Pac</w:t>
            </w:r>
            <w:r w:rsidR="00203DFE" w:rsidRPr="00780263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-Sac</w:t>
            </w:r>
            <w:r w:rsidRPr="00780263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 linearized pCK902</w:t>
            </w:r>
            <w:r w:rsidR="00203DFE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C91360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FD5D57" w:rsidRPr="008C463A" w14:paraId="74D185F2" w14:textId="77777777" w:rsidTr="008A46B0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04E162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sz w:val="16"/>
                <w:szCs w:val="16"/>
              </w:rPr>
              <w:t>yAB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475308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i/>
                <w:sz w:val="16"/>
                <w:szCs w:val="16"/>
              </w:rPr>
              <w:t>ATG17-protAH3HA:URA atg13::KANMX6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6C4918FE" w14:textId="089F9B0D" w:rsidR="00FD5D57" w:rsidRPr="007D7BD8" w:rsidRDefault="00FD5D57" w:rsidP="008A46B0">
            <w:pPr>
              <w:rPr>
                <w:rFonts w:ascii="Helvetica" w:hAnsi="Helvetica" w:cs="Lucida Grande"/>
                <w:sz w:val="16"/>
                <w:szCs w:val="16"/>
              </w:rPr>
            </w:pPr>
            <w:proofErr w:type="gramStart"/>
            <w:r w:rsidRPr="007D7BD8">
              <w:rPr>
                <w:rFonts w:ascii="Helvetica" w:hAnsi="Helvetica" w:cs="Arial"/>
                <w:sz w:val="16"/>
                <w:szCs w:val="16"/>
              </w:rPr>
              <w:t>yAB2</w:t>
            </w:r>
            <w:proofErr w:type="gramEnd"/>
            <w:r w:rsidRPr="007D7BD8">
              <w:rPr>
                <w:rFonts w:ascii="Helvetica" w:hAnsi="Helvetica" w:cs="Arial"/>
                <w:sz w:val="16"/>
                <w:szCs w:val="16"/>
              </w:rPr>
              <w:t xml:space="preserve"> was crossed to atg13::KANMX6 (Euroscarf)</w:t>
            </w:r>
            <w:r w:rsidR="00C70568">
              <w:rPr>
                <w:rFonts w:ascii="Helvetica" w:hAnsi="Helvetica" w:cs="Arial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50C63A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FD5D57" w:rsidRPr="008C463A" w14:paraId="64F93A2C" w14:textId="77777777" w:rsidTr="008A46B0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50C7DD1" w14:textId="77777777" w:rsidR="00FD5D57" w:rsidRPr="00812023" w:rsidRDefault="00FD5D57" w:rsidP="008A46B0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A7363F">
              <w:rPr>
                <w:rFonts w:ascii="Helvetica" w:hAnsi="Helvetica" w:cs="Arial"/>
                <w:sz w:val="16"/>
                <w:szCs w:val="16"/>
              </w:rPr>
              <w:t>yAB6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B4379CA" w14:textId="77777777" w:rsidR="00FD5D57" w:rsidRPr="00812023" w:rsidRDefault="00FD5D57" w:rsidP="008A46B0">
            <w:pPr>
              <w:jc w:val="left"/>
              <w:rPr>
                <w:rFonts w:ascii="Helvetica" w:hAnsi="Helvetica" w:cs="Arial"/>
                <w:i/>
                <w:sz w:val="16"/>
                <w:szCs w:val="16"/>
              </w:rPr>
            </w:pPr>
            <w:r w:rsidRPr="00A7363F">
              <w:rPr>
                <w:rFonts w:ascii="Helvetica" w:hAnsi="Helvetica" w:cs="Arial"/>
                <w:i/>
                <w:sz w:val="16"/>
                <w:szCs w:val="16"/>
              </w:rPr>
              <w:t>ATG1-CNB1:NATMX6 fpr1::URA cnb1::KANMX6 ATG13-protAH3HA:URA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16A4236F" w14:textId="6E0C09A7" w:rsidR="00FD5D57" w:rsidRPr="007D7BD8" w:rsidRDefault="00FD5D57" w:rsidP="008A46B0">
            <w:pPr>
              <w:rPr>
                <w:rFonts w:ascii="Helvetica" w:hAnsi="Helvetica" w:cs="Lucida Grande"/>
                <w:sz w:val="16"/>
                <w:szCs w:val="16"/>
              </w:rPr>
            </w:pPr>
            <w:proofErr w:type="gramStart"/>
            <w:r w:rsidRPr="007D7BD8">
              <w:rPr>
                <w:rFonts w:ascii="Helvetica" w:hAnsi="Helvetica" w:cs="Arial"/>
                <w:sz w:val="16"/>
                <w:szCs w:val="16"/>
              </w:rPr>
              <w:t>yAB5</w:t>
            </w:r>
            <w:proofErr w:type="gramEnd"/>
            <w:r w:rsidRPr="007D7BD8">
              <w:rPr>
                <w:rFonts w:ascii="Helvetica" w:hAnsi="Helvetica" w:cs="Arial"/>
                <w:sz w:val="16"/>
                <w:szCs w:val="16"/>
              </w:rPr>
              <w:t xml:space="preserve"> was crossed with yTM26</w:t>
            </w:r>
            <w:r w:rsidR="00C70568">
              <w:rPr>
                <w:rFonts w:ascii="Helvetica" w:hAnsi="Helvetica" w:cs="Arial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F02647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FD5D57" w:rsidRPr="008C463A" w14:paraId="10BB0CC9" w14:textId="77777777" w:rsidTr="008A46B0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83995A8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812023">
              <w:rPr>
                <w:rFonts w:ascii="Helvetica" w:hAnsi="Helvetica" w:cs="Arial"/>
                <w:sz w:val="16"/>
                <w:szCs w:val="16"/>
              </w:rPr>
              <w:t>yAB6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2F288B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812023">
              <w:rPr>
                <w:rFonts w:ascii="Helvetica" w:hAnsi="Helvetica" w:cs="Arial"/>
                <w:i/>
                <w:sz w:val="16"/>
                <w:szCs w:val="16"/>
              </w:rPr>
              <w:t>ATG17-H3HA:URA atg13::KANMX6</w:t>
            </w:r>
            <w:r>
              <w:rPr>
                <w:rFonts w:ascii="Helvetica" w:hAnsi="Helvetica" w:cs="Arial"/>
                <w:i/>
                <w:sz w:val="16"/>
                <w:szCs w:val="16"/>
              </w:rPr>
              <w:t>, MET15, Mat alpha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00334686" w14:textId="019DC9CE" w:rsidR="00FD5D57" w:rsidRPr="007D7BD8" w:rsidRDefault="00FD5D57" w:rsidP="0076273D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7D7BD8">
              <w:rPr>
                <w:rFonts w:ascii="Helvetica" w:hAnsi="Helvetica" w:cs="Lucida Grande"/>
                <w:sz w:val="16"/>
                <w:szCs w:val="16"/>
              </w:rPr>
              <w:t>The GFP tag of ATG1</w:t>
            </w:r>
            <w:r w:rsidR="00C70568">
              <w:rPr>
                <w:rFonts w:ascii="Helvetica" w:hAnsi="Helvetica" w:cs="Lucida Grande"/>
                <w:sz w:val="16"/>
                <w:szCs w:val="16"/>
              </w:rPr>
              <w:t>7</w:t>
            </w:r>
            <w:r w:rsidRPr="007D7BD8">
              <w:rPr>
                <w:rFonts w:ascii="Helvetica" w:hAnsi="Helvetica" w:cs="Lucida Grande"/>
                <w:sz w:val="16"/>
                <w:szCs w:val="16"/>
              </w:rPr>
              <w:t>-GFP (</w:t>
            </w:r>
            <w:proofErr w:type="spellStart"/>
            <w:r w:rsidRPr="007D7BD8">
              <w:rPr>
                <w:rFonts w:ascii="Helvetica" w:hAnsi="Helvetica" w:cs="Lucida Grande"/>
                <w:sz w:val="16"/>
                <w:szCs w:val="16"/>
              </w:rPr>
              <w:t>LifeTechnologies</w:t>
            </w:r>
            <w:proofErr w:type="spellEnd"/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) was replaced by homologous recombination using transformation of 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Pac</w:t>
            </w:r>
            <w:r w:rsidR="0076273D" w:rsidRPr="00780263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-Sac</w:t>
            </w:r>
            <w:r w:rsidRPr="00780263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 linearized pLW48, and crossed to atg13</w:t>
            </w:r>
            <w:proofErr w:type="gramStart"/>
            <w:r w:rsidRPr="007D7BD8">
              <w:rPr>
                <w:rFonts w:ascii="Helvetica" w:hAnsi="Helvetica" w:cs="Lucida Grande"/>
                <w:sz w:val="16"/>
                <w:szCs w:val="16"/>
              </w:rPr>
              <w:t>::</w:t>
            </w:r>
            <w:proofErr w:type="gramEnd"/>
            <w:r w:rsidRPr="007D7BD8">
              <w:rPr>
                <w:rFonts w:ascii="Helvetica" w:hAnsi="Helvetica" w:cs="Lucida Grande"/>
                <w:sz w:val="16"/>
                <w:szCs w:val="16"/>
              </w:rPr>
              <w:t>KANMX6 (Euroscarf)</w:t>
            </w:r>
            <w:r w:rsidR="00C70568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2536FB" w14:textId="77777777" w:rsidR="00FD5D57" w:rsidRPr="008C463A" w:rsidRDefault="00FD5D57" w:rsidP="008A46B0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FD5D57" w:rsidRPr="008C463A" w14:paraId="4206B4D0" w14:textId="77777777" w:rsidTr="000F4DAE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15AAB5" w14:textId="2F5D5DFA" w:rsidR="00FD5D57" w:rsidRPr="008C463A" w:rsidRDefault="00FD5D57" w:rsidP="000F4DAE">
            <w:pPr>
              <w:jc w:val="left"/>
              <w:rPr>
                <w:rFonts w:ascii="Helvetica" w:hAnsi="Helvetica" w:cs="Arial"/>
                <w:sz w:val="16"/>
                <w:szCs w:val="16"/>
              </w:rPr>
            </w:pPr>
            <w:r w:rsidRPr="000F24FB">
              <w:rPr>
                <w:rFonts w:ascii="Helvetica" w:hAnsi="Helvetica" w:cs="Arial"/>
                <w:sz w:val="16"/>
                <w:szCs w:val="16"/>
              </w:rPr>
              <w:t>yLW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428C03" w14:textId="695598E1" w:rsidR="00FD5D57" w:rsidRPr="008C463A" w:rsidRDefault="00FD5D57" w:rsidP="000F4DAE">
            <w:pPr>
              <w:jc w:val="left"/>
              <w:rPr>
                <w:rFonts w:ascii="Helvetica" w:hAnsi="Helvetica" w:cs="Arial"/>
                <w:i/>
                <w:sz w:val="16"/>
                <w:szCs w:val="16"/>
              </w:rPr>
            </w:pPr>
            <w:r w:rsidRPr="000F24FB">
              <w:rPr>
                <w:rFonts w:ascii="Helvetica" w:hAnsi="Helvetica" w:cs="Arial"/>
                <w:i/>
                <w:sz w:val="16"/>
                <w:szCs w:val="16"/>
              </w:rPr>
              <w:t>ATG1-H3HA:URA atg13::KANMX6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0C023A04" w14:textId="5A8312E1" w:rsidR="00FD5D57" w:rsidRPr="007D7BD8" w:rsidRDefault="00FD5D57" w:rsidP="00FE138A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7D7BD8">
              <w:rPr>
                <w:rFonts w:ascii="Helvetica" w:hAnsi="Helvetica" w:cs="Lucida Grande"/>
                <w:sz w:val="16"/>
                <w:szCs w:val="16"/>
              </w:rPr>
              <w:t>ATG1-GFP (</w:t>
            </w:r>
            <w:proofErr w:type="spellStart"/>
            <w:r w:rsidRPr="007D7BD8">
              <w:rPr>
                <w:rFonts w:ascii="Helvetica" w:hAnsi="Helvetica" w:cs="Lucida Grande"/>
                <w:sz w:val="16"/>
                <w:szCs w:val="16"/>
              </w:rPr>
              <w:t>LifeTechnologies</w:t>
            </w:r>
            <w:proofErr w:type="spellEnd"/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) was crossed to atg13::KANMX6 (Euroscarf). The GFP tag was replaced by homologous recombination using transformation of 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Pac</w:t>
            </w:r>
            <w:r w:rsidRPr="00FA492D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-Sac</w:t>
            </w:r>
            <w:r w:rsidRPr="00FA492D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 linearized pLW48</w:t>
            </w:r>
            <w:r w:rsidR="00C70568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7866A5" w14:textId="77777777" w:rsidR="00FD5D57" w:rsidRPr="008C463A" w:rsidRDefault="00FD5D57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8C463A" w14:paraId="05B21502" w14:textId="77777777" w:rsidTr="00FD5D5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D972CBA" w14:textId="6825DE66" w:rsidR="00EA3304" w:rsidRPr="008C463A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sz w:val="16"/>
                <w:szCs w:val="16"/>
              </w:rPr>
              <w:t>yLW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9BD793" w14:textId="0FD1D5EF" w:rsidR="00EA3304" w:rsidRPr="008C463A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i/>
                <w:sz w:val="16"/>
                <w:szCs w:val="16"/>
              </w:rPr>
              <w:t>ATG1-protAH3HA:URA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04AA13EC" w14:textId="4F6B17F6" w:rsidR="00EA3304" w:rsidRPr="007D7BD8" w:rsidRDefault="00EA3304" w:rsidP="00C70568">
            <w:pP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7D7BD8">
              <w:rPr>
                <w:rFonts w:ascii="Helvetica" w:hAnsi="Helvetica" w:cs="Lucida Grande"/>
                <w:sz w:val="16"/>
                <w:szCs w:val="16"/>
              </w:rPr>
              <w:t>The GFP tag of ATG1-GFP (</w:t>
            </w:r>
            <w:proofErr w:type="spellStart"/>
            <w:r w:rsidRPr="007D7BD8">
              <w:rPr>
                <w:rFonts w:ascii="Helvetica" w:hAnsi="Helvetica" w:cs="Lucida Grande"/>
                <w:sz w:val="16"/>
                <w:szCs w:val="16"/>
              </w:rPr>
              <w:t>LifeTechnologies</w:t>
            </w:r>
            <w:proofErr w:type="spellEnd"/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) was replaced by homologous recombination using transformation of 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Pac</w:t>
            </w:r>
            <w:r w:rsidR="00C70568" w:rsidRPr="00FA492D">
              <w:rPr>
                <w:rFonts w:ascii="Helvetica" w:hAnsi="Helvetica" w:cs="Lucida Grande"/>
                <w:sz w:val="16"/>
                <w:szCs w:val="16"/>
              </w:rPr>
              <w:t>I</w:t>
            </w:r>
            <w:r w:rsidRPr="007D7BD8">
              <w:rPr>
                <w:rFonts w:ascii="Helvetica" w:hAnsi="Helvetica" w:cs="Lucida Grande"/>
                <w:i/>
                <w:sz w:val="16"/>
                <w:szCs w:val="16"/>
              </w:rPr>
              <w:t>-Sac</w:t>
            </w:r>
            <w:bookmarkStart w:id="0" w:name="_GoBack"/>
            <w:r w:rsidRPr="00FA492D">
              <w:rPr>
                <w:rFonts w:ascii="Helvetica" w:hAnsi="Helvetica" w:cs="Lucida Grande"/>
                <w:sz w:val="16"/>
                <w:szCs w:val="16"/>
              </w:rPr>
              <w:t>I</w:t>
            </w:r>
            <w:bookmarkEnd w:id="0"/>
            <w:r w:rsidRPr="007D7BD8">
              <w:rPr>
                <w:rFonts w:ascii="Helvetica" w:hAnsi="Helvetica" w:cs="Lucida Grande"/>
                <w:sz w:val="16"/>
                <w:szCs w:val="16"/>
              </w:rPr>
              <w:t xml:space="preserve"> linearized pCK902</w:t>
            </w:r>
            <w:r w:rsidR="00C70568">
              <w:rPr>
                <w:rFonts w:ascii="Helvetica" w:hAnsi="Helvetica" w:cs="Lucida Grande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CAFF55" w14:textId="31143C05" w:rsidR="00EA3304" w:rsidRPr="008C463A" w:rsidRDefault="00EA3304" w:rsidP="000F4DAE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A3304" w:rsidRPr="000F24FB" w14:paraId="651833EF" w14:textId="77777777" w:rsidTr="00FD5D57">
        <w:trPr>
          <w:jc w:val="center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C98E3" w14:textId="729352A6" w:rsidR="00EA3304" w:rsidRPr="000F24FB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sz w:val="16"/>
                <w:szCs w:val="16"/>
              </w:rPr>
              <w:t>yTM2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207EA" w14:textId="18D6935C" w:rsidR="00EA3304" w:rsidRPr="000F24FB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C463A">
              <w:rPr>
                <w:rFonts w:ascii="Helvetica" w:hAnsi="Helvetica" w:cs="Arial"/>
                <w:i/>
                <w:sz w:val="16"/>
                <w:szCs w:val="16"/>
              </w:rPr>
              <w:t>ATG1-CNB1</w:t>
            </w:r>
            <w:r>
              <w:rPr>
                <w:rFonts w:ascii="Helvetica" w:hAnsi="Helvetica" w:cs="Arial"/>
                <w:i/>
                <w:sz w:val="16"/>
                <w:szCs w:val="16"/>
              </w:rPr>
              <w:t>:NATMX6</w:t>
            </w:r>
            <w:r w:rsidRPr="008C463A">
              <w:rPr>
                <w:rFonts w:ascii="Helvetica" w:hAnsi="Helvetica" w:cs="Arial"/>
                <w:i/>
                <w:sz w:val="16"/>
                <w:szCs w:val="16"/>
              </w:rPr>
              <w:t xml:space="preserve"> cnb1::KANMX6 fpr1::URA, Mat alpha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698D7" w14:textId="7C52D0FC" w:rsidR="00EA3304" w:rsidRPr="007D7BD8" w:rsidRDefault="00EA3304" w:rsidP="00FE138A">
            <w:pPr>
              <w:rPr>
                <w:rFonts w:ascii="Helvetica" w:hAnsi="Helvetica" w:cs="Lucida Grande"/>
                <w:sz w:val="16"/>
                <w:szCs w:val="16"/>
              </w:rPr>
            </w:pPr>
            <w:r w:rsidRPr="007D7BD8">
              <w:rPr>
                <w:rFonts w:ascii="Helvetica" w:hAnsi="Helvetica" w:cs="Arial"/>
                <w:sz w:val="16"/>
                <w:szCs w:val="16"/>
              </w:rPr>
              <w:t xml:space="preserve">FPR1 was replaced by </w:t>
            </w:r>
            <w:proofErr w:type="spellStart"/>
            <w:r w:rsidR="008642CF" w:rsidRPr="007D7BD8">
              <w:rPr>
                <w:rFonts w:ascii="Helvetica" w:hAnsi="Helvetica" w:cs="Arial"/>
                <w:sz w:val="16"/>
                <w:szCs w:val="16"/>
              </w:rPr>
              <w:t>kl</w:t>
            </w:r>
            <w:r w:rsidRPr="007D7BD8">
              <w:rPr>
                <w:rFonts w:ascii="Helvetica" w:hAnsi="Helvetica" w:cs="Arial"/>
                <w:sz w:val="16"/>
                <w:szCs w:val="16"/>
              </w:rPr>
              <w:t>URA</w:t>
            </w:r>
            <w:proofErr w:type="spellEnd"/>
            <w:r w:rsidRPr="007D7BD8">
              <w:rPr>
                <w:rFonts w:ascii="Helvetica" w:hAnsi="Helvetica" w:cs="Arial"/>
                <w:sz w:val="16"/>
                <w:szCs w:val="16"/>
              </w:rPr>
              <w:t xml:space="preserve"> cassette from </w:t>
            </w:r>
            <w:r w:rsidR="008642CF" w:rsidRPr="007D7BD8">
              <w:rPr>
                <w:rFonts w:ascii="Helvetica" w:hAnsi="Helvetica" w:cs="Arial"/>
                <w:sz w:val="16"/>
                <w:szCs w:val="16"/>
              </w:rPr>
              <w:t>MKY2128</w:t>
            </w:r>
            <w:r w:rsidRPr="007D7BD8">
              <w:rPr>
                <w:rFonts w:ascii="Helvetica" w:hAnsi="Helvetica" w:cs="Arial"/>
                <w:sz w:val="16"/>
                <w:szCs w:val="16"/>
              </w:rPr>
              <w:t xml:space="preserve"> using primers</w:t>
            </w:r>
            <w:r w:rsidR="008642CF" w:rsidRPr="007D7BD8">
              <w:rPr>
                <w:rFonts w:ascii="Helvetica" w:hAnsi="Helvetica" w:cs="Arial"/>
                <w:sz w:val="16"/>
                <w:szCs w:val="16"/>
              </w:rPr>
              <w:t xml:space="preserve"> oTB200 and oTB201</w:t>
            </w:r>
            <w:r w:rsidRPr="007D7BD8">
              <w:rPr>
                <w:rFonts w:ascii="Helvetica" w:hAnsi="Helvetica" w:cs="Arial"/>
                <w:sz w:val="16"/>
                <w:szCs w:val="16"/>
              </w:rPr>
              <w:t xml:space="preserve">. The fpr1::URA strain was crossed to cnb1::KANMX6 (Euroscarf). ATG1 was C-terminally tagged with CNB1 using primers </w:t>
            </w:r>
            <w:r w:rsidR="003A71B4" w:rsidRPr="007D7BD8">
              <w:rPr>
                <w:rFonts w:ascii="Helvetica" w:hAnsi="Helvetica" w:cs="Arial"/>
                <w:sz w:val="16"/>
                <w:szCs w:val="16"/>
              </w:rPr>
              <w:t>oCK1 and oTB134</w:t>
            </w:r>
            <w:r w:rsidRPr="007D7BD8">
              <w:rPr>
                <w:rFonts w:ascii="Helvetica" w:hAnsi="Helvetica" w:cs="Arial"/>
                <w:sz w:val="16"/>
                <w:szCs w:val="16"/>
              </w:rPr>
              <w:t xml:space="preserve"> and plasmid 406 kindly provided by Robbie </w:t>
            </w:r>
            <w:proofErr w:type="spellStart"/>
            <w:r w:rsidRPr="007D7BD8">
              <w:rPr>
                <w:rFonts w:ascii="Helvetica" w:hAnsi="Helvetica" w:cs="Arial"/>
                <w:sz w:val="16"/>
                <w:szCs w:val="16"/>
              </w:rPr>
              <w:t>Loewith</w:t>
            </w:r>
            <w:proofErr w:type="spellEnd"/>
            <w:r w:rsidRPr="007D7BD8">
              <w:rPr>
                <w:rFonts w:ascii="Helvetica" w:hAnsi="Helvetica" w:cs="Arial"/>
                <w:sz w:val="16"/>
                <w:szCs w:val="16"/>
              </w:rPr>
              <w:t xml:space="preserve"> and used in</w:t>
            </w:r>
            <w:r w:rsidR="00195A82" w:rsidRPr="007D7BD8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="00195A82" w:rsidRPr="007D7BD8">
              <w:rPr>
                <w:rFonts w:ascii="Helvetica" w:hAnsi="Helvetica" w:cs="Arial"/>
                <w:sz w:val="16"/>
                <w:szCs w:val="16"/>
              </w:rPr>
              <w:fldChar w:fldCharType="begin"/>
            </w:r>
            <w:r w:rsidR="00AB108A">
              <w:rPr>
                <w:rFonts w:ascii="Helvetica" w:hAnsi="Helvetica" w:cs="Arial"/>
                <w:sz w:val="16"/>
                <w:szCs w:val="16"/>
              </w:rPr>
              <w:instrText xml:space="preserve"> ADDIN PAPERS2_CITATIONS &lt;citation&gt;&lt;uuid&gt;4E91FB40-0643-45C3-B39B-AF308DF3ED71&lt;/uuid&gt;&lt;priority&gt;18&lt;/priority&gt;&lt;publications&gt;&lt;publication&gt;&lt;uuid&gt;C8DE34B9-272A-4F83-A873-4E3C0C99376F&lt;/uuid&gt;&lt;volume&gt;51&lt;/volume&gt;&lt;accepted_date&gt;99201308081200000000222000&lt;/accepted_date&gt;&lt;doi&gt;10.1016/j.molcel.2013.08.019&lt;/doi&gt;&lt;startpage&gt;829&lt;/startpage&gt;&lt;revision_date&gt;99201307051200000000222000&lt;/revision_date&gt;&lt;publication_date&gt;99201309261200000000222000&lt;/publication_date&gt;&lt;url&gt;http://eutils.ncbi.nlm.nih.gov/entrez/eutils/elink.fcgi?dbfrom=pubmed&amp;amp;id=24035500&amp;amp;retmode=ref&amp;amp;cmd=prlinks&lt;/url&gt;&lt;type&gt;400&lt;/type&gt;&lt;title&gt;TORC2 signaling pathway guarantees genome stability in the face of DNA strand breaks.&lt;/title&gt;&lt;submission_date&gt;99201303301200000000222000&lt;/submission_date&gt;&lt;number&gt;6&lt;/number&gt;&lt;institution&gt;Friedrich Miescher Institute for Biomedical Research, Maulbeerstrasse 66, 4058 Basel, Switzerland.&lt;/institution&gt;&lt;subtype&gt;400&lt;/subtype&gt;&lt;endpage&gt;839&lt;/endpage&gt;&lt;bundle&gt;&lt;publication&gt;&lt;publisher&gt;The Authors&lt;/publisher&gt;&lt;title&gt;Molecular Cell&lt;/title&gt;&lt;type&gt;-100&lt;/type&gt;&lt;subtype&gt;-100&lt;/subtype&gt;&lt;uuid&gt;5205EE03-4FBF-4FA0-B24D-2C97A33E52EE&lt;/uuid&gt;&lt;/publication&gt;&lt;/bundle&gt;&lt;authors&gt;&lt;author&gt;&lt;firstName&gt;Kenji&lt;/firstName&gt;&lt;lastName&gt;Shimada&lt;/lastName&gt;&lt;/author&gt;&lt;author&gt;&lt;firstName&gt;Ireos&lt;/firstName&gt;&lt;lastName&gt;Filipuzzi&lt;/lastName&gt;&lt;/author&gt;&lt;author&gt;&lt;firstName&gt;Michael&lt;/firstName&gt;&lt;lastName&gt;Stahl&lt;/lastName&gt;&lt;/author&gt;&lt;author&gt;&lt;firstName&gt;Stephen&lt;/firstName&gt;&lt;middleNames&gt;B&lt;/middleNames&gt;&lt;lastName&gt;Helliwell&lt;/lastName&gt;&lt;/author&gt;&lt;author&gt;&lt;firstName&gt;Christian&lt;/firstName&gt;&lt;lastName&gt;Studer&lt;/lastName&gt;&lt;/author&gt;&lt;author&gt;&lt;firstName&gt;Dominic&lt;/firstName&gt;&lt;lastName&gt;Hoepfner&lt;/lastName&gt;&lt;/author&gt;&lt;author&gt;&lt;firstName&gt;Andrew&lt;/firstName&gt;&lt;lastName&gt;Seeber&lt;/lastName&gt;&lt;/author&gt;&lt;author&gt;&lt;firstName&gt;Robbie&lt;/firstName&gt;&lt;lastName&gt;Loewith&lt;/lastName&gt;&lt;/author&gt;&lt;author&gt;&lt;firstName&gt;N&lt;/firstName&gt;&lt;middleNames&gt;Rao&lt;/middleNames&gt;&lt;lastName&gt;Movva&lt;/lastName&gt;&lt;/author&gt;&lt;author&gt;&lt;firstName&gt;Susan&lt;/firstName&gt;&lt;middleNames&gt;M&lt;/middleNames&gt;&lt;lastName&gt;Gasser&lt;/lastName&gt;&lt;/author&gt;&lt;/authors&gt;&lt;/publication&gt;&lt;/publications&gt;&lt;cites&gt;&lt;/cites&gt;&lt;/citation&gt;</w:instrText>
            </w:r>
            <w:r w:rsidR="00195A82" w:rsidRPr="007D7BD8">
              <w:rPr>
                <w:rFonts w:ascii="Helvetica" w:hAnsi="Helvetica" w:cs="Arial"/>
                <w:sz w:val="16"/>
                <w:szCs w:val="16"/>
              </w:rPr>
              <w:fldChar w:fldCharType="separate"/>
            </w:r>
            <w:r w:rsidR="002A6386">
              <w:rPr>
                <w:rFonts w:ascii="Helvetica" w:hAnsi="Helvetica" w:cs="Helvetica"/>
                <w:sz w:val="16"/>
                <w:szCs w:val="16"/>
                <w:lang w:eastAsia="en-US"/>
              </w:rPr>
              <w:t>[Shimada et al. 2013]</w:t>
            </w:r>
            <w:r w:rsidR="00195A82" w:rsidRPr="007D7BD8">
              <w:rPr>
                <w:rFonts w:ascii="Helvetica" w:hAnsi="Helvetica" w:cs="Arial"/>
                <w:sz w:val="16"/>
                <w:szCs w:val="16"/>
              </w:rPr>
              <w:fldChar w:fldCharType="end"/>
            </w:r>
            <w:r w:rsidRPr="007D7BD8">
              <w:rPr>
                <w:rFonts w:ascii="Helvetica" w:hAnsi="Helvetica" w:cs="Arial"/>
                <w:sz w:val="16"/>
                <w:szCs w:val="16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323B43" w14:textId="704F6534" w:rsidR="00EA3304" w:rsidRPr="000F24FB" w:rsidRDefault="00EA3304" w:rsidP="000F4DAE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</w:tbl>
    <w:p w14:paraId="67939E14" w14:textId="77777777" w:rsidR="00EA3304" w:rsidRDefault="00EA3304" w:rsidP="00EA3304">
      <w:pPr>
        <w:ind w:left="-567"/>
        <w:rPr>
          <w:rFonts w:ascii="Helvetica" w:hAnsi="Helvetica"/>
          <w:sz w:val="20"/>
          <w:szCs w:val="20"/>
        </w:rPr>
      </w:pPr>
    </w:p>
    <w:p w14:paraId="34EBD561" w14:textId="77777777" w:rsidR="00EA3304" w:rsidRDefault="00EA3304" w:rsidP="00886282">
      <w:pPr>
        <w:ind w:left="-567"/>
        <w:rPr>
          <w:rFonts w:ascii="Helvetica" w:hAnsi="Helvetica"/>
          <w:sz w:val="20"/>
          <w:szCs w:val="20"/>
        </w:rPr>
      </w:pPr>
    </w:p>
    <w:p w14:paraId="5665BA43" w14:textId="77777777" w:rsidR="00EA3304" w:rsidRDefault="00EA3304" w:rsidP="00886282">
      <w:pPr>
        <w:ind w:left="-567"/>
        <w:rPr>
          <w:rFonts w:ascii="Helvetica" w:hAnsi="Helvetica"/>
          <w:sz w:val="20"/>
          <w:szCs w:val="20"/>
        </w:rPr>
      </w:pPr>
    </w:p>
    <w:p w14:paraId="1C6AA8F8" w14:textId="77777777" w:rsidR="00EA3304" w:rsidRDefault="00EA3304">
      <w:pPr>
        <w:spacing w:after="0"/>
        <w:jc w:val="left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br w:type="page"/>
      </w:r>
    </w:p>
    <w:p w14:paraId="67BE4D77" w14:textId="79708D37" w:rsidR="00317178" w:rsidRPr="008C463A" w:rsidRDefault="00ED00A3" w:rsidP="00C01ADD">
      <w:pPr>
        <w:rPr>
          <w:rFonts w:ascii="Helvetica" w:hAnsi="Helvetica"/>
          <w:sz w:val="20"/>
          <w:szCs w:val="20"/>
        </w:rPr>
      </w:pPr>
      <w:proofErr w:type="gramStart"/>
      <w:r>
        <w:rPr>
          <w:rFonts w:ascii="Helvetica" w:hAnsi="Helvetica"/>
          <w:b/>
          <w:sz w:val="20"/>
          <w:szCs w:val="20"/>
        </w:rPr>
        <w:t xml:space="preserve">Supplementary </w:t>
      </w:r>
      <w:r w:rsidRPr="008C463A">
        <w:rPr>
          <w:rFonts w:ascii="Helvetica" w:hAnsi="Helvetica"/>
          <w:b/>
          <w:sz w:val="20"/>
          <w:szCs w:val="20"/>
        </w:rPr>
        <w:t xml:space="preserve">Table </w:t>
      </w:r>
      <w:r w:rsidR="00934BEB">
        <w:rPr>
          <w:rFonts w:ascii="Helvetica" w:hAnsi="Helvetica"/>
          <w:b/>
          <w:sz w:val="20"/>
          <w:szCs w:val="20"/>
        </w:rPr>
        <w:t>S</w:t>
      </w:r>
      <w:r w:rsidR="00886282">
        <w:rPr>
          <w:rFonts w:ascii="Helvetica" w:hAnsi="Helvetica"/>
          <w:b/>
          <w:sz w:val="20"/>
          <w:szCs w:val="20"/>
        </w:rPr>
        <w:t>3</w:t>
      </w:r>
      <w:r w:rsidRPr="008C463A">
        <w:rPr>
          <w:rFonts w:ascii="Helvetica" w:hAnsi="Helvetica"/>
          <w:b/>
          <w:sz w:val="20"/>
          <w:szCs w:val="20"/>
        </w:rPr>
        <w:t>.</w:t>
      </w:r>
      <w:proofErr w:type="gramEnd"/>
      <w:r w:rsidRPr="008C463A">
        <w:rPr>
          <w:rFonts w:ascii="Helvetica" w:hAnsi="Helvetica"/>
          <w:b/>
          <w:sz w:val="20"/>
          <w:szCs w:val="20"/>
        </w:rPr>
        <w:t xml:space="preserve"> </w:t>
      </w:r>
      <w:r>
        <w:rPr>
          <w:rFonts w:ascii="Helvetica" w:hAnsi="Helvetica"/>
          <w:sz w:val="20"/>
          <w:szCs w:val="20"/>
        </w:rPr>
        <w:t>Primers</w:t>
      </w:r>
      <w:r w:rsidRPr="00280173">
        <w:rPr>
          <w:rFonts w:ascii="Helvetica" w:hAnsi="Helvetica"/>
          <w:sz w:val="20"/>
          <w:szCs w:val="20"/>
        </w:rPr>
        <w:t xml:space="preserve"> </w:t>
      </w:r>
      <w:r>
        <w:rPr>
          <w:rFonts w:ascii="Helvetica" w:hAnsi="Helvetica"/>
          <w:sz w:val="20"/>
          <w:szCs w:val="20"/>
        </w:rPr>
        <w:t>used in this study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959"/>
        <w:gridCol w:w="7938"/>
        <w:gridCol w:w="236"/>
      </w:tblGrid>
      <w:tr w:rsidR="00EA3304" w:rsidRPr="008C463A" w14:paraId="6E49C2D4" w14:textId="77777777" w:rsidTr="00701C9C">
        <w:trPr>
          <w:trHeight w:val="298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75833" w14:textId="0BBFB1F2" w:rsidR="00EA3304" w:rsidRPr="008C463A" w:rsidRDefault="00EA3304" w:rsidP="007B2938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  <w:proofErr w:type="spellStart"/>
            <w:r>
              <w:rPr>
                <w:rFonts w:ascii="Helvetica" w:hAnsi="Helvetica" w:cs="Lucida Grande"/>
                <w:b/>
                <w:sz w:val="16"/>
                <w:szCs w:val="16"/>
              </w:rPr>
              <w:t>Pirmer</w:t>
            </w:r>
            <w:proofErr w:type="spellEnd"/>
            <w:r>
              <w:rPr>
                <w:rFonts w:ascii="Helvetica" w:hAnsi="Helvetica" w:cs="Lucida Grande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F89FF" w14:textId="5BA2E825" w:rsidR="00EA3304" w:rsidRPr="008C463A" w:rsidRDefault="00EA3304" w:rsidP="00EA197B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  <w:r>
              <w:rPr>
                <w:rFonts w:ascii="Helvetica" w:hAnsi="Helvetica" w:cs="Lucida Grande"/>
                <w:b/>
                <w:sz w:val="16"/>
                <w:szCs w:val="16"/>
              </w:rPr>
              <w:t>Sequenc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DE403" w14:textId="13B0B2FA" w:rsidR="00EA3304" w:rsidRPr="008C463A" w:rsidRDefault="00EA3304" w:rsidP="00EA197B">
            <w:pPr>
              <w:jc w:val="left"/>
              <w:rPr>
                <w:rFonts w:ascii="Helvetica" w:hAnsi="Helvetica" w:cs="Lucida Grande"/>
                <w:b/>
                <w:sz w:val="16"/>
                <w:szCs w:val="16"/>
              </w:rPr>
            </w:pPr>
          </w:p>
        </w:tc>
      </w:tr>
      <w:tr w:rsidR="00EE2371" w:rsidRPr="008C463A" w14:paraId="13748598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BCF7DB5" w14:textId="19FBBF8C" w:rsidR="00EE2371" w:rsidRPr="008C463A" w:rsidRDefault="003C125B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216437F" w14:textId="3219E94F" w:rsidR="00EE2371" w:rsidRPr="00FF59E4" w:rsidRDefault="003C125B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3C125B">
              <w:rPr>
                <w:rFonts w:ascii="Helvetica" w:hAnsi="Helvetica" w:cs="Lucida Grande"/>
                <w:sz w:val="16"/>
                <w:szCs w:val="16"/>
              </w:rPr>
              <w:t>CTTGAACGGATCCACTCTACAGGAGTCTAGGGG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4890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3C125B" w:rsidRPr="008C463A" w14:paraId="162B8BDB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14948A0" w14:textId="69F02C02" w:rsidR="003C125B" w:rsidRDefault="003C125B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374154B" w14:textId="2F28FF7C" w:rsidR="003C125B" w:rsidRPr="001D1F91" w:rsidRDefault="003C125B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3C125B">
              <w:rPr>
                <w:rFonts w:ascii="Helvetica" w:hAnsi="Helvetica" w:cs="Lucida Grande"/>
                <w:sz w:val="16"/>
                <w:szCs w:val="16"/>
              </w:rPr>
              <w:t>GATCCCCTAGACTCCTGTAGAGTGGATCCGTTCA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98B1" w14:textId="77777777" w:rsidR="003C125B" w:rsidRPr="008C463A" w:rsidRDefault="003C125B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3C125B" w:rsidRPr="008C463A" w14:paraId="5F71BCB6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B980792" w14:textId="7E2BDA96" w:rsidR="003C125B" w:rsidRDefault="003C125B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26761AE" w14:textId="5550DB59" w:rsidR="003C125B" w:rsidRPr="001D1F91" w:rsidRDefault="003C125B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AAAAGGATCCATGGGAGTGCAGGTGGAAA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0A95" w14:textId="77777777" w:rsidR="003C125B" w:rsidRPr="008C463A" w:rsidRDefault="003C125B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3272A8FE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835E46B" w14:textId="77777777" w:rsidR="00EE2371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688D2A9" w14:textId="2595ED15" w:rsidR="00EE2371" w:rsidRPr="001D1F91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FF59E4">
              <w:rPr>
                <w:rFonts w:ascii="Helvetica" w:hAnsi="Helvetica" w:cs="Lucida Grande"/>
                <w:sz w:val="16"/>
                <w:szCs w:val="16"/>
              </w:rPr>
              <w:t>AAAAGAATTC</w:t>
            </w:r>
            <w:r w:rsidR="00F31932" w:rsidRPr="00FF59E4">
              <w:rPr>
                <w:rFonts w:ascii="Helvetica" w:hAnsi="Helvetica" w:cs="Lucida Grande"/>
                <w:sz w:val="16"/>
                <w:szCs w:val="16"/>
              </w:rPr>
              <w:t>GGCCTGCAGGGATT</w:t>
            </w:r>
            <w:r w:rsidRPr="00FF59E4">
              <w:rPr>
                <w:rFonts w:ascii="Helvetica" w:hAnsi="Helvetica" w:cs="Lucida Grande"/>
                <w:sz w:val="16"/>
                <w:szCs w:val="16"/>
              </w:rPr>
              <w:t>CCAGTTTTAGAAGCTCCACATCGA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658E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6D6AB9A1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3C9D8C9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18E7FEC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CTGGGAGCAGGAGCTAAATGCCAAGC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3F99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38E4B713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26048CE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2D5CF4B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CTGCGCTTGGCATTTAGCTCCTGCTCC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3C86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46E80" w:rsidRPr="008C463A" w14:paraId="138EF102" w14:textId="77777777" w:rsidTr="00E46E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2732CBA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787BB1C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GGGCAGGCGAGGAGCTGACCTTTGATTACA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C4FC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46E80" w:rsidRPr="008C463A" w14:paraId="247B6B71" w14:textId="77777777" w:rsidTr="00E46E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DC09E22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1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17F7857" w14:textId="77777777" w:rsidR="00E46E80" w:rsidRPr="00FF59E4" w:rsidRDefault="00E46E80" w:rsidP="00E46E8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GTTGTAATCAAAGGTCAGCTCCTCGCCTGC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49FD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46E80" w:rsidRPr="008C463A" w14:paraId="444CDA9E" w14:textId="77777777" w:rsidTr="00E46E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9D90888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6291C34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GCACAAGCACCTAAAGTCGATAACAAGTTCAATAAGGAA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C5B7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46E80" w:rsidRPr="008C463A" w14:paraId="34971AE1" w14:textId="77777777" w:rsidTr="00E46E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6BB0C5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AB2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5695972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CTGTTCCTTATTGAACTTGTTATCGACTTTAGGTGCTTG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4920" w14:textId="77777777" w:rsidR="00E46E80" w:rsidRPr="008C463A" w:rsidRDefault="00E46E80" w:rsidP="00E46E8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777C6F90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083D1E2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C17B26D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CAGGTTGAAAATATTGAGGCAGAAGATGAACCACCAAAATCGGATCCCCGGGTTAATT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EBF1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36905694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791C933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15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EE070F0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AAGCGGCCGCTTAATCACTACTGCTAGTA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5EA3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7C61966D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A562A8E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15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6AB6BAB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AACCTGCAGGGAATCAGTCCGATTGGAC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500B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519B1989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44A5C18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15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3BBD2A6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92ADE">
              <w:rPr>
                <w:rFonts w:ascii="Helvetica" w:hAnsi="Helvetica" w:cs="Lucida Grande"/>
                <w:sz w:val="16"/>
                <w:szCs w:val="16"/>
              </w:rPr>
              <w:t>AAGCGGCCGC</w:t>
            </w:r>
            <w:r w:rsidRPr="007B4AFC">
              <w:rPr>
                <w:rFonts w:ascii="Helvetica" w:hAnsi="Helvetica" w:cs="Lucida Grande"/>
                <w:sz w:val="16"/>
                <w:szCs w:val="16"/>
              </w:rPr>
              <w:t>TGGGCAGGATTGACAG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DA2F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50679BA7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62F7C27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15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6BAC6C7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B3CEE">
              <w:rPr>
                <w:rFonts w:ascii="Helvetica" w:hAnsi="Helvetica" w:cs="Lucida Grande"/>
                <w:sz w:val="16"/>
                <w:szCs w:val="16"/>
              </w:rPr>
              <w:t>AACCTGCAGGCCTTCTTTAGAAAGGTTCA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7544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3DF70883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1CB295D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9FEAA80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GAGCTCCACCGCGGTGGCGGCCGCTCTAGATTAATTAACCTGCAGGTCGACCTCGA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E8EA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2B3ECD61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90E6993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8F4FA07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TAGACTCGAGGTCGACCTGCAGGTTAATTAATCTAGAGCGGCCGCCACCGCGGTGGAGCTCGCA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BF46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2F6B4B88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359B9E9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2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43DF7E9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CATCTTGATGGACCTGCAGGGACGGATCCCC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7E70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054D621E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23D66C4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2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89C362F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CGGGGATCCGTCCCTGCAGGTCCATCAAGA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7FC5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E7119D" w14:paraId="3C490591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4B9B932" w14:textId="77777777" w:rsidR="001E7A8C" w:rsidRPr="00E7119D" w:rsidRDefault="001E7A8C" w:rsidP="00BD3766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oCK32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40271A7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AACCTGCAGGAGAAAATCTCATCCTCCGG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003D" w14:textId="77777777" w:rsidR="001E7A8C" w:rsidRPr="00E7119D" w:rsidRDefault="001E7A8C" w:rsidP="001E7A8C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1E7A8C" w:rsidRPr="008C463A" w14:paraId="1392A4F8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676A9C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oCK33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271C1D5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AACTGCAGCTGATGATTCGCGTCTACT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D615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E2371" w:rsidRPr="008C463A" w14:paraId="6A57D2D1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43E300C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9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0C60D5C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AAAACTAGT</w:t>
            </w:r>
            <w:r w:rsidRPr="001D1F91">
              <w:rPr>
                <w:rFonts w:ascii="Helvetica" w:hAnsi="Helvetica" w:cs="Lucida Grande"/>
                <w:sz w:val="16"/>
                <w:szCs w:val="16"/>
              </w:rPr>
              <w:t>CCTCGAGGAGAACTTCTA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4376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1ABF0007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63F9622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9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06F7A02" w14:textId="66181FBB" w:rsidR="00EE2371" w:rsidRPr="00FF59E4" w:rsidRDefault="003F270E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AAA</w:t>
            </w:r>
            <w:r w:rsidR="00EE2371" w:rsidRPr="001D1F91">
              <w:rPr>
                <w:rFonts w:ascii="Helvetica" w:hAnsi="Helvetica" w:cs="Lucida Grande"/>
                <w:sz w:val="16"/>
                <w:szCs w:val="16"/>
              </w:rPr>
              <w:t>GCATGCTTAAGCAAGGATTTTCTTAACTTC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6889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57ED519F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F7BB744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9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8328CAA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AAAACTAGTATG CAGGGTTCTGCTGCTAG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0AE3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572D517E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6613294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39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9DE2E3C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1D1F91">
              <w:rPr>
                <w:rFonts w:ascii="Helvetica" w:hAnsi="Helvetica" w:cs="Lucida Grande"/>
                <w:sz w:val="16"/>
                <w:szCs w:val="16"/>
              </w:rPr>
              <w:t>AAACCTGCAGG GAAGAGGTATTTGCGGC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7ECC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58EEEBBF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BCF808D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48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283A5D8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AAAACCTGCAGGGTCAACTGCTGGAGCC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CC9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6CA4CB38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0D6DA9F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CK48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D8DF69B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AAAAGCGGCCGCGTGAGAGAGAAAATGCGAA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60EA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CA09B1" w14:paraId="551B51D3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1CA201F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LW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23F27A4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GGCCCAGATCTGCGGACGCATCTTTT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AB5F" w14:textId="77777777" w:rsidR="001E7A8C" w:rsidRPr="00CA09B1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CA09B1" w14:paraId="2D01C365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41EDE3A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LW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F4010FD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GGTAAAAGATGCGTCCGCAGATCTGGG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A368" w14:textId="77777777" w:rsidR="001E7A8C" w:rsidRPr="00CA09B1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CA09B1" w14:paraId="055A5D34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B1C1C6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LW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96398BB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GCTGCTCAGTGCGGACGCTAGGA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0292" w14:textId="77777777" w:rsidR="001E7A8C" w:rsidRPr="00CA09B1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E7119D" w14:paraId="5A4D48A8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6B65646" w14:textId="77777777" w:rsidR="001E7A8C" w:rsidRPr="00E7119D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E7119D">
              <w:rPr>
                <w:rFonts w:ascii="Helvetica" w:hAnsi="Helvetica" w:cs="Lucida Grande"/>
                <w:sz w:val="16"/>
                <w:szCs w:val="16"/>
              </w:rPr>
              <w:t>oLW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C18B916" w14:textId="77777777" w:rsidR="001E7A8C" w:rsidRPr="00E7119D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2964E8">
              <w:rPr>
                <w:rFonts w:ascii="Helvetica" w:hAnsi="Helvetica" w:cs="Lucida Grande"/>
                <w:sz w:val="16"/>
                <w:szCs w:val="16"/>
              </w:rPr>
              <w:t>GGATCCTAGCGTCCGCACTGAGC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4BFE" w14:textId="77777777" w:rsidR="001E7A8C" w:rsidRPr="00E7119D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357FB8B9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1E938C2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LW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B33619D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GTTGTGACCCCAACCTACAGGTGTACAACG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9689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3222C04A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FDE5876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LW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FF49D1B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GACGTTGTACACCTGTAGGTTGGGGTCACA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E090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E7119D" w14:paraId="45D4AA46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A37B7C3" w14:textId="77777777" w:rsidR="001E7A8C" w:rsidRPr="00E7119D" w:rsidRDefault="001E7A8C" w:rsidP="00BD3766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E7119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oLW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691AEB9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CTCGAGTCTAGGGGATCCCCGG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C4D9" w14:textId="77777777" w:rsidR="001E7A8C" w:rsidRPr="00E7119D" w:rsidRDefault="001E7A8C" w:rsidP="001E7A8C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1E7A8C" w:rsidRPr="00E7119D" w14:paraId="1D4C425B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A95196C" w14:textId="77777777" w:rsidR="001E7A8C" w:rsidRPr="00E7119D" w:rsidRDefault="001E7A8C" w:rsidP="00BD3766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  <w:r w:rsidRPr="00E7119D"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  <w:t>oLW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4FCFD7C" w14:textId="77777777" w:rsidR="001E7A8C" w:rsidRPr="007B4AFC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CCCGGGGATCCCCTAGACTCG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28D5" w14:textId="77777777" w:rsidR="001E7A8C" w:rsidRPr="00E7119D" w:rsidRDefault="001E7A8C" w:rsidP="001E7A8C">
            <w:pPr>
              <w:jc w:val="left"/>
              <w:rPr>
                <w:rFonts w:ascii="Helvetica" w:hAnsi="Helvetica" w:cs="Lucida Grande"/>
                <w:color w:val="000000" w:themeColor="text1"/>
                <w:sz w:val="16"/>
                <w:szCs w:val="16"/>
              </w:rPr>
            </w:pPr>
          </w:p>
        </w:tc>
      </w:tr>
      <w:tr w:rsidR="00EE2371" w:rsidRPr="008C463A" w14:paraId="442E7D5F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A608ACF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LW2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4BA0981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FF59E4">
              <w:rPr>
                <w:rFonts w:ascii="Helvetica" w:hAnsi="Helvetica" w:cs="Lucida Grande"/>
                <w:sz w:val="16"/>
                <w:szCs w:val="16"/>
              </w:rPr>
              <w:t>TTGCGGCCGCTTCGCCTAAAACC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7FB1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593013AD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68C77B5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LW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5D93E90" w14:textId="77777777" w:rsidR="00EE2371" w:rsidRPr="00FF59E4" w:rsidRDefault="00EE2371" w:rsidP="008A46B0">
            <w:pPr>
              <w:spacing w:after="0"/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FF59E4">
              <w:rPr>
                <w:rFonts w:ascii="Helvetica" w:hAnsi="Helvetica" w:cs="Lucida Grande"/>
                <w:sz w:val="16"/>
                <w:szCs w:val="16"/>
              </w:rPr>
              <w:t>TTCTGCAGAGGATTCTTCACGTTGTAAT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CBB1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CA09B1" w14:paraId="0096E4EB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19A61C5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LW3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AA58BB2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AAAAGCTTGCGGCCGCCCTGCAGGTCGACC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104A" w14:textId="77777777" w:rsidR="001E7A8C" w:rsidRPr="00CA09B1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CA09B1" w14:paraId="1858D894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D8AC91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LW3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E60FC10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TTGGTACCCTAGCGTCCGCACTG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B865" w14:textId="77777777" w:rsidR="001E7A8C" w:rsidRPr="00CA09B1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CA09B1" w14:paraId="3949F7A8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3797019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LW3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4CE29C1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CCCAACTGCACAGAACAAAAACATGCAGGAA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8D34" w14:textId="77777777" w:rsidR="001E7A8C" w:rsidRPr="00CA09B1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CA09B1" w14:paraId="3367F751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5AEB3EE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LW3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A39B1BC" w14:textId="77777777" w:rsidR="001E7A8C" w:rsidRPr="00CA09B1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CGTTTCCTGCATGTTTTTGTTCTGTGCAGTTG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784E" w14:textId="77777777" w:rsidR="001E7A8C" w:rsidRPr="00CA09B1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42D7195F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687B3FF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M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F1101C0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GCGGCCGCCCTGCAGGACG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DA80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0471C65F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0F5262E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MS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7C6964A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TCGAGTCCAGTGAAAAG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7E15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0233E619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BD3DCB7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MS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9C726C8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GGTACTAGTCAGGACGACGCGGCAT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9960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0EBA72C4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C0F07FA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MS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7B1D2D3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CTGATGCCGCGTCGTCCTGACTAGT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9A54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508975E0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1D19269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MS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FEA8B60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GACTAGGGTACCCAGCTTTTG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DBC8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E7A8C" w:rsidRPr="008C463A" w14:paraId="08FBD4C0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47BF3A2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MS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23E5ED9" w14:textId="77777777" w:rsidR="001E7A8C" w:rsidRPr="008C463A" w:rsidRDefault="001E7A8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GACGCACTGAGCAGCGTA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23D" w14:textId="77777777" w:rsidR="001E7A8C" w:rsidRPr="008C463A" w:rsidRDefault="001E7A8C" w:rsidP="001E7A8C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E2371" w:rsidRPr="008C463A" w14:paraId="1AB151CC" w14:textId="77777777" w:rsidTr="008A46B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5633AFA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TB13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ADA7A7D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9370E">
              <w:rPr>
                <w:rFonts w:ascii="Helvetica" w:hAnsi="Helvetica" w:cs="Lucida Grande"/>
                <w:sz w:val="16"/>
                <w:szCs w:val="16"/>
              </w:rPr>
              <w:t>AGCAGGTCATTTGTACTTAATAAGAAAACCATATTATGCATCACTTAATCGATGAATTCGAGC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D5F1" w14:textId="77777777" w:rsidR="00EE2371" w:rsidRPr="008C463A" w:rsidRDefault="00EE2371" w:rsidP="008A46B0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D497B" w:rsidRPr="008C463A" w14:paraId="735C4268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276465E" w14:textId="77777777" w:rsidR="001D497B" w:rsidRPr="008C463A" w:rsidRDefault="001D497B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TB20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E768926" w14:textId="77777777" w:rsidR="001D497B" w:rsidRPr="008C463A" w:rsidRDefault="001D497B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642CF">
              <w:rPr>
                <w:rFonts w:ascii="Helvetica" w:hAnsi="Helvetica" w:cs="Lucida Grande"/>
                <w:sz w:val="16"/>
                <w:szCs w:val="16"/>
              </w:rPr>
              <w:t>ACCCTGAATACAAGGA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3A2A" w14:textId="77777777" w:rsidR="001D497B" w:rsidRPr="008C463A" w:rsidRDefault="001D497B" w:rsidP="00367C1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1D497B" w:rsidRPr="008C463A" w14:paraId="078DCBB9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56C983A" w14:textId="77777777" w:rsidR="001D497B" w:rsidRPr="008C463A" w:rsidRDefault="001D497B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>
              <w:rPr>
                <w:rFonts w:ascii="Helvetica" w:hAnsi="Helvetica" w:cs="Lucida Grande"/>
                <w:sz w:val="16"/>
                <w:szCs w:val="16"/>
              </w:rPr>
              <w:t>oTB20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218BA12" w14:textId="77777777" w:rsidR="001D497B" w:rsidRPr="008C463A" w:rsidRDefault="001D497B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8642CF">
              <w:rPr>
                <w:rFonts w:ascii="Helvetica" w:hAnsi="Helvetica" w:cs="Lucida Grande"/>
                <w:sz w:val="16"/>
                <w:szCs w:val="16"/>
              </w:rPr>
              <w:t>GTGAGGCAGAAGGTAA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0594" w14:textId="77777777" w:rsidR="001D497B" w:rsidRPr="008C463A" w:rsidRDefault="001D497B" w:rsidP="00367C1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CA09B1" w14:paraId="3E6534B2" w14:textId="77777777" w:rsidTr="00BD376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98CC939" w14:textId="6C83CE53" w:rsidR="00EA3304" w:rsidRPr="00CA09B1" w:rsidRDefault="00EA3304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TM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91088B8" w14:textId="56397C0A" w:rsidR="00EA3304" w:rsidRPr="007B4AFC" w:rsidRDefault="00701C9C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AAACCTGCAGGGTATGGGTGCTGCTCCTTCCA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BBBB" w14:textId="77777777" w:rsidR="00EA3304" w:rsidRPr="00CA09B1" w:rsidRDefault="00EA3304" w:rsidP="00EA197B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  <w:tr w:rsidR="00EA3304" w:rsidRPr="008C463A" w14:paraId="232B2AF7" w14:textId="77777777" w:rsidTr="00BD3766"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0A60A419" w14:textId="7206A6CA" w:rsidR="00EA3304" w:rsidRPr="008C463A" w:rsidRDefault="00EE2371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CA09B1">
              <w:rPr>
                <w:rFonts w:ascii="Helvetica" w:hAnsi="Helvetica" w:cs="Lucida Grande"/>
                <w:sz w:val="16"/>
                <w:szCs w:val="16"/>
              </w:rPr>
              <w:t>oTM3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</w:tcPr>
          <w:p w14:paraId="388412D9" w14:textId="2C638E3F" w:rsidR="00EA3304" w:rsidRPr="008C463A" w:rsidRDefault="00EE2371" w:rsidP="00BD3766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  <w:r w:rsidRPr="007B4AFC">
              <w:rPr>
                <w:rFonts w:ascii="Helvetica" w:hAnsi="Helvetica" w:cs="Lucida Grande"/>
                <w:sz w:val="16"/>
                <w:szCs w:val="16"/>
              </w:rPr>
              <w:t>AAAGTCGACTTACACATCGTATTGCAATGTCAG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DD3D869" w14:textId="77777777" w:rsidR="00EA3304" w:rsidRPr="008C463A" w:rsidRDefault="00EA3304" w:rsidP="00EA197B">
            <w:pPr>
              <w:jc w:val="left"/>
              <w:rPr>
                <w:rFonts w:ascii="Helvetica" w:hAnsi="Helvetica" w:cs="Lucida Grande"/>
                <w:sz w:val="16"/>
                <w:szCs w:val="16"/>
              </w:rPr>
            </w:pPr>
          </w:p>
        </w:tc>
      </w:tr>
    </w:tbl>
    <w:p w14:paraId="4A1BFF0D" w14:textId="77777777" w:rsidR="00ED00A3" w:rsidRDefault="00ED00A3" w:rsidP="00ED00A3"/>
    <w:p w14:paraId="13CA0BD4" w14:textId="77777777" w:rsidR="00ED00A3" w:rsidRDefault="00ED00A3"/>
    <w:p w14:paraId="3FAA641E" w14:textId="77777777" w:rsidR="00034845" w:rsidRDefault="00034845"/>
    <w:p w14:paraId="06CFABC4" w14:textId="79DA55B0" w:rsidR="00034845" w:rsidRPr="00034845" w:rsidRDefault="00034845" w:rsidP="00317178">
      <w:pPr>
        <w:rPr>
          <w:rFonts w:ascii="Helvetica" w:hAnsi="Helvetica"/>
          <w:b/>
          <w:sz w:val="20"/>
          <w:szCs w:val="20"/>
        </w:rPr>
      </w:pPr>
      <w:r w:rsidRPr="00034845">
        <w:rPr>
          <w:rFonts w:ascii="Helvetica" w:hAnsi="Helvetica"/>
          <w:b/>
          <w:sz w:val="20"/>
          <w:szCs w:val="20"/>
        </w:rPr>
        <w:t>Supplementary references</w:t>
      </w:r>
    </w:p>
    <w:p w14:paraId="0B1992CE" w14:textId="77777777" w:rsidR="002A6386" w:rsidRDefault="002A6386"/>
    <w:p w14:paraId="49269EA5" w14:textId="77777777" w:rsidR="002A6386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eastAsia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cs="Cambria"/>
          <w:lang w:eastAsia="en-US"/>
        </w:rPr>
        <w:t xml:space="preserve">Gallego O, Specht T, Brach T, Kumar A, Gavin A-C, Kaksonen M. 2013. Detection and Characterization of Protein Interactions In Vivo by a Simple Live-Cell Imaging Method Keen J. (ed). </w:t>
      </w:r>
      <w:r>
        <w:rPr>
          <w:rFonts w:cs="Cambria"/>
          <w:i/>
          <w:iCs/>
          <w:lang w:eastAsia="en-US"/>
        </w:rPr>
        <w:t>PLoS ONE</w:t>
      </w:r>
      <w:r>
        <w:rPr>
          <w:rFonts w:cs="Cambria"/>
          <w:lang w:eastAsia="en-US"/>
        </w:rPr>
        <w:t xml:space="preserve">, </w:t>
      </w:r>
      <w:r>
        <w:rPr>
          <w:rFonts w:cs="Cambria"/>
          <w:b/>
          <w:bCs/>
          <w:lang w:eastAsia="en-US"/>
        </w:rPr>
        <w:t>8</w:t>
      </w:r>
      <w:r>
        <w:rPr>
          <w:rFonts w:cs="Cambria"/>
          <w:lang w:eastAsia="en-US"/>
        </w:rPr>
        <w:t>: e62195.</w:t>
      </w:r>
    </w:p>
    <w:p w14:paraId="69A0F74E" w14:textId="77777777" w:rsidR="002A6386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eastAsia="en-US"/>
        </w:rPr>
      </w:pPr>
      <w:r>
        <w:rPr>
          <w:rFonts w:cs="Cambria"/>
          <w:lang w:eastAsia="en-US"/>
        </w:rPr>
        <w:t xml:space="preserve">Kraft C et al. 2012. Binding of the Atg1/ULK1 kinase to the ubiquitin-like protein Atg8 regulates autophagy. </w:t>
      </w:r>
      <w:r>
        <w:rPr>
          <w:rFonts w:cs="Cambria"/>
          <w:i/>
          <w:iCs/>
          <w:lang w:eastAsia="en-US"/>
        </w:rPr>
        <w:t>EMBO J</w:t>
      </w:r>
      <w:r>
        <w:rPr>
          <w:rFonts w:cs="Cambria"/>
          <w:lang w:eastAsia="en-US"/>
        </w:rPr>
        <w:t xml:space="preserve">, </w:t>
      </w:r>
      <w:r>
        <w:rPr>
          <w:rFonts w:cs="Cambria"/>
          <w:b/>
          <w:bCs/>
          <w:lang w:eastAsia="en-US"/>
        </w:rPr>
        <w:t>31</w:t>
      </w:r>
      <w:r>
        <w:rPr>
          <w:rFonts w:cs="Cambria"/>
          <w:lang w:eastAsia="en-US"/>
        </w:rPr>
        <w:t>: 3691–3703.</w:t>
      </w:r>
    </w:p>
    <w:p w14:paraId="5F3C6398" w14:textId="77777777" w:rsidR="002A6386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eastAsia="en-US"/>
        </w:rPr>
      </w:pPr>
      <w:r>
        <w:rPr>
          <w:rFonts w:cs="Cambria"/>
          <w:lang w:eastAsia="en-US"/>
        </w:rPr>
        <w:t xml:space="preserve">Mumberg D, Müller R, Funk M. 1994. Regulatable promoters of Saccharomyces cerevisiae: comparison of transcriptional activity and their use for heterologous expression. </w:t>
      </w:r>
      <w:r>
        <w:rPr>
          <w:rFonts w:cs="Cambria"/>
          <w:i/>
          <w:iCs/>
          <w:lang w:eastAsia="en-US"/>
        </w:rPr>
        <w:t>Nucleic Acids Res.</w:t>
      </w:r>
      <w:r>
        <w:rPr>
          <w:rFonts w:cs="Cambria"/>
          <w:lang w:eastAsia="en-US"/>
        </w:rPr>
        <w:t xml:space="preserve">, </w:t>
      </w:r>
      <w:r>
        <w:rPr>
          <w:rFonts w:cs="Cambria"/>
          <w:b/>
          <w:bCs/>
          <w:lang w:eastAsia="en-US"/>
        </w:rPr>
        <w:t>22</w:t>
      </w:r>
      <w:r>
        <w:rPr>
          <w:rFonts w:cs="Cambria"/>
          <w:lang w:eastAsia="en-US"/>
        </w:rPr>
        <w:t>: 5767–5768.</w:t>
      </w:r>
    </w:p>
    <w:p w14:paraId="2AC5AC84" w14:textId="77777777" w:rsidR="002A6386" w:rsidRPr="00D96B04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val="fr-FR" w:eastAsia="en-US"/>
        </w:rPr>
      </w:pPr>
      <w:r>
        <w:rPr>
          <w:rFonts w:cs="Cambria"/>
          <w:lang w:eastAsia="en-US"/>
        </w:rPr>
        <w:t xml:space="preserve">Papinski D et al. 2014. Early Steps in Autophagy Depend on Direct Phosphorylation of Atg9 by the Atg1 Kinase. </w:t>
      </w:r>
      <w:r w:rsidRPr="00D96B04">
        <w:rPr>
          <w:rFonts w:cs="Cambria"/>
          <w:i/>
          <w:iCs/>
          <w:lang w:val="fr-FR" w:eastAsia="en-US"/>
        </w:rPr>
        <w:t>Mol Cell</w:t>
      </w:r>
      <w:r w:rsidRPr="00D96B04">
        <w:rPr>
          <w:rFonts w:cs="Cambria"/>
          <w:lang w:val="fr-FR" w:eastAsia="en-US"/>
        </w:rPr>
        <w:t xml:space="preserve">, </w:t>
      </w:r>
      <w:r w:rsidRPr="00D96B04">
        <w:rPr>
          <w:rFonts w:cs="Cambria"/>
          <w:b/>
          <w:bCs/>
          <w:lang w:val="fr-FR" w:eastAsia="en-US"/>
        </w:rPr>
        <w:t>53</w:t>
      </w:r>
      <w:r w:rsidRPr="00D96B04">
        <w:rPr>
          <w:rFonts w:cs="Cambria"/>
          <w:lang w:val="fr-FR" w:eastAsia="en-US"/>
        </w:rPr>
        <w:t>: 471–483. http://eutils.ncbi.nlm.nih.gov/entrez/eutils/elink.fcgi?dbfrom=pubmed&amp;id=24440502&amp;retmode=ref&amp;cmd=prlinks.</w:t>
      </w:r>
    </w:p>
    <w:p w14:paraId="7C7805D0" w14:textId="77777777" w:rsidR="002A6386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eastAsia="en-US"/>
        </w:rPr>
      </w:pPr>
      <w:r w:rsidRPr="00D96B04">
        <w:rPr>
          <w:rFonts w:cs="Cambria"/>
          <w:lang w:val="fr-FR" w:eastAsia="en-US"/>
        </w:rPr>
        <w:t xml:space="preserve">Shimada K et al. 2013. </w:t>
      </w:r>
      <w:r>
        <w:rPr>
          <w:rFonts w:cs="Cambria"/>
          <w:lang w:eastAsia="en-US"/>
        </w:rPr>
        <w:t xml:space="preserve">TORC2 signaling pathway guarantees genome stability in the face of DNA strand breaks. </w:t>
      </w:r>
      <w:r>
        <w:rPr>
          <w:rFonts w:cs="Cambria"/>
          <w:i/>
          <w:iCs/>
          <w:lang w:eastAsia="en-US"/>
        </w:rPr>
        <w:t>Mol Cell</w:t>
      </w:r>
      <w:r>
        <w:rPr>
          <w:rFonts w:cs="Cambria"/>
          <w:lang w:eastAsia="en-US"/>
        </w:rPr>
        <w:t xml:space="preserve">, </w:t>
      </w:r>
      <w:r>
        <w:rPr>
          <w:rFonts w:cs="Cambria"/>
          <w:b/>
          <w:bCs/>
          <w:lang w:eastAsia="en-US"/>
        </w:rPr>
        <w:t>51</w:t>
      </w:r>
      <w:r>
        <w:rPr>
          <w:rFonts w:cs="Cambria"/>
          <w:lang w:eastAsia="en-US"/>
        </w:rPr>
        <w:t>: 829–839.</w:t>
      </w:r>
    </w:p>
    <w:p w14:paraId="2383EFCE" w14:textId="77777777" w:rsidR="002A6386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eastAsia="en-US"/>
        </w:rPr>
      </w:pPr>
      <w:r>
        <w:rPr>
          <w:rFonts w:cs="Cambria"/>
          <w:lang w:eastAsia="en-US"/>
        </w:rPr>
        <w:t xml:space="preserve">Sikorski RS, Hieter P. 1989. A system of shuttle vectors and yeast host strains designed for efficient manipulation of DNA in Saccharomyces cerevisiae. </w:t>
      </w:r>
      <w:r>
        <w:rPr>
          <w:rFonts w:cs="Cambria"/>
          <w:i/>
          <w:iCs/>
          <w:lang w:eastAsia="en-US"/>
        </w:rPr>
        <w:t>Genetics</w:t>
      </w:r>
      <w:r>
        <w:rPr>
          <w:rFonts w:cs="Cambria"/>
          <w:lang w:eastAsia="en-US"/>
        </w:rPr>
        <w:t xml:space="preserve">, </w:t>
      </w:r>
      <w:r>
        <w:rPr>
          <w:rFonts w:cs="Cambria"/>
          <w:b/>
          <w:bCs/>
          <w:lang w:eastAsia="en-US"/>
        </w:rPr>
        <w:t>122</w:t>
      </w:r>
      <w:r>
        <w:rPr>
          <w:rFonts w:cs="Cambria"/>
          <w:lang w:eastAsia="en-US"/>
        </w:rPr>
        <w:t>: 19–27.</w:t>
      </w:r>
    </w:p>
    <w:p w14:paraId="17937367" w14:textId="77777777" w:rsidR="002A6386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eastAsia="en-US"/>
        </w:rPr>
      </w:pPr>
      <w:r>
        <w:rPr>
          <w:rFonts w:cs="Cambria"/>
          <w:lang w:eastAsia="en-US"/>
        </w:rPr>
        <w:t xml:space="preserve">van de Pasch LAL et al. 2013. Centromere binding and a conserved role in chromosome stability for SUMO-dependent ubiquitin ligases. </w:t>
      </w:r>
      <w:r>
        <w:rPr>
          <w:rFonts w:cs="Cambria"/>
          <w:i/>
          <w:iCs/>
          <w:lang w:eastAsia="en-US"/>
        </w:rPr>
        <w:t>PLoS ONE</w:t>
      </w:r>
      <w:r>
        <w:rPr>
          <w:rFonts w:cs="Cambria"/>
          <w:lang w:eastAsia="en-US"/>
        </w:rPr>
        <w:t xml:space="preserve">, </w:t>
      </w:r>
      <w:r>
        <w:rPr>
          <w:rFonts w:cs="Cambria"/>
          <w:b/>
          <w:bCs/>
          <w:lang w:eastAsia="en-US"/>
        </w:rPr>
        <w:t>8</w:t>
      </w:r>
      <w:r>
        <w:rPr>
          <w:rFonts w:cs="Cambria"/>
          <w:lang w:eastAsia="en-US"/>
        </w:rPr>
        <w:t>: e65628.</w:t>
      </w:r>
    </w:p>
    <w:p w14:paraId="0EBEE76D" w14:textId="77777777" w:rsidR="002A6386" w:rsidRDefault="002A6386" w:rsidP="002A63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cs="Cambria"/>
          <w:lang w:eastAsia="en-US"/>
        </w:rPr>
      </w:pPr>
      <w:r>
        <w:rPr>
          <w:rFonts w:cs="Cambria"/>
          <w:lang w:eastAsia="en-US"/>
        </w:rPr>
        <w:t xml:space="preserve">Zuzuarregui A et al. 2012. M-Track: detecting short-lived protein-protein interactions in vivo. </w:t>
      </w:r>
      <w:r>
        <w:rPr>
          <w:rFonts w:cs="Cambria"/>
          <w:i/>
          <w:iCs/>
          <w:lang w:eastAsia="en-US"/>
        </w:rPr>
        <w:t>Nat Meth</w:t>
      </w:r>
      <w:r>
        <w:rPr>
          <w:rFonts w:cs="Cambria"/>
          <w:lang w:eastAsia="en-US"/>
        </w:rPr>
        <w:t xml:space="preserve">, </w:t>
      </w:r>
      <w:r>
        <w:rPr>
          <w:rFonts w:cs="Cambria"/>
          <w:b/>
          <w:bCs/>
          <w:lang w:eastAsia="en-US"/>
        </w:rPr>
        <w:t>9</w:t>
      </w:r>
      <w:r>
        <w:rPr>
          <w:rFonts w:cs="Cambria"/>
          <w:lang w:eastAsia="en-US"/>
        </w:rPr>
        <w:t>: 594–596.</w:t>
      </w:r>
    </w:p>
    <w:p w14:paraId="67FD4203" w14:textId="0E1C75E5" w:rsidR="00034845" w:rsidRDefault="002A6386">
      <w:r>
        <w:fldChar w:fldCharType="end"/>
      </w:r>
    </w:p>
    <w:sectPr w:rsidR="00034845" w:rsidSect="002033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1E5"/>
    <w:rsid w:val="00003824"/>
    <w:rsid w:val="00034845"/>
    <w:rsid w:val="000562C6"/>
    <w:rsid w:val="00057150"/>
    <w:rsid w:val="00064C1C"/>
    <w:rsid w:val="00065857"/>
    <w:rsid w:val="00073F64"/>
    <w:rsid w:val="00075E93"/>
    <w:rsid w:val="00076365"/>
    <w:rsid w:val="00080C8A"/>
    <w:rsid w:val="000A45E1"/>
    <w:rsid w:val="000B4F44"/>
    <w:rsid w:val="000B79A1"/>
    <w:rsid w:val="000C0B55"/>
    <w:rsid w:val="000C4830"/>
    <w:rsid w:val="000E1FF9"/>
    <w:rsid w:val="000F4DAE"/>
    <w:rsid w:val="0010379F"/>
    <w:rsid w:val="00103B1F"/>
    <w:rsid w:val="00107AF3"/>
    <w:rsid w:val="00115785"/>
    <w:rsid w:val="00126DD5"/>
    <w:rsid w:val="00135AB9"/>
    <w:rsid w:val="001559F1"/>
    <w:rsid w:val="00170839"/>
    <w:rsid w:val="0017219D"/>
    <w:rsid w:val="00192ADE"/>
    <w:rsid w:val="00195A82"/>
    <w:rsid w:val="001B3CEE"/>
    <w:rsid w:val="001D1C23"/>
    <w:rsid w:val="001D1F91"/>
    <w:rsid w:val="001D497B"/>
    <w:rsid w:val="001D7969"/>
    <w:rsid w:val="001E43AF"/>
    <w:rsid w:val="001E7A8C"/>
    <w:rsid w:val="002033FD"/>
    <w:rsid w:val="00203DFE"/>
    <w:rsid w:val="002110EF"/>
    <w:rsid w:val="00217130"/>
    <w:rsid w:val="00223C20"/>
    <w:rsid w:val="0023486C"/>
    <w:rsid w:val="00247F9D"/>
    <w:rsid w:val="00280173"/>
    <w:rsid w:val="00280380"/>
    <w:rsid w:val="002964E8"/>
    <w:rsid w:val="002A0204"/>
    <w:rsid w:val="002A4775"/>
    <w:rsid w:val="002A6386"/>
    <w:rsid w:val="002C337E"/>
    <w:rsid w:val="002D7E2E"/>
    <w:rsid w:val="002E41CB"/>
    <w:rsid w:val="002E4AAD"/>
    <w:rsid w:val="002F0E67"/>
    <w:rsid w:val="002F56AB"/>
    <w:rsid w:val="00306831"/>
    <w:rsid w:val="00310BC2"/>
    <w:rsid w:val="00317178"/>
    <w:rsid w:val="00324D94"/>
    <w:rsid w:val="00327A11"/>
    <w:rsid w:val="00334075"/>
    <w:rsid w:val="00367C16"/>
    <w:rsid w:val="00395C14"/>
    <w:rsid w:val="003A71B4"/>
    <w:rsid w:val="003C125B"/>
    <w:rsid w:val="003C3FBC"/>
    <w:rsid w:val="003D115A"/>
    <w:rsid w:val="003D11D1"/>
    <w:rsid w:val="003E2301"/>
    <w:rsid w:val="003F270E"/>
    <w:rsid w:val="00403729"/>
    <w:rsid w:val="00415BB1"/>
    <w:rsid w:val="0042003B"/>
    <w:rsid w:val="00423A17"/>
    <w:rsid w:val="00430FBA"/>
    <w:rsid w:val="0043525C"/>
    <w:rsid w:val="00437463"/>
    <w:rsid w:val="00443B69"/>
    <w:rsid w:val="004578EB"/>
    <w:rsid w:val="00474F1D"/>
    <w:rsid w:val="004865D1"/>
    <w:rsid w:val="004C2A20"/>
    <w:rsid w:val="004E6A42"/>
    <w:rsid w:val="005038A5"/>
    <w:rsid w:val="00506E59"/>
    <w:rsid w:val="00507EE1"/>
    <w:rsid w:val="00522A91"/>
    <w:rsid w:val="00537C1A"/>
    <w:rsid w:val="00560D4B"/>
    <w:rsid w:val="00564D05"/>
    <w:rsid w:val="00593C68"/>
    <w:rsid w:val="005A3C54"/>
    <w:rsid w:val="005E2BA8"/>
    <w:rsid w:val="005E2DBC"/>
    <w:rsid w:val="006162EE"/>
    <w:rsid w:val="00637227"/>
    <w:rsid w:val="00637888"/>
    <w:rsid w:val="00637A17"/>
    <w:rsid w:val="0064759E"/>
    <w:rsid w:val="00674555"/>
    <w:rsid w:val="00675020"/>
    <w:rsid w:val="0069022F"/>
    <w:rsid w:val="00692F87"/>
    <w:rsid w:val="006B21AB"/>
    <w:rsid w:val="006D7BCE"/>
    <w:rsid w:val="006E163B"/>
    <w:rsid w:val="006E22E2"/>
    <w:rsid w:val="00700960"/>
    <w:rsid w:val="00701C9C"/>
    <w:rsid w:val="00711E44"/>
    <w:rsid w:val="00723225"/>
    <w:rsid w:val="0072469E"/>
    <w:rsid w:val="007326E1"/>
    <w:rsid w:val="00737314"/>
    <w:rsid w:val="007525AC"/>
    <w:rsid w:val="0076273D"/>
    <w:rsid w:val="00764F6F"/>
    <w:rsid w:val="00780263"/>
    <w:rsid w:val="0079370E"/>
    <w:rsid w:val="007A5E45"/>
    <w:rsid w:val="007B12DB"/>
    <w:rsid w:val="007B2938"/>
    <w:rsid w:val="007B4AFC"/>
    <w:rsid w:val="007D7BD8"/>
    <w:rsid w:val="007E0523"/>
    <w:rsid w:val="007E0ED2"/>
    <w:rsid w:val="007F645F"/>
    <w:rsid w:val="00817D7E"/>
    <w:rsid w:val="008506D9"/>
    <w:rsid w:val="00860B07"/>
    <w:rsid w:val="008642CF"/>
    <w:rsid w:val="008671A4"/>
    <w:rsid w:val="00886282"/>
    <w:rsid w:val="0089260A"/>
    <w:rsid w:val="008A3585"/>
    <w:rsid w:val="008A46B0"/>
    <w:rsid w:val="008C30BF"/>
    <w:rsid w:val="008E6FA9"/>
    <w:rsid w:val="009128EB"/>
    <w:rsid w:val="00915392"/>
    <w:rsid w:val="00934BEB"/>
    <w:rsid w:val="0094550B"/>
    <w:rsid w:val="00951E17"/>
    <w:rsid w:val="009B4185"/>
    <w:rsid w:val="009B6183"/>
    <w:rsid w:val="009D20CD"/>
    <w:rsid w:val="009F21E5"/>
    <w:rsid w:val="00A25B67"/>
    <w:rsid w:val="00A27358"/>
    <w:rsid w:val="00A30393"/>
    <w:rsid w:val="00A30494"/>
    <w:rsid w:val="00A315F4"/>
    <w:rsid w:val="00A51C8F"/>
    <w:rsid w:val="00A53C41"/>
    <w:rsid w:val="00A55217"/>
    <w:rsid w:val="00A7363F"/>
    <w:rsid w:val="00A82EA0"/>
    <w:rsid w:val="00AB0C4A"/>
    <w:rsid w:val="00AB108A"/>
    <w:rsid w:val="00AB2919"/>
    <w:rsid w:val="00AB337A"/>
    <w:rsid w:val="00AC4DD8"/>
    <w:rsid w:val="00B2449B"/>
    <w:rsid w:val="00B37824"/>
    <w:rsid w:val="00B40604"/>
    <w:rsid w:val="00B559C7"/>
    <w:rsid w:val="00B8385D"/>
    <w:rsid w:val="00BB1615"/>
    <w:rsid w:val="00BB4103"/>
    <w:rsid w:val="00BD3766"/>
    <w:rsid w:val="00BD5DCC"/>
    <w:rsid w:val="00BD714E"/>
    <w:rsid w:val="00BE600D"/>
    <w:rsid w:val="00BF2001"/>
    <w:rsid w:val="00C00981"/>
    <w:rsid w:val="00C01ADD"/>
    <w:rsid w:val="00C1008C"/>
    <w:rsid w:val="00C14DB9"/>
    <w:rsid w:val="00C22F49"/>
    <w:rsid w:val="00C27BF3"/>
    <w:rsid w:val="00C3098C"/>
    <w:rsid w:val="00C31DEC"/>
    <w:rsid w:val="00C33002"/>
    <w:rsid w:val="00C54154"/>
    <w:rsid w:val="00C64CB3"/>
    <w:rsid w:val="00C663A1"/>
    <w:rsid w:val="00C70568"/>
    <w:rsid w:val="00CA09B1"/>
    <w:rsid w:val="00CD5F35"/>
    <w:rsid w:val="00CE48BE"/>
    <w:rsid w:val="00CE6FBD"/>
    <w:rsid w:val="00D34997"/>
    <w:rsid w:val="00D35487"/>
    <w:rsid w:val="00D4045C"/>
    <w:rsid w:val="00D41D6A"/>
    <w:rsid w:val="00D66022"/>
    <w:rsid w:val="00D80B0A"/>
    <w:rsid w:val="00D85F07"/>
    <w:rsid w:val="00D91B7A"/>
    <w:rsid w:val="00D96B04"/>
    <w:rsid w:val="00D9783A"/>
    <w:rsid w:val="00D9799C"/>
    <w:rsid w:val="00DC36C1"/>
    <w:rsid w:val="00DE41F9"/>
    <w:rsid w:val="00DE6889"/>
    <w:rsid w:val="00E01C08"/>
    <w:rsid w:val="00E03DE9"/>
    <w:rsid w:val="00E11A33"/>
    <w:rsid w:val="00E142B1"/>
    <w:rsid w:val="00E46E80"/>
    <w:rsid w:val="00E566DE"/>
    <w:rsid w:val="00E57DCB"/>
    <w:rsid w:val="00E7119D"/>
    <w:rsid w:val="00E80A9E"/>
    <w:rsid w:val="00EA197B"/>
    <w:rsid w:val="00EA3304"/>
    <w:rsid w:val="00EA3E39"/>
    <w:rsid w:val="00EA6626"/>
    <w:rsid w:val="00ED00A3"/>
    <w:rsid w:val="00ED2618"/>
    <w:rsid w:val="00ED4514"/>
    <w:rsid w:val="00EE2371"/>
    <w:rsid w:val="00F23D81"/>
    <w:rsid w:val="00F30D60"/>
    <w:rsid w:val="00F31932"/>
    <w:rsid w:val="00F35C71"/>
    <w:rsid w:val="00F51F99"/>
    <w:rsid w:val="00F57ACD"/>
    <w:rsid w:val="00F92657"/>
    <w:rsid w:val="00FA356C"/>
    <w:rsid w:val="00FA492D"/>
    <w:rsid w:val="00FB3C1D"/>
    <w:rsid w:val="00FD5D57"/>
    <w:rsid w:val="00FD75D3"/>
    <w:rsid w:val="00FE138A"/>
    <w:rsid w:val="00FE3729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C9C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17"/>
    <w:pPr>
      <w:spacing w:after="60"/>
      <w:jc w:val="both"/>
    </w:pPr>
    <w:rPr>
      <w:rFonts w:ascii="Cambria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7A17"/>
    <w:rPr>
      <w:rFonts w:ascii="Times" w:eastAsia="Times" w:hAnsi="Times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96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04"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04"/>
    <w:rPr>
      <w:rFonts w:ascii="Cambria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B0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04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17"/>
    <w:pPr>
      <w:spacing w:after="60"/>
      <w:jc w:val="both"/>
    </w:pPr>
    <w:rPr>
      <w:rFonts w:ascii="Cambria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7A17"/>
    <w:rPr>
      <w:rFonts w:ascii="Times" w:eastAsia="Times" w:hAnsi="Times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96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04"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04"/>
    <w:rPr>
      <w:rFonts w:ascii="Cambria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B0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04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692</Words>
  <Characters>49551</Characters>
  <Application>Microsoft Macintosh Word</Application>
  <DocSecurity>0</DocSecurity>
  <Lines>412</Lines>
  <Paragraphs>1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ne Kraft</dc:creator>
  <cp:lastModifiedBy>Claudine Kraft</cp:lastModifiedBy>
  <cp:revision>13</cp:revision>
  <dcterms:created xsi:type="dcterms:W3CDTF">2014-12-11T10:25:00Z</dcterms:created>
  <dcterms:modified xsi:type="dcterms:W3CDTF">2014-12-1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yeast"/&gt;&lt;hasBiblio/&gt;&lt;format class="21"/&gt;&lt;count citations="19" publications="8"/&gt;&lt;/info&gt;PAPERS2_INFO_END</vt:lpwstr>
  </property>
</Properties>
</file>